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BF281" w14:textId="2B785881" w:rsidR="000F3C57" w:rsidRPr="00727565" w:rsidRDefault="00956AB1" w:rsidP="000F3C57">
      <w:pPr>
        <w:rPr>
          <w:vertAlign w:val="superscript"/>
        </w:rPr>
      </w:pPr>
      <w:r>
        <w:rPr>
          <w:b/>
        </w:rPr>
        <w:t>Table S4</w:t>
      </w:r>
      <w:bookmarkStart w:id="0" w:name="_GoBack"/>
      <w:bookmarkEnd w:id="0"/>
      <w:r w:rsidR="000F3C57" w:rsidRPr="00873D1D">
        <w:rPr>
          <w:b/>
        </w:rPr>
        <w:t xml:space="preserve">. </w:t>
      </w:r>
      <w:r w:rsidR="000F3C57">
        <w:rPr>
          <w:b/>
        </w:rPr>
        <w:t>putative</w:t>
      </w:r>
      <w:r w:rsidR="000F3C57" w:rsidRPr="00873D1D">
        <w:rPr>
          <w:b/>
        </w:rPr>
        <w:t xml:space="preserve"> Fur-regulated genes associated with </w:t>
      </w:r>
      <w:r w:rsidR="000F3C57">
        <w:rPr>
          <w:b/>
        </w:rPr>
        <w:t>ChIP-peaks</w:t>
      </w:r>
    </w:p>
    <w:tbl>
      <w:tblPr>
        <w:tblStyle w:val="TableGrid"/>
        <w:tblpPr w:leftFromText="187" w:rightFromText="187" w:vertAnchor="text" w:horzAnchor="margin" w:tblpXSpec="center" w:tblpY="1"/>
        <w:tblW w:w="9985" w:type="dxa"/>
        <w:jc w:val="center"/>
        <w:tblLayout w:type="fixed"/>
        <w:tblLook w:val="04A0" w:firstRow="1" w:lastRow="0" w:firstColumn="1" w:lastColumn="0" w:noHBand="0" w:noVBand="1"/>
      </w:tblPr>
      <w:tblGrid>
        <w:gridCol w:w="634"/>
        <w:gridCol w:w="1701"/>
        <w:gridCol w:w="630"/>
        <w:gridCol w:w="630"/>
        <w:gridCol w:w="630"/>
        <w:gridCol w:w="630"/>
        <w:gridCol w:w="810"/>
        <w:gridCol w:w="720"/>
        <w:gridCol w:w="90"/>
        <w:gridCol w:w="630"/>
        <w:gridCol w:w="720"/>
        <w:gridCol w:w="990"/>
        <w:gridCol w:w="1170"/>
      </w:tblGrid>
      <w:tr w:rsidR="007471A5" w:rsidRPr="00FF0915" w14:paraId="20DE07BF" w14:textId="77777777" w:rsidTr="00EA05FA">
        <w:trPr>
          <w:trHeight w:val="217"/>
          <w:jc w:val="center"/>
        </w:trPr>
        <w:tc>
          <w:tcPr>
            <w:tcW w:w="634" w:type="dxa"/>
            <w:vMerge w:val="restart"/>
          </w:tcPr>
          <w:p w14:paraId="3AF2FD58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14:paraId="16EDF64B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Gene</w:t>
            </w:r>
          </w:p>
        </w:tc>
        <w:tc>
          <w:tcPr>
            <w:tcW w:w="1701" w:type="dxa"/>
            <w:vMerge w:val="restart"/>
          </w:tcPr>
          <w:p w14:paraId="420E6AD2" w14:textId="77777777" w:rsidR="007471A5" w:rsidRPr="00FF0915" w:rsidRDefault="007471A5" w:rsidP="0034145C">
            <w:pPr>
              <w:rPr>
                <w:rFonts w:cstheme="minorHAnsi"/>
                <w:b/>
                <w:sz w:val="16"/>
                <w:szCs w:val="16"/>
              </w:rPr>
            </w:pPr>
          </w:p>
          <w:p w14:paraId="3E24D062" w14:textId="77777777" w:rsidR="007471A5" w:rsidRPr="00FF0915" w:rsidRDefault="007471A5" w:rsidP="0034145C">
            <w:pPr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Function</w:t>
            </w:r>
          </w:p>
        </w:tc>
        <w:tc>
          <w:tcPr>
            <w:tcW w:w="2520" w:type="dxa"/>
            <w:gridSpan w:val="4"/>
          </w:tcPr>
          <w:p w14:paraId="255B0E21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S/N ratio</w:t>
            </w:r>
            <w:r w:rsidR="00577ABF">
              <w:rPr>
                <w:rFonts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2970" w:type="dxa"/>
            <w:gridSpan w:val="5"/>
          </w:tcPr>
          <w:p w14:paraId="3139C941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P-value</w:t>
            </w:r>
            <w:r w:rsidR="00577ABF" w:rsidRPr="007471A5">
              <w:rPr>
                <w:rFonts w:cstheme="minorHAnsi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0" w:type="dxa"/>
            <w:vMerge w:val="restart"/>
          </w:tcPr>
          <w:p w14:paraId="10EA7E1C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Δ</w:t>
            </w:r>
            <w:r w:rsidRPr="00FF0915">
              <w:rPr>
                <w:rFonts w:cstheme="minorHAnsi"/>
                <w:b/>
                <w:i/>
                <w:sz w:val="16"/>
                <w:szCs w:val="16"/>
              </w:rPr>
              <w:t>fur</w:t>
            </w:r>
            <w:r w:rsidRPr="00FF0915">
              <w:rPr>
                <w:rFonts w:cstheme="minorHAnsi"/>
                <w:b/>
                <w:sz w:val="16"/>
                <w:szCs w:val="16"/>
              </w:rPr>
              <w:t>/WT</w:t>
            </w:r>
          </w:p>
          <w:p w14:paraId="0EF4B431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Expression ratio</w:t>
            </w:r>
            <w:r w:rsidR="00577ABF">
              <w:rPr>
                <w:rFonts w:cstheme="minorHAnsi"/>
                <w:b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170" w:type="dxa"/>
            <w:vMerge w:val="restart"/>
          </w:tcPr>
          <w:p w14:paraId="5CB1823B" w14:textId="77777777" w:rsidR="007471A5" w:rsidRPr="00FF0915" w:rsidRDefault="00E33FA6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istance (bp) relative to start codon</w:t>
            </w:r>
            <w:r w:rsidR="00577ABF">
              <w:rPr>
                <w:rFonts w:cstheme="minorHAnsi"/>
                <w:b/>
                <w:sz w:val="16"/>
                <w:szCs w:val="16"/>
                <w:vertAlign w:val="superscript"/>
              </w:rPr>
              <w:t>§</w:t>
            </w:r>
          </w:p>
        </w:tc>
      </w:tr>
      <w:tr w:rsidR="0033567E" w:rsidRPr="00FF0915" w14:paraId="2EC07F7C" w14:textId="77777777" w:rsidTr="00EA05FA">
        <w:trPr>
          <w:trHeight w:val="216"/>
          <w:jc w:val="center"/>
        </w:trPr>
        <w:tc>
          <w:tcPr>
            <w:tcW w:w="634" w:type="dxa"/>
            <w:vMerge/>
          </w:tcPr>
          <w:p w14:paraId="00DBFCF6" w14:textId="77777777" w:rsidR="0033567E" w:rsidRPr="00FF0915" w:rsidRDefault="0033567E" w:rsidP="0033567E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284234A" w14:textId="77777777" w:rsidR="0033567E" w:rsidRPr="00FF0915" w:rsidRDefault="0033567E" w:rsidP="0033567E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60" w:type="dxa"/>
            <w:gridSpan w:val="2"/>
          </w:tcPr>
          <w:p w14:paraId="724A9104" w14:textId="25D13146" w:rsidR="0033567E" w:rsidRPr="00FF0915" w:rsidRDefault="0033567E" w:rsidP="0033567E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ron sufficient</w:t>
            </w:r>
          </w:p>
        </w:tc>
        <w:tc>
          <w:tcPr>
            <w:tcW w:w="1260" w:type="dxa"/>
            <w:gridSpan w:val="2"/>
          </w:tcPr>
          <w:p w14:paraId="31AA4891" w14:textId="170B693B" w:rsidR="0033567E" w:rsidRPr="00FF0915" w:rsidRDefault="0033567E" w:rsidP="0033567E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ron deficient</w:t>
            </w:r>
          </w:p>
        </w:tc>
        <w:tc>
          <w:tcPr>
            <w:tcW w:w="1620" w:type="dxa"/>
            <w:gridSpan w:val="3"/>
          </w:tcPr>
          <w:p w14:paraId="6CAEB984" w14:textId="5A667E68" w:rsidR="0033567E" w:rsidRPr="00FF0915" w:rsidRDefault="0033567E" w:rsidP="0033567E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ron sufficient</w:t>
            </w:r>
          </w:p>
        </w:tc>
        <w:tc>
          <w:tcPr>
            <w:tcW w:w="1350" w:type="dxa"/>
            <w:gridSpan w:val="2"/>
          </w:tcPr>
          <w:p w14:paraId="060FEACD" w14:textId="58A21632" w:rsidR="0033567E" w:rsidRPr="00FF0915" w:rsidRDefault="0033567E" w:rsidP="0033567E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ron deficient</w:t>
            </w:r>
          </w:p>
        </w:tc>
        <w:tc>
          <w:tcPr>
            <w:tcW w:w="990" w:type="dxa"/>
            <w:vMerge/>
          </w:tcPr>
          <w:p w14:paraId="2BAF790A" w14:textId="77777777" w:rsidR="0033567E" w:rsidRPr="00FF0915" w:rsidRDefault="0033567E" w:rsidP="0033567E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05C341D0" w14:textId="77777777" w:rsidR="0033567E" w:rsidRPr="00FF0915" w:rsidRDefault="0033567E" w:rsidP="0033567E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7471A5" w:rsidRPr="00FF0915" w14:paraId="20E80F36" w14:textId="77777777" w:rsidTr="00EA05FA">
        <w:trPr>
          <w:trHeight w:val="263"/>
          <w:jc w:val="center"/>
        </w:trPr>
        <w:tc>
          <w:tcPr>
            <w:tcW w:w="634" w:type="dxa"/>
            <w:vMerge/>
          </w:tcPr>
          <w:p w14:paraId="29E7975B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4A659B2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6CCBE11F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Exp.1</w:t>
            </w:r>
          </w:p>
        </w:tc>
        <w:tc>
          <w:tcPr>
            <w:tcW w:w="630" w:type="dxa"/>
          </w:tcPr>
          <w:p w14:paraId="64884BD5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Exp.2</w:t>
            </w:r>
          </w:p>
        </w:tc>
        <w:tc>
          <w:tcPr>
            <w:tcW w:w="630" w:type="dxa"/>
          </w:tcPr>
          <w:p w14:paraId="5BD22808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Exp.1</w:t>
            </w:r>
          </w:p>
        </w:tc>
        <w:tc>
          <w:tcPr>
            <w:tcW w:w="630" w:type="dxa"/>
          </w:tcPr>
          <w:p w14:paraId="2856AC33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Exp.2</w:t>
            </w:r>
          </w:p>
        </w:tc>
        <w:tc>
          <w:tcPr>
            <w:tcW w:w="810" w:type="dxa"/>
          </w:tcPr>
          <w:p w14:paraId="2018EC95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Exp.1</w:t>
            </w:r>
          </w:p>
        </w:tc>
        <w:tc>
          <w:tcPr>
            <w:tcW w:w="810" w:type="dxa"/>
            <w:gridSpan w:val="2"/>
          </w:tcPr>
          <w:p w14:paraId="7738D19D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Exp.2</w:t>
            </w:r>
          </w:p>
        </w:tc>
        <w:tc>
          <w:tcPr>
            <w:tcW w:w="630" w:type="dxa"/>
          </w:tcPr>
          <w:p w14:paraId="59CE6ACC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Exp.1</w:t>
            </w:r>
          </w:p>
        </w:tc>
        <w:tc>
          <w:tcPr>
            <w:tcW w:w="720" w:type="dxa"/>
          </w:tcPr>
          <w:p w14:paraId="5EE3EA33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Exp.2</w:t>
            </w:r>
          </w:p>
        </w:tc>
        <w:tc>
          <w:tcPr>
            <w:tcW w:w="990" w:type="dxa"/>
            <w:vMerge/>
          </w:tcPr>
          <w:p w14:paraId="689C9B6A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5B031922" w14:textId="77777777" w:rsidR="007471A5" w:rsidRPr="00FF0915" w:rsidRDefault="007471A5" w:rsidP="0034145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7471A5" w:rsidRPr="00FF0915" w14:paraId="634EA1A5" w14:textId="77777777" w:rsidTr="0034145C">
        <w:trPr>
          <w:trHeight w:val="263"/>
          <w:jc w:val="center"/>
        </w:trPr>
        <w:tc>
          <w:tcPr>
            <w:tcW w:w="9985" w:type="dxa"/>
            <w:gridSpan w:val="13"/>
          </w:tcPr>
          <w:p w14:paraId="019C46A4" w14:textId="77777777" w:rsidR="007471A5" w:rsidRPr="00FF0915" w:rsidRDefault="007471A5" w:rsidP="0034145C">
            <w:pPr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ChIP-peaks located at intragenic regions</w:t>
            </w:r>
          </w:p>
        </w:tc>
      </w:tr>
      <w:tr w:rsidR="007471A5" w:rsidRPr="00FF0915" w14:paraId="1589BCF2" w14:textId="77777777" w:rsidTr="00EA05FA">
        <w:trPr>
          <w:trHeight w:val="288"/>
          <w:jc w:val="center"/>
        </w:trPr>
        <w:tc>
          <w:tcPr>
            <w:tcW w:w="634" w:type="dxa"/>
          </w:tcPr>
          <w:p w14:paraId="5A9C2D41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ppsB</w:t>
            </w:r>
          </w:p>
        </w:tc>
        <w:tc>
          <w:tcPr>
            <w:tcW w:w="1701" w:type="dxa"/>
          </w:tcPr>
          <w:p w14:paraId="3480F4A6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Plipastatin synthetase</w:t>
            </w:r>
          </w:p>
        </w:tc>
        <w:tc>
          <w:tcPr>
            <w:tcW w:w="630" w:type="dxa"/>
          </w:tcPr>
          <w:p w14:paraId="52365C9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1.5</w:t>
            </w:r>
          </w:p>
        </w:tc>
        <w:tc>
          <w:tcPr>
            <w:tcW w:w="630" w:type="dxa"/>
          </w:tcPr>
          <w:p w14:paraId="0A8A25D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2.0</w:t>
            </w:r>
          </w:p>
        </w:tc>
        <w:tc>
          <w:tcPr>
            <w:tcW w:w="630" w:type="dxa"/>
          </w:tcPr>
          <w:p w14:paraId="70DA193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630" w:type="dxa"/>
          </w:tcPr>
          <w:p w14:paraId="7A06661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810" w:type="dxa"/>
          </w:tcPr>
          <w:p w14:paraId="6286633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9.8E-103</w:t>
            </w:r>
          </w:p>
        </w:tc>
        <w:tc>
          <w:tcPr>
            <w:tcW w:w="810" w:type="dxa"/>
            <w:gridSpan w:val="2"/>
          </w:tcPr>
          <w:p w14:paraId="5899AC2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2E-107</w:t>
            </w:r>
          </w:p>
        </w:tc>
        <w:tc>
          <w:tcPr>
            <w:tcW w:w="630" w:type="dxa"/>
          </w:tcPr>
          <w:p w14:paraId="1A6ED06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5E-7</w:t>
            </w:r>
          </w:p>
        </w:tc>
        <w:tc>
          <w:tcPr>
            <w:tcW w:w="720" w:type="dxa"/>
          </w:tcPr>
          <w:p w14:paraId="283CDC2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990" w:type="dxa"/>
          </w:tcPr>
          <w:p w14:paraId="41D67F8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70" w:type="dxa"/>
          </w:tcPr>
          <w:p w14:paraId="5CE6990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3297</w:t>
            </w:r>
          </w:p>
        </w:tc>
      </w:tr>
      <w:tr w:rsidR="007471A5" w:rsidRPr="00FF0915" w14:paraId="51B69D72" w14:textId="77777777" w:rsidTr="00EA05FA">
        <w:trPr>
          <w:trHeight w:val="288"/>
          <w:jc w:val="center"/>
        </w:trPr>
        <w:tc>
          <w:tcPr>
            <w:tcW w:w="634" w:type="dxa"/>
          </w:tcPr>
          <w:p w14:paraId="60225F1D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gidA</w:t>
            </w:r>
          </w:p>
        </w:tc>
        <w:tc>
          <w:tcPr>
            <w:tcW w:w="1701" w:type="dxa"/>
          </w:tcPr>
          <w:p w14:paraId="21A7B527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tRNA modification</w:t>
            </w:r>
          </w:p>
        </w:tc>
        <w:tc>
          <w:tcPr>
            <w:tcW w:w="630" w:type="dxa"/>
          </w:tcPr>
          <w:p w14:paraId="39DD55E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3.3</w:t>
            </w:r>
          </w:p>
        </w:tc>
        <w:tc>
          <w:tcPr>
            <w:tcW w:w="630" w:type="dxa"/>
          </w:tcPr>
          <w:p w14:paraId="7B36979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630" w:type="dxa"/>
          </w:tcPr>
          <w:p w14:paraId="7861D5D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630" w:type="dxa"/>
          </w:tcPr>
          <w:p w14:paraId="5C567C0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810" w:type="dxa"/>
          </w:tcPr>
          <w:p w14:paraId="7CE1761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3E-41</w:t>
            </w:r>
          </w:p>
        </w:tc>
        <w:tc>
          <w:tcPr>
            <w:tcW w:w="810" w:type="dxa"/>
            <w:gridSpan w:val="2"/>
          </w:tcPr>
          <w:p w14:paraId="707CC7E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6E-7</w:t>
            </w:r>
          </w:p>
        </w:tc>
        <w:tc>
          <w:tcPr>
            <w:tcW w:w="630" w:type="dxa"/>
          </w:tcPr>
          <w:p w14:paraId="7E0E619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0E-4</w:t>
            </w:r>
          </w:p>
        </w:tc>
        <w:tc>
          <w:tcPr>
            <w:tcW w:w="720" w:type="dxa"/>
          </w:tcPr>
          <w:p w14:paraId="08C34C0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990" w:type="dxa"/>
          </w:tcPr>
          <w:p w14:paraId="4749795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68C1110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276</w:t>
            </w:r>
          </w:p>
        </w:tc>
      </w:tr>
      <w:tr w:rsidR="007471A5" w:rsidRPr="00FF0915" w14:paraId="16231695" w14:textId="77777777" w:rsidTr="00EA05FA">
        <w:trPr>
          <w:trHeight w:val="288"/>
          <w:jc w:val="center"/>
        </w:trPr>
        <w:tc>
          <w:tcPr>
            <w:tcW w:w="634" w:type="dxa"/>
          </w:tcPr>
          <w:p w14:paraId="65C2F3D5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tufA</w:t>
            </w:r>
          </w:p>
        </w:tc>
        <w:tc>
          <w:tcPr>
            <w:tcW w:w="1701" w:type="dxa"/>
          </w:tcPr>
          <w:p w14:paraId="03110EEB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elongation factor Tu</w:t>
            </w:r>
          </w:p>
        </w:tc>
        <w:tc>
          <w:tcPr>
            <w:tcW w:w="630" w:type="dxa"/>
          </w:tcPr>
          <w:p w14:paraId="40760D5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2.6</w:t>
            </w:r>
          </w:p>
        </w:tc>
        <w:tc>
          <w:tcPr>
            <w:tcW w:w="630" w:type="dxa"/>
          </w:tcPr>
          <w:p w14:paraId="0BEB60E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630" w:type="dxa"/>
          </w:tcPr>
          <w:p w14:paraId="5FF196F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630" w:type="dxa"/>
          </w:tcPr>
          <w:p w14:paraId="523A91F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810" w:type="dxa"/>
          </w:tcPr>
          <w:p w14:paraId="2BFFC9E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E-36</w:t>
            </w:r>
          </w:p>
        </w:tc>
        <w:tc>
          <w:tcPr>
            <w:tcW w:w="810" w:type="dxa"/>
            <w:gridSpan w:val="2"/>
          </w:tcPr>
          <w:p w14:paraId="0EF1ED8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4E-5</w:t>
            </w:r>
          </w:p>
        </w:tc>
        <w:tc>
          <w:tcPr>
            <w:tcW w:w="630" w:type="dxa"/>
          </w:tcPr>
          <w:p w14:paraId="72320D8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6E-6</w:t>
            </w:r>
          </w:p>
        </w:tc>
        <w:tc>
          <w:tcPr>
            <w:tcW w:w="720" w:type="dxa"/>
          </w:tcPr>
          <w:p w14:paraId="053D40A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990" w:type="dxa"/>
          </w:tcPr>
          <w:p w14:paraId="19E5BCB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1D85192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655</w:t>
            </w:r>
          </w:p>
        </w:tc>
      </w:tr>
      <w:tr w:rsidR="007471A5" w:rsidRPr="00FF0915" w14:paraId="7171D3A6" w14:textId="77777777" w:rsidTr="00EA05FA">
        <w:trPr>
          <w:trHeight w:val="288"/>
          <w:jc w:val="center"/>
        </w:trPr>
        <w:tc>
          <w:tcPr>
            <w:tcW w:w="634" w:type="dxa"/>
          </w:tcPr>
          <w:p w14:paraId="5B26200E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ycE</w:t>
            </w:r>
          </w:p>
        </w:tc>
        <w:tc>
          <w:tcPr>
            <w:tcW w:w="1701" w:type="dxa"/>
          </w:tcPr>
          <w:p w14:paraId="60A88F54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3D8F65F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9.4</w:t>
            </w:r>
          </w:p>
        </w:tc>
        <w:tc>
          <w:tcPr>
            <w:tcW w:w="630" w:type="dxa"/>
          </w:tcPr>
          <w:p w14:paraId="4148073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630" w:type="dxa"/>
          </w:tcPr>
          <w:p w14:paraId="0349388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630" w:type="dxa"/>
          </w:tcPr>
          <w:p w14:paraId="2B093B7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810" w:type="dxa"/>
          </w:tcPr>
          <w:p w14:paraId="1C3B7AE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3E-21</w:t>
            </w:r>
          </w:p>
        </w:tc>
        <w:tc>
          <w:tcPr>
            <w:tcW w:w="810" w:type="dxa"/>
            <w:gridSpan w:val="2"/>
          </w:tcPr>
          <w:p w14:paraId="30E700F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E-5</w:t>
            </w:r>
          </w:p>
        </w:tc>
        <w:tc>
          <w:tcPr>
            <w:tcW w:w="630" w:type="dxa"/>
          </w:tcPr>
          <w:p w14:paraId="291D69D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9E-4</w:t>
            </w:r>
          </w:p>
        </w:tc>
        <w:tc>
          <w:tcPr>
            <w:tcW w:w="720" w:type="dxa"/>
          </w:tcPr>
          <w:p w14:paraId="6872099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990" w:type="dxa"/>
          </w:tcPr>
          <w:p w14:paraId="79E7A1D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46381B0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181</w:t>
            </w:r>
          </w:p>
        </w:tc>
      </w:tr>
      <w:tr w:rsidR="007471A5" w:rsidRPr="00FF0915" w14:paraId="04A9E187" w14:textId="77777777" w:rsidTr="00EA05FA">
        <w:trPr>
          <w:trHeight w:val="288"/>
          <w:jc w:val="center"/>
        </w:trPr>
        <w:tc>
          <w:tcPr>
            <w:tcW w:w="634" w:type="dxa"/>
          </w:tcPr>
          <w:p w14:paraId="36D18E07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wmF</w:t>
            </w:r>
          </w:p>
        </w:tc>
        <w:tc>
          <w:tcPr>
            <w:tcW w:w="1701" w:type="dxa"/>
          </w:tcPr>
          <w:p w14:paraId="20426CCD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2F54A82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0</w:t>
            </w:r>
          </w:p>
        </w:tc>
        <w:tc>
          <w:tcPr>
            <w:tcW w:w="630" w:type="dxa"/>
          </w:tcPr>
          <w:p w14:paraId="5DC4868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630" w:type="dxa"/>
          </w:tcPr>
          <w:p w14:paraId="576B0F5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630" w:type="dxa"/>
          </w:tcPr>
          <w:p w14:paraId="41384BF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810" w:type="dxa"/>
          </w:tcPr>
          <w:p w14:paraId="27C6B73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1E-16</w:t>
            </w:r>
          </w:p>
        </w:tc>
        <w:tc>
          <w:tcPr>
            <w:tcW w:w="810" w:type="dxa"/>
            <w:gridSpan w:val="2"/>
          </w:tcPr>
          <w:p w14:paraId="0D6EADB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7E-8</w:t>
            </w:r>
          </w:p>
        </w:tc>
        <w:tc>
          <w:tcPr>
            <w:tcW w:w="630" w:type="dxa"/>
          </w:tcPr>
          <w:p w14:paraId="6A0A1F7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1E-6</w:t>
            </w:r>
          </w:p>
        </w:tc>
        <w:tc>
          <w:tcPr>
            <w:tcW w:w="720" w:type="dxa"/>
          </w:tcPr>
          <w:p w14:paraId="2164F81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990" w:type="dxa"/>
          </w:tcPr>
          <w:p w14:paraId="398F1DA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</w:tcPr>
          <w:p w14:paraId="427103C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254</w:t>
            </w:r>
          </w:p>
        </w:tc>
      </w:tr>
      <w:tr w:rsidR="007471A5" w:rsidRPr="00FF0915" w14:paraId="764517B7" w14:textId="77777777" w:rsidTr="00EA05FA">
        <w:trPr>
          <w:trHeight w:val="288"/>
          <w:jc w:val="center"/>
        </w:trPr>
        <w:tc>
          <w:tcPr>
            <w:tcW w:w="634" w:type="dxa"/>
          </w:tcPr>
          <w:p w14:paraId="043DA66D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dcC</w:t>
            </w:r>
          </w:p>
        </w:tc>
        <w:tc>
          <w:tcPr>
            <w:tcW w:w="1701" w:type="dxa"/>
          </w:tcPr>
          <w:p w14:paraId="4C2667C8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786848B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630" w:type="dxa"/>
          </w:tcPr>
          <w:p w14:paraId="53BB2F6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630" w:type="dxa"/>
          </w:tcPr>
          <w:p w14:paraId="4F16A43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30" w:type="dxa"/>
          </w:tcPr>
          <w:p w14:paraId="32A5A57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7CACDB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1E-15</w:t>
            </w:r>
          </w:p>
        </w:tc>
        <w:tc>
          <w:tcPr>
            <w:tcW w:w="810" w:type="dxa"/>
            <w:gridSpan w:val="2"/>
          </w:tcPr>
          <w:p w14:paraId="5A435B8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630" w:type="dxa"/>
          </w:tcPr>
          <w:p w14:paraId="651BD0D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5E-6</w:t>
            </w:r>
          </w:p>
        </w:tc>
        <w:tc>
          <w:tcPr>
            <w:tcW w:w="720" w:type="dxa"/>
          </w:tcPr>
          <w:p w14:paraId="7726BC4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24123EF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 xml:space="preserve">0.7 </w:t>
            </w:r>
          </w:p>
        </w:tc>
        <w:tc>
          <w:tcPr>
            <w:tcW w:w="1170" w:type="dxa"/>
          </w:tcPr>
          <w:p w14:paraId="6B06931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702</w:t>
            </w:r>
          </w:p>
        </w:tc>
      </w:tr>
      <w:tr w:rsidR="007471A5" w:rsidRPr="00FF0915" w14:paraId="44572BDF" w14:textId="77777777" w:rsidTr="00EA05FA">
        <w:trPr>
          <w:trHeight w:val="288"/>
          <w:jc w:val="center"/>
        </w:trPr>
        <w:tc>
          <w:tcPr>
            <w:tcW w:w="634" w:type="dxa"/>
          </w:tcPr>
          <w:p w14:paraId="53ABC330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copA</w:t>
            </w:r>
          </w:p>
        </w:tc>
        <w:tc>
          <w:tcPr>
            <w:tcW w:w="1701" w:type="dxa"/>
          </w:tcPr>
          <w:p w14:paraId="7F6BDE14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copper export</w:t>
            </w:r>
          </w:p>
        </w:tc>
        <w:tc>
          <w:tcPr>
            <w:tcW w:w="630" w:type="dxa"/>
          </w:tcPr>
          <w:p w14:paraId="683396B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6</w:t>
            </w:r>
          </w:p>
        </w:tc>
        <w:tc>
          <w:tcPr>
            <w:tcW w:w="630" w:type="dxa"/>
          </w:tcPr>
          <w:p w14:paraId="1E2977E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37E9536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D3052C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1E4926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E-11</w:t>
            </w:r>
          </w:p>
        </w:tc>
        <w:tc>
          <w:tcPr>
            <w:tcW w:w="810" w:type="dxa"/>
            <w:gridSpan w:val="2"/>
          </w:tcPr>
          <w:p w14:paraId="08D0774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18</w:t>
            </w:r>
          </w:p>
        </w:tc>
        <w:tc>
          <w:tcPr>
            <w:tcW w:w="630" w:type="dxa"/>
          </w:tcPr>
          <w:p w14:paraId="407C585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D5636B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F7D9890" w14:textId="77777777" w:rsidR="007471A5" w:rsidRPr="00FF0915" w:rsidRDefault="00B00220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170" w:type="dxa"/>
          </w:tcPr>
          <w:p w14:paraId="4052D23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1232</w:t>
            </w:r>
          </w:p>
        </w:tc>
      </w:tr>
      <w:tr w:rsidR="007471A5" w:rsidRPr="00FF0915" w14:paraId="4F71C6E7" w14:textId="77777777" w:rsidTr="00EA05FA">
        <w:trPr>
          <w:trHeight w:val="288"/>
          <w:jc w:val="center"/>
        </w:trPr>
        <w:tc>
          <w:tcPr>
            <w:tcW w:w="634" w:type="dxa"/>
          </w:tcPr>
          <w:p w14:paraId="5F3AE413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dfB</w:t>
            </w:r>
          </w:p>
        </w:tc>
        <w:tc>
          <w:tcPr>
            <w:tcW w:w="1701" w:type="dxa"/>
          </w:tcPr>
          <w:p w14:paraId="714C937A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21C2A2B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1</w:t>
            </w:r>
          </w:p>
        </w:tc>
        <w:tc>
          <w:tcPr>
            <w:tcW w:w="630" w:type="dxa"/>
          </w:tcPr>
          <w:p w14:paraId="42E8EF7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7D378FC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793C68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B34A91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2E-10</w:t>
            </w:r>
          </w:p>
        </w:tc>
        <w:tc>
          <w:tcPr>
            <w:tcW w:w="810" w:type="dxa"/>
            <w:gridSpan w:val="2"/>
          </w:tcPr>
          <w:p w14:paraId="0E470AE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630" w:type="dxa"/>
          </w:tcPr>
          <w:p w14:paraId="567B1BC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BE6BBC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DBD8FA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</w:tcPr>
          <w:p w14:paraId="1C3C46B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329</w:t>
            </w:r>
          </w:p>
        </w:tc>
      </w:tr>
      <w:tr w:rsidR="007471A5" w:rsidRPr="00FF0915" w14:paraId="669A5FC0" w14:textId="77777777" w:rsidTr="00EA05FA">
        <w:trPr>
          <w:trHeight w:val="299"/>
          <w:jc w:val="center"/>
        </w:trPr>
        <w:tc>
          <w:tcPr>
            <w:tcW w:w="634" w:type="dxa"/>
            <w:shd w:val="clear" w:color="auto" w:fill="auto"/>
          </w:tcPr>
          <w:p w14:paraId="5AE85F63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tagF</w:t>
            </w:r>
          </w:p>
        </w:tc>
        <w:tc>
          <w:tcPr>
            <w:tcW w:w="1701" w:type="dxa"/>
            <w:shd w:val="clear" w:color="auto" w:fill="auto"/>
          </w:tcPr>
          <w:p w14:paraId="1FA04025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biosynthesis of teichoic acid</w:t>
            </w:r>
          </w:p>
        </w:tc>
        <w:tc>
          <w:tcPr>
            <w:tcW w:w="630" w:type="dxa"/>
            <w:shd w:val="clear" w:color="auto" w:fill="auto"/>
          </w:tcPr>
          <w:p w14:paraId="61C9837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630" w:type="dxa"/>
            <w:shd w:val="clear" w:color="auto" w:fill="auto"/>
          </w:tcPr>
          <w:p w14:paraId="0AC6272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30" w:type="dxa"/>
            <w:shd w:val="clear" w:color="auto" w:fill="auto"/>
          </w:tcPr>
          <w:p w14:paraId="6ED8EDB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  <w:shd w:val="clear" w:color="auto" w:fill="auto"/>
          </w:tcPr>
          <w:p w14:paraId="13246A9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  <w:shd w:val="clear" w:color="auto" w:fill="auto"/>
          </w:tcPr>
          <w:p w14:paraId="7718CB2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E-9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D35D9B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630" w:type="dxa"/>
            <w:shd w:val="clear" w:color="auto" w:fill="auto"/>
          </w:tcPr>
          <w:p w14:paraId="65EE908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  <w:shd w:val="clear" w:color="auto" w:fill="auto"/>
          </w:tcPr>
          <w:p w14:paraId="0C2AA03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  <w:shd w:val="clear" w:color="auto" w:fill="auto"/>
          </w:tcPr>
          <w:p w14:paraId="5A50774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  <w:shd w:val="clear" w:color="auto" w:fill="auto"/>
          </w:tcPr>
          <w:p w14:paraId="5BFBD15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728</w:t>
            </w:r>
          </w:p>
        </w:tc>
      </w:tr>
      <w:tr w:rsidR="007471A5" w:rsidRPr="00FF0915" w14:paraId="05E4E18D" w14:textId="77777777" w:rsidTr="00EA05FA">
        <w:trPr>
          <w:trHeight w:val="326"/>
          <w:jc w:val="center"/>
        </w:trPr>
        <w:tc>
          <w:tcPr>
            <w:tcW w:w="634" w:type="dxa"/>
          </w:tcPr>
          <w:p w14:paraId="4B583997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kinB</w:t>
            </w:r>
          </w:p>
        </w:tc>
        <w:tc>
          <w:tcPr>
            <w:tcW w:w="1701" w:type="dxa"/>
          </w:tcPr>
          <w:p w14:paraId="12A644D4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initiation of sporulation</w:t>
            </w:r>
          </w:p>
        </w:tc>
        <w:tc>
          <w:tcPr>
            <w:tcW w:w="630" w:type="dxa"/>
          </w:tcPr>
          <w:p w14:paraId="0FAB2CD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2</w:t>
            </w:r>
          </w:p>
        </w:tc>
        <w:tc>
          <w:tcPr>
            <w:tcW w:w="630" w:type="dxa"/>
          </w:tcPr>
          <w:p w14:paraId="34E50EC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630" w:type="dxa"/>
          </w:tcPr>
          <w:p w14:paraId="5275934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30" w:type="dxa"/>
          </w:tcPr>
          <w:p w14:paraId="039F1B1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9DE886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9.1E-8</w:t>
            </w:r>
          </w:p>
        </w:tc>
        <w:tc>
          <w:tcPr>
            <w:tcW w:w="810" w:type="dxa"/>
            <w:gridSpan w:val="2"/>
          </w:tcPr>
          <w:p w14:paraId="3923FC3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1E-6</w:t>
            </w:r>
          </w:p>
        </w:tc>
        <w:tc>
          <w:tcPr>
            <w:tcW w:w="630" w:type="dxa"/>
          </w:tcPr>
          <w:p w14:paraId="348E815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6</w:t>
            </w:r>
          </w:p>
        </w:tc>
        <w:tc>
          <w:tcPr>
            <w:tcW w:w="720" w:type="dxa"/>
          </w:tcPr>
          <w:p w14:paraId="5A04165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9DA8CA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70" w:type="dxa"/>
          </w:tcPr>
          <w:p w14:paraId="0052DC9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206</w:t>
            </w:r>
          </w:p>
        </w:tc>
      </w:tr>
      <w:tr w:rsidR="007471A5" w:rsidRPr="00FF0915" w14:paraId="61A221C5" w14:textId="77777777" w:rsidTr="00EA05FA">
        <w:trPr>
          <w:trHeight w:val="409"/>
          <w:jc w:val="center"/>
        </w:trPr>
        <w:tc>
          <w:tcPr>
            <w:tcW w:w="634" w:type="dxa"/>
          </w:tcPr>
          <w:p w14:paraId="38AD9226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wapA</w:t>
            </w:r>
          </w:p>
        </w:tc>
        <w:tc>
          <w:tcPr>
            <w:tcW w:w="1701" w:type="dxa"/>
          </w:tcPr>
          <w:p w14:paraId="75CC9F4B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cell wall-associated protein precursor</w:t>
            </w:r>
          </w:p>
        </w:tc>
        <w:tc>
          <w:tcPr>
            <w:tcW w:w="630" w:type="dxa"/>
          </w:tcPr>
          <w:p w14:paraId="4607F1F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630" w:type="dxa"/>
          </w:tcPr>
          <w:p w14:paraId="39DB468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2C2EB90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177C727F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 xml:space="preserve">  ND</w:t>
            </w:r>
          </w:p>
        </w:tc>
        <w:tc>
          <w:tcPr>
            <w:tcW w:w="810" w:type="dxa"/>
          </w:tcPr>
          <w:p w14:paraId="1C4133C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E-7</w:t>
            </w:r>
          </w:p>
        </w:tc>
        <w:tc>
          <w:tcPr>
            <w:tcW w:w="810" w:type="dxa"/>
            <w:gridSpan w:val="2"/>
          </w:tcPr>
          <w:p w14:paraId="0C6C114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8E-3</w:t>
            </w:r>
          </w:p>
        </w:tc>
        <w:tc>
          <w:tcPr>
            <w:tcW w:w="630" w:type="dxa"/>
          </w:tcPr>
          <w:p w14:paraId="28DF2B7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720" w:type="dxa"/>
          </w:tcPr>
          <w:p w14:paraId="1493D5F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6852F9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14:paraId="3E8078A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3210</w:t>
            </w:r>
          </w:p>
        </w:tc>
      </w:tr>
      <w:tr w:rsidR="007471A5" w:rsidRPr="00FF0915" w14:paraId="6DAAB286" w14:textId="77777777" w:rsidTr="00EA05FA">
        <w:trPr>
          <w:trHeight w:val="409"/>
          <w:jc w:val="center"/>
        </w:trPr>
        <w:tc>
          <w:tcPr>
            <w:tcW w:w="634" w:type="dxa"/>
          </w:tcPr>
          <w:p w14:paraId="23F660C1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gltT</w:t>
            </w:r>
          </w:p>
        </w:tc>
        <w:tc>
          <w:tcPr>
            <w:tcW w:w="1701" w:type="dxa"/>
          </w:tcPr>
          <w:p w14:paraId="3DEA8BF4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glutamate/aspartate uptake</w:t>
            </w:r>
          </w:p>
        </w:tc>
        <w:tc>
          <w:tcPr>
            <w:tcW w:w="630" w:type="dxa"/>
          </w:tcPr>
          <w:p w14:paraId="6A07E03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630" w:type="dxa"/>
          </w:tcPr>
          <w:p w14:paraId="4B307564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 xml:space="preserve">  4.0</w:t>
            </w:r>
          </w:p>
        </w:tc>
        <w:tc>
          <w:tcPr>
            <w:tcW w:w="630" w:type="dxa"/>
          </w:tcPr>
          <w:p w14:paraId="1D14630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322709D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EB2175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4E-7</w:t>
            </w:r>
          </w:p>
        </w:tc>
        <w:tc>
          <w:tcPr>
            <w:tcW w:w="810" w:type="dxa"/>
            <w:gridSpan w:val="2"/>
          </w:tcPr>
          <w:p w14:paraId="3137077A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 xml:space="preserve">   3.4E-5</w:t>
            </w:r>
          </w:p>
        </w:tc>
        <w:tc>
          <w:tcPr>
            <w:tcW w:w="630" w:type="dxa"/>
          </w:tcPr>
          <w:p w14:paraId="2726B21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28B870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DC813D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</w:tcPr>
          <w:p w14:paraId="4FAE52C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190</w:t>
            </w:r>
          </w:p>
        </w:tc>
      </w:tr>
      <w:tr w:rsidR="007471A5" w:rsidRPr="00FF0915" w14:paraId="32F985F0" w14:textId="77777777" w:rsidTr="00EA05FA">
        <w:trPr>
          <w:trHeight w:val="409"/>
          <w:jc w:val="center"/>
        </w:trPr>
        <w:tc>
          <w:tcPr>
            <w:tcW w:w="634" w:type="dxa"/>
          </w:tcPr>
          <w:p w14:paraId="488F9FC9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wiE</w:t>
            </w:r>
          </w:p>
        </w:tc>
        <w:tc>
          <w:tcPr>
            <w:tcW w:w="1701" w:type="dxa"/>
          </w:tcPr>
          <w:p w14:paraId="48F1CB72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phospholipiid biosynthesis </w:t>
            </w:r>
          </w:p>
        </w:tc>
        <w:tc>
          <w:tcPr>
            <w:tcW w:w="630" w:type="dxa"/>
          </w:tcPr>
          <w:p w14:paraId="7F169DB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630" w:type="dxa"/>
          </w:tcPr>
          <w:p w14:paraId="21AC81DE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 xml:space="preserve">  2.4</w:t>
            </w:r>
          </w:p>
        </w:tc>
        <w:tc>
          <w:tcPr>
            <w:tcW w:w="630" w:type="dxa"/>
          </w:tcPr>
          <w:p w14:paraId="71FEF12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C760DE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801361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E-6</w:t>
            </w:r>
          </w:p>
        </w:tc>
        <w:tc>
          <w:tcPr>
            <w:tcW w:w="810" w:type="dxa"/>
            <w:gridSpan w:val="2"/>
          </w:tcPr>
          <w:p w14:paraId="2185911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630" w:type="dxa"/>
          </w:tcPr>
          <w:p w14:paraId="1C1AD1D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BF082A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4D0922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</w:tcPr>
          <w:p w14:paraId="30832A4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483</w:t>
            </w:r>
          </w:p>
        </w:tc>
      </w:tr>
      <w:tr w:rsidR="007471A5" w:rsidRPr="00FF0915" w14:paraId="7D7A5D1D" w14:textId="77777777" w:rsidTr="00EA05FA">
        <w:trPr>
          <w:trHeight w:val="245"/>
          <w:jc w:val="center"/>
        </w:trPr>
        <w:tc>
          <w:tcPr>
            <w:tcW w:w="634" w:type="dxa"/>
          </w:tcPr>
          <w:p w14:paraId="29941F1B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dgE</w:t>
            </w:r>
          </w:p>
        </w:tc>
        <w:tc>
          <w:tcPr>
            <w:tcW w:w="1701" w:type="dxa"/>
          </w:tcPr>
          <w:p w14:paraId="327A1D42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11C14DA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630" w:type="dxa"/>
          </w:tcPr>
          <w:p w14:paraId="3FCC25D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630" w:type="dxa"/>
          </w:tcPr>
          <w:p w14:paraId="15D4180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630" w:type="dxa"/>
          </w:tcPr>
          <w:p w14:paraId="04AA682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869C4E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5E-6</w:t>
            </w:r>
          </w:p>
        </w:tc>
        <w:tc>
          <w:tcPr>
            <w:tcW w:w="810" w:type="dxa"/>
            <w:gridSpan w:val="2"/>
          </w:tcPr>
          <w:p w14:paraId="2CB3C8F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083210B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E-4</w:t>
            </w:r>
          </w:p>
        </w:tc>
        <w:tc>
          <w:tcPr>
            <w:tcW w:w="720" w:type="dxa"/>
          </w:tcPr>
          <w:p w14:paraId="03B7F38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307557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70" w:type="dxa"/>
          </w:tcPr>
          <w:p w14:paraId="0B66AFF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141</w:t>
            </w:r>
          </w:p>
        </w:tc>
      </w:tr>
      <w:tr w:rsidR="007471A5" w:rsidRPr="00FF0915" w14:paraId="269931F0" w14:textId="77777777" w:rsidTr="00EA05FA">
        <w:trPr>
          <w:trHeight w:val="288"/>
          <w:jc w:val="center"/>
        </w:trPr>
        <w:tc>
          <w:tcPr>
            <w:tcW w:w="634" w:type="dxa"/>
          </w:tcPr>
          <w:p w14:paraId="5A532A6E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bdbD</w:t>
            </w:r>
          </w:p>
        </w:tc>
        <w:tc>
          <w:tcPr>
            <w:tcW w:w="1701" w:type="dxa"/>
          </w:tcPr>
          <w:p w14:paraId="438F9268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thiol-disulfide oxidoreductase</w:t>
            </w:r>
          </w:p>
        </w:tc>
        <w:tc>
          <w:tcPr>
            <w:tcW w:w="630" w:type="dxa"/>
          </w:tcPr>
          <w:p w14:paraId="75F06E7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630" w:type="dxa"/>
          </w:tcPr>
          <w:p w14:paraId="23CA4DB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630" w:type="dxa"/>
          </w:tcPr>
          <w:p w14:paraId="2313CC1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4989055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89FA26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0E-5</w:t>
            </w:r>
          </w:p>
        </w:tc>
        <w:tc>
          <w:tcPr>
            <w:tcW w:w="810" w:type="dxa"/>
            <w:gridSpan w:val="2"/>
          </w:tcPr>
          <w:p w14:paraId="0F26B05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5A48192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AF8D5D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72F69B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70" w:type="dxa"/>
          </w:tcPr>
          <w:p w14:paraId="50F6C96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511</w:t>
            </w:r>
          </w:p>
        </w:tc>
      </w:tr>
      <w:tr w:rsidR="007471A5" w:rsidRPr="00FF0915" w14:paraId="0D662CBA" w14:textId="77777777" w:rsidTr="00EA05FA">
        <w:trPr>
          <w:trHeight w:val="288"/>
          <w:jc w:val="center"/>
        </w:trPr>
        <w:tc>
          <w:tcPr>
            <w:tcW w:w="634" w:type="dxa"/>
          </w:tcPr>
          <w:p w14:paraId="5E1D7C88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pucL</w:t>
            </w:r>
          </w:p>
        </w:tc>
        <w:tc>
          <w:tcPr>
            <w:tcW w:w="1701" w:type="dxa"/>
          </w:tcPr>
          <w:p w14:paraId="2C3F5E06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rate oxidase, purine utilization</w:t>
            </w:r>
          </w:p>
        </w:tc>
        <w:tc>
          <w:tcPr>
            <w:tcW w:w="630" w:type="dxa"/>
          </w:tcPr>
          <w:p w14:paraId="1606E63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630" w:type="dxa"/>
          </w:tcPr>
          <w:p w14:paraId="21BBBF1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30" w:type="dxa"/>
          </w:tcPr>
          <w:p w14:paraId="3A9F157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407924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184A1E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5E-5</w:t>
            </w:r>
          </w:p>
        </w:tc>
        <w:tc>
          <w:tcPr>
            <w:tcW w:w="810" w:type="dxa"/>
            <w:gridSpan w:val="2"/>
          </w:tcPr>
          <w:p w14:paraId="48435C5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630" w:type="dxa"/>
          </w:tcPr>
          <w:p w14:paraId="5B3ACF3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A2B9D9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764956F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</w:tcPr>
          <w:p w14:paraId="769A02B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791</w:t>
            </w:r>
          </w:p>
        </w:tc>
      </w:tr>
      <w:tr w:rsidR="007471A5" w:rsidRPr="00FF0915" w14:paraId="45AF59F0" w14:textId="77777777" w:rsidTr="00EA05FA">
        <w:trPr>
          <w:trHeight w:val="288"/>
          <w:jc w:val="center"/>
        </w:trPr>
        <w:tc>
          <w:tcPr>
            <w:tcW w:w="634" w:type="dxa"/>
          </w:tcPr>
          <w:p w14:paraId="23CE88C1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xjB</w:t>
            </w:r>
          </w:p>
        </w:tc>
        <w:tc>
          <w:tcPr>
            <w:tcW w:w="1701" w:type="dxa"/>
          </w:tcPr>
          <w:p w14:paraId="45611BE5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3977FA7B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 xml:space="preserve">   3.7</w:t>
            </w:r>
          </w:p>
        </w:tc>
        <w:tc>
          <w:tcPr>
            <w:tcW w:w="630" w:type="dxa"/>
          </w:tcPr>
          <w:p w14:paraId="4AD115C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30" w:type="dxa"/>
          </w:tcPr>
          <w:p w14:paraId="523E408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393D3EF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7DA5B37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9.7E-5</w:t>
            </w:r>
          </w:p>
        </w:tc>
        <w:tc>
          <w:tcPr>
            <w:tcW w:w="810" w:type="dxa"/>
            <w:gridSpan w:val="2"/>
          </w:tcPr>
          <w:p w14:paraId="58E1DFD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630" w:type="dxa"/>
          </w:tcPr>
          <w:p w14:paraId="6C5573F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254E359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46B266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70" w:type="dxa"/>
          </w:tcPr>
          <w:p w14:paraId="5DACB52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226</w:t>
            </w:r>
          </w:p>
        </w:tc>
      </w:tr>
      <w:tr w:rsidR="007471A5" w:rsidRPr="00FF0915" w14:paraId="4F12D3B1" w14:textId="77777777" w:rsidTr="00EA05FA">
        <w:trPr>
          <w:trHeight w:val="288"/>
          <w:jc w:val="center"/>
        </w:trPr>
        <w:tc>
          <w:tcPr>
            <w:tcW w:w="634" w:type="dxa"/>
          </w:tcPr>
          <w:p w14:paraId="731A16D0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dbT</w:t>
            </w:r>
          </w:p>
        </w:tc>
        <w:tc>
          <w:tcPr>
            <w:tcW w:w="1701" w:type="dxa"/>
          </w:tcPr>
          <w:p w14:paraId="4AEA2678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nfers resistance to </w:t>
            </w:r>
            <w:r w:rsidRPr="00FF0915">
              <w:rPr>
                <w:rFonts w:cstheme="minorHAnsi"/>
                <w:sz w:val="16"/>
                <w:szCs w:val="16"/>
              </w:rPr>
              <w:t>antimicrobial</w:t>
            </w:r>
            <w:r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14:paraId="13D29BA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1A9B87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630" w:type="dxa"/>
          </w:tcPr>
          <w:p w14:paraId="3715CD6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A758FA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30" w:type="dxa"/>
          </w:tcPr>
          <w:p w14:paraId="6B15E6F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249987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1C6C1E2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ACE563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8CFAE0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25498E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1E-4</w:t>
            </w:r>
          </w:p>
        </w:tc>
        <w:tc>
          <w:tcPr>
            <w:tcW w:w="810" w:type="dxa"/>
            <w:gridSpan w:val="2"/>
          </w:tcPr>
          <w:p w14:paraId="727B165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714A61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630" w:type="dxa"/>
          </w:tcPr>
          <w:p w14:paraId="6E350A9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3E3FFE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CDDDC1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650887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1A90F71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6649C8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1CD5B91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E2A7D3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107</w:t>
            </w:r>
          </w:p>
        </w:tc>
      </w:tr>
      <w:tr w:rsidR="007471A5" w:rsidRPr="00FF0915" w14:paraId="73605009" w14:textId="77777777" w:rsidTr="00EA05FA">
        <w:trPr>
          <w:trHeight w:val="288"/>
          <w:jc w:val="center"/>
        </w:trPr>
        <w:tc>
          <w:tcPr>
            <w:tcW w:w="634" w:type="dxa"/>
          </w:tcPr>
          <w:p w14:paraId="204FFAEE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cimH</w:t>
            </w:r>
          </w:p>
        </w:tc>
        <w:tc>
          <w:tcPr>
            <w:tcW w:w="1701" w:type="dxa"/>
          </w:tcPr>
          <w:p w14:paraId="375A36D5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citrate uptake</w:t>
            </w:r>
          </w:p>
        </w:tc>
        <w:tc>
          <w:tcPr>
            <w:tcW w:w="630" w:type="dxa"/>
          </w:tcPr>
          <w:p w14:paraId="1AF64FF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630" w:type="dxa"/>
          </w:tcPr>
          <w:p w14:paraId="76666E4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630" w:type="dxa"/>
          </w:tcPr>
          <w:p w14:paraId="52A07DF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630" w:type="dxa"/>
          </w:tcPr>
          <w:p w14:paraId="720C679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0EEA19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4E-4</w:t>
            </w:r>
          </w:p>
        </w:tc>
        <w:tc>
          <w:tcPr>
            <w:tcW w:w="810" w:type="dxa"/>
            <w:gridSpan w:val="2"/>
          </w:tcPr>
          <w:p w14:paraId="3DB9C50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630" w:type="dxa"/>
          </w:tcPr>
          <w:p w14:paraId="1AC910C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2E94D38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1E84590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170" w:type="dxa"/>
          </w:tcPr>
          <w:p w14:paraId="56576F9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614</w:t>
            </w:r>
          </w:p>
        </w:tc>
      </w:tr>
      <w:tr w:rsidR="007471A5" w:rsidRPr="00FF0915" w14:paraId="7691CCB5" w14:textId="77777777" w:rsidTr="00EA05FA">
        <w:trPr>
          <w:trHeight w:val="288"/>
          <w:jc w:val="center"/>
        </w:trPr>
        <w:tc>
          <w:tcPr>
            <w:tcW w:w="634" w:type="dxa"/>
          </w:tcPr>
          <w:p w14:paraId="50EB7037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txC</w:t>
            </w:r>
          </w:p>
        </w:tc>
        <w:tc>
          <w:tcPr>
            <w:tcW w:w="1701" w:type="dxa"/>
          </w:tcPr>
          <w:p w14:paraId="733CCD10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7E93CBE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630" w:type="dxa"/>
          </w:tcPr>
          <w:p w14:paraId="07026F1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630" w:type="dxa"/>
          </w:tcPr>
          <w:p w14:paraId="036D20F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C96B2D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C57DFC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4E-4</w:t>
            </w:r>
          </w:p>
        </w:tc>
        <w:tc>
          <w:tcPr>
            <w:tcW w:w="810" w:type="dxa"/>
            <w:gridSpan w:val="2"/>
          </w:tcPr>
          <w:p w14:paraId="223006C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27807F9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7ACB84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8253FA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</w:tcPr>
          <w:p w14:paraId="1807995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699</w:t>
            </w:r>
          </w:p>
        </w:tc>
      </w:tr>
      <w:tr w:rsidR="007471A5" w:rsidRPr="00FF0915" w14:paraId="3E32B6D0" w14:textId="77777777" w:rsidTr="00EA05FA">
        <w:trPr>
          <w:trHeight w:val="288"/>
          <w:jc w:val="center"/>
        </w:trPr>
        <w:tc>
          <w:tcPr>
            <w:tcW w:w="634" w:type="dxa"/>
          </w:tcPr>
          <w:p w14:paraId="52672780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tlpB</w:t>
            </w:r>
          </w:p>
        </w:tc>
        <w:tc>
          <w:tcPr>
            <w:tcW w:w="1701" w:type="dxa"/>
          </w:tcPr>
          <w:p w14:paraId="5A633B21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chemotaxis</w:t>
            </w:r>
            <w:r>
              <w:rPr>
                <w:rFonts w:cstheme="minorHAnsi"/>
                <w:sz w:val="16"/>
                <w:szCs w:val="16"/>
              </w:rPr>
              <w:t xml:space="preserve"> control</w:t>
            </w:r>
          </w:p>
        </w:tc>
        <w:tc>
          <w:tcPr>
            <w:tcW w:w="630" w:type="dxa"/>
          </w:tcPr>
          <w:p w14:paraId="2BE054D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630" w:type="dxa"/>
          </w:tcPr>
          <w:p w14:paraId="58231BC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630" w:type="dxa"/>
          </w:tcPr>
          <w:p w14:paraId="55EEC96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44B0B81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4A938ED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E-4</w:t>
            </w:r>
          </w:p>
        </w:tc>
        <w:tc>
          <w:tcPr>
            <w:tcW w:w="810" w:type="dxa"/>
            <w:gridSpan w:val="2"/>
          </w:tcPr>
          <w:p w14:paraId="19DACBC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79C97C8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1BBD11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D521FA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1170" w:type="dxa"/>
          </w:tcPr>
          <w:p w14:paraId="3295F70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1155</w:t>
            </w:r>
          </w:p>
        </w:tc>
      </w:tr>
      <w:tr w:rsidR="007471A5" w:rsidRPr="00FF0915" w14:paraId="49F6CCB0" w14:textId="77777777" w:rsidTr="00EA05FA">
        <w:trPr>
          <w:trHeight w:val="288"/>
          <w:jc w:val="center"/>
        </w:trPr>
        <w:tc>
          <w:tcPr>
            <w:tcW w:w="634" w:type="dxa"/>
          </w:tcPr>
          <w:p w14:paraId="3A9C1949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vdP</w:t>
            </w:r>
          </w:p>
        </w:tc>
        <w:tc>
          <w:tcPr>
            <w:tcW w:w="1701" w:type="dxa"/>
          </w:tcPr>
          <w:p w14:paraId="1182E98D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outer spore coat protein</w:t>
            </w:r>
          </w:p>
        </w:tc>
        <w:tc>
          <w:tcPr>
            <w:tcW w:w="630" w:type="dxa"/>
          </w:tcPr>
          <w:p w14:paraId="66468C8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630" w:type="dxa"/>
          </w:tcPr>
          <w:p w14:paraId="3B89193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30" w:type="dxa"/>
          </w:tcPr>
          <w:p w14:paraId="159A13F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2FD16F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267D87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7.7E-4</w:t>
            </w:r>
          </w:p>
        </w:tc>
        <w:tc>
          <w:tcPr>
            <w:tcW w:w="810" w:type="dxa"/>
            <w:gridSpan w:val="2"/>
          </w:tcPr>
          <w:p w14:paraId="74E7AD3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630" w:type="dxa"/>
          </w:tcPr>
          <w:p w14:paraId="76EDC17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A24F1C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165CA55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</w:tcPr>
          <w:p w14:paraId="7B3F644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988</w:t>
            </w:r>
          </w:p>
        </w:tc>
      </w:tr>
      <w:tr w:rsidR="007471A5" w:rsidRPr="00FF0915" w14:paraId="6186004B" w14:textId="77777777" w:rsidTr="00EA05FA">
        <w:trPr>
          <w:trHeight w:val="409"/>
          <w:jc w:val="center"/>
        </w:trPr>
        <w:tc>
          <w:tcPr>
            <w:tcW w:w="634" w:type="dxa"/>
          </w:tcPr>
          <w:p w14:paraId="1C174E23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rapG</w:t>
            </w:r>
          </w:p>
        </w:tc>
        <w:tc>
          <w:tcPr>
            <w:tcW w:w="1701" w:type="dxa"/>
          </w:tcPr>
          <w:p w14:paraId="451D5228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response regulator aspartate phosphatase</w:t>
            </w:r>
          </w:p>
        </w:tc>
        <w:tc>
          <w:tcPr>
            <w:tcW w:w="630" w:type="dxa"/>
          </w:tcPr>
          <w:p w14:paraId="10E5A047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4426BC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630" w:type="dxa"/>
          </w:tcPr>
          <w:p w14:paraId="132E9787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D77D9C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630" w:type="dxa"/>
          </w:tcPr>
          <w:p w14:paraId="79EA88EC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593B9A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7F45EF24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8F4301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AE6A214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CE48F1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9.5E-4</w:t>
            </w:r>
          </w:p>
        </w:tc>
        <w:tc>
          <w:tcPr>
            <w:tcW w:w="810" w:type="dxa"/>
            <w:gridSpan w:val="2"/>
          </w:tcPr>
          <w:p w14:paraId="775142AF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37826A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E-5</w:t>
            </w:r>
          </w:p>
        </w:tc>
        <w:tc>
          <w:tcPr>
            <w:tcW w:w="630" w:type="dxa"/>
          </w:tcPr>
          <w:p w14:paraId="33702199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FC5BC4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FD3E302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EB86BA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14072B7B" w14:textId="77777777" w:rsidR="007471A5" w:rsidRDefault="007471A5" w:rsidP="0034145C">
            <w:pPr>
              <w:tabs>
                <w:tab w:val="left" w:pos="216"/>
                <w:tab w:val="center" w:pos="387"/>
              </w:tabs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ab/>
            </w:r>
          </w:p>
          <w:p w14:paraId="721BD589" w14:textId="77777777" w:rsidR="007471A5" w:rsidRPr="00FF0915" w:rsidRDefault="007471A5" w:rsidP="0034145C">
            <w:pPr>
              <w:tabs>
                <w:tab w:val="left" w:pos="216"/>
                <w:tab w:val="center" w:pos="387"/>
              </w:tabs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ab/>
            </w:r>
            <w:r w:rsidR="00A51CCA">
              <w:rPr>
                <w:rFonts w:cstheme="minorHAnsi"/>
                <w:sz w:val="16"/>
                <w:szCs w:val="16"/>
              </w:rPr>
              <w:t xml:space="preserve">  </w:t>
            </w:r>
            <w:r w:rsidRPr="00FF0915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170" w:type="dxa"/>
          </w:tcPr>
          <w:p w14:paraId="30DBF064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0A1FD7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181</w:t>
            </w:r>
          </w:p>
        </w:tc>
      </w:tr>
      <w:tr w:rsidR="007471A5" w:rsidRPr="00FF0915" w14:paraId="1308A1BB" w14:textId="77777777" w:rsidTr="00EA05FA">
        <w:trPr>
          <w:trHeight w:val="288"/>
          <w:jc w:val="center"/>
        </w:trPr>
        <w:tc>
          <w:tcPr>
            <w:tcW w:w="634" w:type="dxa"/>
          </w:tcPr>
          <w:p w14:paraId="6CC62851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hutI</w:t>
            </w:r>
          </w:p>
        </w:tc>
        <w:tc>
          <w:tcPr>
            <w:tcW w:w="1701" w:type="dxa"/>
          </w:tcPr>
          <w:p w14:paraId="0905A663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imidazolone-5-</w:t>
            </w:r>
            <w:r>
              <w:rPr>
                <w:rFonts w:cstheme="minorHAnsi"/>
                <w:sz w:val="16"/>
                <w:szCs w:val="16"/>
              </w:rPr>
              <w:t>pro-</w:t>
            </w:r>
            <w:r w:rsidRPr="00FF0915">
              <w:rPr>
                <w:rFonts w:cstheme="minorHAnsi"/>
                <w:sz w:val="16"/>
                <w:szCs w:val="16"/>
              </w:rPr>
              <w:t xml:space="preserve">pionate </w:t>
            </w:r>
            <w:r>
              <w:rPr>
                <w:rFonts w:cstheme="minorHAnsi"/>
                <w:sz w:val="16"/>
                <w:szCs w:val="16"/>
              </w:rPr>
              <w:t>h</w:t>
            </w:r>
            <w:r w:rsidRPr="00FF0915">
              <w:rPr>
                <w:rFonts w:cstheme="minorHAnsi"/>
                <w:sz w:val="16"/>
                <w:szCs w:val="16"/>
              </w:rPr>
              <w:t>ydrolase</w:t>
            </w:r>
          </w:p>
        </w:tc>
        <w:tc>
          <w:tcPr>
            <w:tcW w:w="630" w:type="dxa"/>
          </w:tcPr>
          <w:p w14:paraId="38CCDA4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630" w:type="dxa"/>
          </w:tcPr>
          <w:p w14:paraId="25DF16C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630" w:type="dxa"/>
          </w:tcPr>
          <w:p w14:paraId="7A7AD97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5F4A08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4BEA12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403812C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630" w:type="dxa"/>
          </w:tcPr>
          <w:p w14:paraId="42363BE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5A6042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3CFA658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70" w:type="dxa"/>
          </w:tcPr>
          <w:p w14:paraId="6D167EB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773</w:t>
            </w:r>
          </w:p>
        </w:tc>
      </w:tr>
      <w:tr w:rsidR="007471A5" w:rsidRPr="00FF0915" w14:paraId="31C782A0" w14:textId="77777777" w:rsidTr="00EA05FA">
        <w:trPr>
          <w:trHeight w:val="288"/>
          <w:jc w:val="center"/>
        </w:trPr>
        <w:tc>
          <w:tcPr>
            <w:tcW w:w="634" w:type="dxa"/>
          </w:tcPr>
          <w:p w14:paraId="4D3135A9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esX</w:t>
            </w:r>
          </w:p>
        </w:tc>
        <w:tc>
          <w:tcPr>
            <w:tcW w:w="1701" w:type="dxa"/>
          </w:tcPr>
          <w:p w14:paraId="73E46D1B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rhamnogalacturonan lyase</w:t>
            </w:r>
          </w:p>
        </w:tc>
        <w:tc>
          <w:tcPr>
            <w:tcW w:w="630" w:type="dxa"/>
          </w:tcPr>
          <w:p w14:paraId="1D3AA76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6E3531B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630" w:type="dxa"/>
          </w:tcPr>
          <w:p w14:paraId="09C06F9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36863D3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6E636E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58D4F4F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7CC57DC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F77B01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DAAFFA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70" w:type="dxa"/>
          </w:tcPr>
          <w:p w14:paraId="541E845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578</w:t>
            </w:r>
          </w:p>
        </w:tc>
      </w:tr>
      <w:tr w:rsidR="007471A5" w:rsidRPr="00FF0915" w14:paraId="3A53E556" w14:textId="77777777" w:rsidTr="00EA05FA">
        <w:trPr>
          <w:trHeight w:val="288"/>
          <w:jc w:val="center"/>
        </w:trPr>
        <w:tc>
          <w:tcPr>
            <w:tcW w:w="634" w:type="dxa"/>
          </w:tcPr>
          <w:p w14:paraId="4DEB147B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wbI</w:t>
            </w:r>
          </w:p>
        </w:tc>
        <w:tc>
          <w:tcPr>
            <w:tcW w:w="1701" w:type="dxa"/>
          </w:tcPr>
          <w:p w14:paraId="4E7DA327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transcriptional regulator </w:t>
            </w:r>
          </w:p>
        </w:tc>
        <w:tc>
          <w:tcPr>
            <w:tcW w:w="630" w:type="dxa"/>
          </w:tcPr>
          <w:p w14:paraId="44E8DB4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3431BB1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630" w:type="dxa"/>
          </w:tcPr>
          <w:p w14:paraId="72E2477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6DDC038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C8062E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810" w:type="dxa"/>
            <w:gridSpan w:val="2"/>
          </w:tcPr>
          <w:p w14:paraId="545E2FE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2E-5</w:t>
            </w:r>
          </w:p>
        </w:tc>
        <w:tc>
          <w:tcPr>
            <w:tcW w:w="630" w:type="dxa"/>
          </w:tcPr>
          <w:p w14:paraId="3C6156F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D5105B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2855E14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01AF3A1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559</w:t>
            </w:r>
          </w:p>
        </w:tc>
      </w:tr>
      <w:tr w:rsidR="007471A5" w:rsidRPr="00FF0915" w14:paraId="1B4D2F77" w14:textId="77777777" w:rsidTr="00EA05FA">
        <w:trPr>
          <w:trHeight w:val="288"/>
          <w:jc w:val="center"/>
        </w:trPr>
        <w:tc>
          <w:tcPr>
            <w:tcW w:w="634" w:type="dxa"/>
          </w:tcPr>
          <w:p w14:paraId="3F91E671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ydJ</w:t>
            </w:r>
          </w:p>
        </w:tc>
        <w:tc>
          <w:tcPr>
            <w:tcW w:w="1701" w:type="dxa"/>
          </w:tcPr>
          <w:p w14:paraId="5B42517E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export of the mature YydF epipeptide</w:t>
            </w:r>
          </w:p>
        </w:tc>
        <w:tc>
          <w:tcPr>
            <w:tcW w:w="630" w:type="dxa"/>
          </w:tcPr>
          <w:p w14:paraId="1A3D43D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30" w:type="dxa"/>
          </w:tcPr>
          <w:p w14:paraId="3B5F51C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30" w:type="dxa"/>
          </w:tcPr>
          <w:p w14:paraId="52D07F7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30" w:type="dxa"/>
          </w:tcPr>
          <w:p w14:paraId="23B6684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810" w:type="dxa"/>
          </w:tcPr>
          <w:p w14:paraId="27CB04D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810" w:type="dxa"/>
            <w:gridSpan w:val="2"/>
          </w:tcPr>
          <w:p w14:paraId="3284B96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630" w:type="dxa"/>
          </w:tcPr>
          <w:p w14:paraId="28C907A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720" w:type="dxa"/>
          </w:tcPr>
          <w:p w14:paraId="4337285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990" w:type="dxa"/>
          </w:tcPr>
          <w:p w14:paraId="36149FC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1170" w:type="dxa"/>
          </w:tcPr>
          <w:p w14:paraId="504251E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547</w:t>
            </w:r>
          </w:p>
        </w:tc>
      </w:tr>
      <w:tr w:rsidR="007471A5" w:rsidRPr="00FF0915" w14:paraId="561918AA" w14:textId="77777777" w:rsidTr="00EA05FA">
        <w:trPr>
          <w:trHeight w:val="288"/>
          <w:jc w:val="center"/>
        </w:trPr>
        <w:tc>
          <w:tcPr>
            <w:tcW w:w="634" w:type="dxa"/>
          </w:tcPr>
          <w:p w14:paraId="7B229735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cycB</w:t>
            </w:r>
          </w:p>
        </w:tc>
        <w:tc>
          <w:tcPr>
            <w:tcW w:w="1701" w:type="dxa"/>
          </w:tcPr>
          <w:p w14:paraId="790FC82F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ptake of galactotriose</w:t>
            </w:r>
          </w:p>
        </w:tc>
        <w:tc>
          <w:tcPr>
            <w:tcW w:w="630" w:type="dxa"/>
          </w:tcPr>
          <w:p w14:paraId="6D7F9DB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30" w:type="dxa"/>
          </w:tcPr>
          <w:p w14:paraId="53D1A1C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630" w:type="dxa"/>
          </w:tcPr>
          <w:p w14:paraId="2C387A0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30" w:type="dxa"/>
          </w:tcPr>
          <w:p w14:paraId="0DAF435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7B7AC7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810" w:type="dxa"/>
            <w:gridSpan w:val="2"/>
          </w:tcPr>
          <w:p w14:paraId="7C60F44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2E8727F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720" w:type="dxa"/>
          </w:tcPr>
          <w:p w14:paraId="1215448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4F2334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70" w:type="dxa"/>
          </w:tcPr>
          <w:p w14:paraId="6AA4FA0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102</w:t>
            </w:r>
          </w:p>
        </w:tc>
      </w:tr>
      <w:tr w:rsidR="007471A5" w:rsidRPr="00FF0915" w14:paraId="4E0D524C" w14:textId="77777777" w:rsidTr="00EA05FA">
        <w:trPr>
          <w:trHeight w:val="288"/>
          <w:jc w:val="center"/>
        </w:trPr>
        <w:tc>
          <w:tcPr>
            <w:tcW w:w="634" w:type="dxa"/>
          </w:tcPr>
          <w:p w14:paraId="1BD41318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bioF</w:t>
            </w:r>
          </w:p>
        </w:tc>
        <w:tc>
          <w:tcPr>
            <w:tcW w:w="1701" w:type="dxa"/>
          </w:tcPr>
          <w:p w14:paraId="31ED3153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biosynthesis of biotin</w:t>
            </w:r>
          </w:p>
        </w:tc>
        <w:tc>
          <w:tcPr>
            <w:tcW w:w="630" w:type="dxa"/>
          </w:tcPr>
          <w:p w14:paraId="7389FA1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30" w:type="dxa"/>
          </w:tcPr>
          <w:p w14:paraId="0F4B51D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30" w:type="dxa"/>
          </w:tcPr>
          <w:p w14:paraId="5790768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C1F304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38C89A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810" w:type="dxa"/>
            <w:gridSpan w:val="2"/>
          </w:tcPr>
          <w:p w14:paraId="3188E44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630" w:type="dxa"/>
          </w:tcPr>
          <w:p w14:paraId="6BA9EB6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0B9B5E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1F850C5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</w:tcPr>
          <w:p w14:paraId="4E37CF0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574</w:t>
            </w:r>
          </w:p>
        </w:tc>
      </w:tr>
      <w:tr w:rsidR="007471A5" w:rsidRPr="00FF0915" w14:paraId="58F0CD53" w14:textId="77777777" w:rsidTr="0034145C">
        <w:trPr>
          <w:trHeight w:val="288"/>
          <w:jc w:val="center"/>
        </w:trPr>
        <w:tc>
          <w:tcPr>
            <w:tcW w:w="9985" w:type="dxa"/>
            <w:gridSpan w:val="13"/>
          </w:tcPr>
          <w:p w14:paraId="701B0DE4" w14:textId="77777777" w:rsidR="007471A5" w:rsidRPr="00FF0915" w:rsidRDefault="007471A5" w:rsidP="0034145C">
            <w:pPr>
              <w:rPr>
                <w:rFonts w:cstheme="minorHAnsi"/>
                <w:b/>
                <w:sz w:val="16"/>
                <w:szCs w:val="16"/>
              </w:rPr>
            </w:pPr>
            <w:r w:rsidRPr="00FF0915">
              <w:rPr>
                <w:rFonts w:cstheme="minorHAnsi"/>
                <w:b/>
                <w:sz w:val="16"/>
                <w:szCs w:val="16"/>
              </w:rPr>
              <w:t>ChIP peaks located at regulatory regions</w:t>
            </w:r>
          </w:p>
        </w:tc>
      </w:tr>
      <w:tr w:rsidR="007471A5" w:rsidRPr="00FF0915" w14:paraId="682348CB" w14:textId="77777777" w:rsidTr="00EA05FA">
        <w:trPr>
          <w:trHeight w:val="288"/>
          <w:jc w:val="center"/>
        </w:trPr>
        <w:tc>
          <w:tcPr>
            <w:tcW w:w="634" w:type="dxa"/>
          </w:tcPr>
          <w:p w14:paraId="2901DFC4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hcJ</w:t>
            </w:r>
          </w:p>
        </w:tc>
        <w:tc>
          <w:tcPr>
            <w:tcW w:w="1701" w:type="dxa"/>
          </w:tcPr>
          <w:p w14:paraId="47F22A49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304D025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3.4</w:t>
            </w:r>
          </w:p>
        </w:tc>
        <w:tc>
          <w:tcPr>
            <w:tcW w:w="630" w:type="dxa"/>
          </w:tcPr>
          <w:p w14:paraId="155EC86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1.1</w:t>
            </w:r>
          </w:p>
        </w:tc>
        <w:tc>
          <w:tcPr>
            <w:tcW w:w="630" w:type="dxa"/>
          </w:tcPr>
          <w:p w14:paraId="703BBFC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3F385E3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7083AE8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E-41</w:t>
            </w:r>
          </w:p>
        </w:tc>
        <w:tc>
          <w:tcPr>
            <w:tcW w:w="810" w:type="dxa"/>
            <w:gridSpan w:val="2"/>
          </w:tcPr>
          <w:p w14:paraId="06CAB07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0E-28</w:t>
            </w:r>
          </w:p>
        </w:tc>
        <w:tc>
          <w:tcPr>
            <w:tcW w:w="630" w:type="dxa"/>
          </w:tcPr>
          <w:p w14:paraId="28E03C7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D7C716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A1763E4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 xml:space="preserve">       1.3</w:t>
            </w:r>
          </w:p>
        </w:tc>
        <w:tc>
          <w:tcPr>
            <w:tcW w:w="1170" w:type="dxa"/>
          </w:tcPr>
          <w:p w14:paraId="1E601C1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110</w:t>
            </w:r>
          </w:p>
        </w:tc>
      </w:tr>
      <w:tr w:rsidR="007471A5" w:rsidRPr="00FF0915" w14:paraId="1117F859" w14:textId="77777777" w:rsidTr="00EA05FA">
        <w:trPr>
          <w:trHeight w:val="288"/>
          <w:jc w:val="center"/>
        </w:trPr>
        <w:tc>
          <w:tcPr>
            <w:tcW w:w="634" w:type="dxa"/>
          </w:tcPr>
          <w:p w14:paraId="2CAC7FCB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cspB</w:t>
            </w:r>
          </w:p>
        </w:tc>
        <w:tc>
          <w:tcPr>
            <w:tcW w:w="1701" w:type="dxa"/>
          </w:tcPr>
          <w:p w14:paraId="70AF65BC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major cold-shock protein</w:t>
            </w:r>
          </w:p>
        </w:tc>
        <w:tc>
          <w:tcPr>
            <w:tcW w:w="630" w:type="dxa"/>
          </w:tcPr>
          <w:p w14:paraId="13DED91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3.4</w:t>
            </w:r>
          </w:p>
        </w:tc>
        <w:tc>
          <w:tcPr>
            <w:tcW w:w="630" w:type="dxa"/>
          </w:tcPr>
          <w:p w14:paraId="673AB0C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1.1</w:t>
            </w:r>
          </w:p>
        </w:tc>
        <w:tc>
          <w:tcPr>
            <w:tcW w:w="630" w:type="dxa"/>
          </w:tcPr>
          <w:p w14:paraId="519D8ED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47D132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D54016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E-41</w:t>
            </w:r>
          </w:p>
        </w:tc>
        <w:tc>
          <w:tcPr>
            <w:tcW w:w="810" w:type="dxa"/>
            <w:gridSpan w:val="2"/>
          </w:tcPr>
          <w:p w14:paraId="4AC7990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0E-28</w:t>
            </w:r>
          </w:p>
        </w:tc>
        <w:tc>
          <w:tcPr>
            <w:tcW w:w="630" w:type="dxa"/>
          </w:tcPr>
          <w:p w14:paraId="664660B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4F8DE5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A7585B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70" w:type="dxa"/>
          </w:tcPr>
          <w:p w14:paraId="1998AC5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331</w:t>
            </w:r>
          </w:p>
        </w:tc>
      </w:tr>
      <w:tr w:rsidR="007471A5" w:rsidRPr="00FF0915" w14:paraId="34C48847" w14:textId="77777777" w:rsidTr="00EA05FA">
        <w:trPr>
          <w:trHeight w:val="288"/>
          <w:jc w:val="center"/>
        </w:trPr>
        <w:tc>
          <w:tcPr>
            <w:tcW w:w="634" w:type="dxa"/>
          </w:tcPr>
          <w:p w14:paraId="5F9F1C09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lastRenderedPageBreak/>
              <w:t>catD</w:t>
            </w:r>
          </w:p>
        </w:tc>
        <w:tc>
          <w:tcPr>
            <w:tcW w:w="1701" w:type="dxa"/>
          </w:tcPr>
          <w:p w14:paraId="76037DD4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catechol detoxification</w:t>
            </w:r>
          </w:p>
        </w:tc>
        <w:tc>
          <w:tcPr>
            <w:tcW w:w="630" w:type="dxa"/>
          </w:tcPr>
          <w:p w14:paraId="7EFF11D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0.1</w:t>
            </w:r>
          </w:p>
        </w:tc>
        <w:tc>
          <w:tcPr>
            <w:tcW w:w="630" w:type="dxa"/>
          </w:tcPr>
          <w:p w14:paraId="1A5B7D0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4.0</w:t>
            </w:r>
          </w:p>
        </w:tc>
        <w:tc>
          <w:tcPr>
            <w:tcW w:w="630" w:type="dxa"/>
          </w:tcPr>
          <w:p w14:paraId="42D86A5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37505B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B69237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5E-24</w:t>
            </w:r>
          </w:p>
        </w:tc>
        <w:tc>
          <w:tcPr>
            <w:tcW w:w="810" w:type="dxa"/>
            <w:gridSpan w:val="2"/>
          </w:tcPr>
          <w:p w14:paraId="4B82218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E-44</w:t>
            </w:r>
          </w:p>
        </w:tc>
        <w:tc>
          <w:tcPr>
            <w:tcW w:w="630" w:type="dxa"/>
          </w:tcPr>
          <w:p w14:paraId="5A4C688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053810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E8AA06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1170" w:type="dxa"/>
          </w:tcPr>
          <w:p w14:paraId="07391AC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49</w:t>
            </w:r>
          </w:p>
        </w:tc>
      </w:tr>
      <w:tr w:rsidR="007471A5" w:rsidRPr="00FF0915" w14:paraId="3DCDAF44" w14:textId="77777777" w:rsidTr="00EA05FA">
        <w:trPr>
          <w:trHeight w:val="288"/>
          <w:jc w:val="center"/>
        </w:trPr>
        <w:tc>
          <w:tcPr>
            <w:tcW w:w="634" w:type="dxa"/>
          </w:tcPr>
          <w:p w14:paraId="72ACD2AC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mcB</w:t>
            </w:r>
          </w:p>
        </w:tc>
        <w:tc>
          <w:tcPr>
            <w:tcW w:w="1701" w:type="dxa"/>
          </w:tcPr>
          <w:p w14:paraId="6B1B0A3E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tRNA methyl-thiotransferase</w:t>
            </w:r>
          </w:p>
        </w:tc>
        <w:tc>
          <w:tcPr>
            <w:tcW w:w="630" w:type="dxa"/>
          </w:tcPr>
          <w:p w14:paraId="0764CCC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630" w:type="dxa"/>
          </w:tcPr>
          <w:p w14:paraId="4111E46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630" w:type="dxa"/>
          </w:tcPr>
          <w:p w14:paraId="6674675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1AAE1EB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810" w:type="dxa"/>
          </w:tcPr>
          <w:p w14:paraId="24DE559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E-19</w:t>
            </w:r>
          </w:p>
        </w:tc>
        <w:tc>
          <w:tcPr>
            <w:tcW w:w="810" w:type="dxa"/>
            <w:gridSpan w:val="2"/>
          </w:tcPr>
          <w:p w14:paraId="0085366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7.3E-17</w:t>
            </w:r>
          </w:p>
        </w:tc>
        <w:tc>
          <w:tcPr>
            <w:tcW w:w="630" w:type="dxa"/>
          </w:tcPr>
          <w:p w14:paraId="1185C78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720" w:type="dxa"/>
          </w:tcPr>
          <w:p w14:paraId="5443FD9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990" w:type="dxa"/>
          </w:tcPr>
          <w:p w14:paraId="4F63E7F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46C63AE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90</w:t>
            </w:r>
          </w:p>
        </w:tc>
      </w:tr>
      <w:tr w:rsidR="007471A5" w:rsidRPr="00FF0915" w14:paraId="02992877" w14:textId="77777777" w:rsidTr="00EA05FA">
        <w:trPr>
          <w:trHeight w:val="288"/>
          <w:jc w:val="center"/>
        </w:trPr>
        <w:tc>
          <w:tcPr>
            <w:tcW w:w="634" w:type="dxa"/>
          </w:tcPr>
          <w:p w14:paraId="16C9A244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deE</w:t>
            </w:r>
          </w:p>
        </w:tc>
        <w:tc>
          <w:tcPr>
            <w:tcW w:w="1701" w:type="dxa"/>
          </w:tcPr>
          <w:p w14:paraId="5062C705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transcription regulator </w:t>
            </w:r>
          </w:p>
        </w:tc>
        <w:tc>
          <w:tcPr>
            <w:tcW w:w="630" w:type="dxa"/>
          </w:tcPr>
          <w:p w14:paraId="7879ED1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8</w:t>
            </w:r>
          </w:p>
        </w:tc>
        <w:tc>
          <w:tcPr>
            <w:tcW w:w="630" w:type="dxa"/>
          </w:tcPr>
          <w:p w14:paraId="788AA41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2.7</w:t>
            </w:r>
          </w:p>
        </w:tc>
        <w:tc>
          <w:tcPr>
            <w:tcW w:w="630" w:type="dxa"/>
          </w:tcPr>
          <w:p w14:paraId="79C5DA7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365C39B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B1FEE6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0E-19</w:t>
            </w:r>
          </w:p>
        </w:tc>
        <w:tc>
          <w:tcPr>
            <w:tcW w:w="810" w:type="dxa"/>
            <w:gridSpan w:val="2"/>
          </w:tcPr>
          <w:p w14:paraId="630926E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4E-37</w:t>
            </w:r>
          </w:p>
        </w:tc>
        <w:tc>
          <w:tcPr>
            <w:tcW w:w="630" w:type="dxa"/>
          </w:tcPr>
          <w:p w14:paraId="71273F9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9BE85F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D269BA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170" w:type="dxa"/>
          </w:tcPr>
          <w:p w14:paraId="7D2EAC6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+41</w:t>
            </w:r>
          </w:p>
        </w:tc>
      </w:tr>
      <w:tr w:rsidR="007471A5" w:rsidRPr="00FF0915" w14:paraId="47D3320A" w14:textId="77777777" w:rsidTr="00EA05FA">
        <w:trPr>
          <w:trHeight w:val="288"/>
          <w:jc w:val="center"/>
        </w:trPr>
        <w:tc>
          <w:tcPr>
            <w:tcW w:w="634" w:type="dxa"/>
          </w:tcPr>
          <w:p w14:paraId="48B21B7F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deF</w:t>
            </w:r>
          </w:p>
        </w:tc>
        <w:tc>
          <w:tcPr>
            <w:tcW w:w="1701" w:type="dxa"/>
          </w:tcPr>
          <w:p w14:paraId="73D5AECD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transcription regulator </w:t>
            </w:r>
          </w:p>
        </w:tc>
        <w:tc>
          <w:tcPr>
            <w:tcW w:w="630" w:type="dxa"/>
          </w:tcPr>
          <w:p w14:paraId="679FF33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8</w:t>
            </w:r>
          </w:p>
        </w:tc>
        <w:tc>
          <w:tcPr>
            <w:tcW w:w="630" w:type="dxa"/>
          </w:tcPr>
          <w:p w14:paraId="7E438CA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2.7</w:t>
            </w:r>
          </w:p>
        </w:tc>
        <w:tc>
          <w:tcPr>
            <w:tcW w:w="630" w:type="dxa"/>
          </w:tcPr>
          <w:p w14:paraId="0076E70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6C8A297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B66D63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0E-19</w:t>
            </w:r>
          </w:p>
        </w:tc>
        <w:tc>
          <w:tcPr>
            <w:tcW w:w="810" w:type="dxa"/>
            <w:gridSpan w:val="2"/>
          </w:tcPr>
          <w:p w14:paraId="0333C7C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4E-37</w:t>
            </w:r>
          </w:p>
        </w:tc>
        <w:tc>
          <w:tcPr>
            <w:tcW w:w="630" w:type="dxa"/>
          </w:tcPr>
          <w:p w14:paraId="7483FD0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68FBAD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2FE74E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170" w:type="dxa"/>
          </w:tcPr>
          <w:p w14:paraId="06D8D79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73</w:t>
            </w:r>
          </w:p>
        </w:tc>
      </w:tr>
      <w:tr w:rsidR="007471A5" w:rsidRPr="00FF0915" w14:paraId="282D5C5B" w14:textId="77777777" w:rsidTr="00EA05FA">
        <w:trPr>
          <w:trHeight w:val="288"/>
          <w:jc w:val="center"/>
        </w:trPr>
        <w:tc>
          <w:tcPr>
            <w:tcW w:w="634" w:type="dxa"/>
          </w:tcPr>
          <w:p w14:paraId="0C338B58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vlB</w:t>
            </w:r>
          </w:p>
        </w:tc>
        <w:tc>
          <w:tcPr>
            <w:tcW w:w="1701" w:type="dxa"/>
          </w:tcPr>
          <w:p w14:paraId="30755D0D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217F8A6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630" w:type="dxa"/>
          </w:tcPr>
          <w:p w14:paraId="34ED3A4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0BE0A93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630" w:type="dxa"/>
          </w:tcPr>
          <w:p w14:paraId="44C8F93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D0CFF4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E-15</w:t>
            </w:r>
          </w:p>
        </w:tc>
        <w:tc>
          <w:tcPr>
            <w:tcW w:w="810" w:type="dxa"/>
            <w:gridSpan w:val="2"/>
          </w:tcPr>
          <w:p w14:paraId="26AA3A4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630" w:type="dxa"/>
          </w:tcPr>
          <w:p w14:paraId="6B89CC5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2E-5</w:t>
            </w:r>
          </w:p>
        </w:tc>
        <w:tc>
          <w:tcPr>
            <w:tcW w:w="720" w:type="dxa"/>
          </w:tcPr>
          <w:p w14:paraId="20721C8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4BDFE0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170" w:type="dxa"/>
          </w:tcPr>
          <w:p w14:paraId="17C6295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96</w:t>
            </w:r>
          </w:p>
        </w:tc>
      </w:tr>
      <w:tr w:rsidR="007471A5" w:rsidRPr="00FF0915" w14:paraId="6E54B432" w14:textId="77777777" w:rsidTr="00EA05FA">
        <w:trPr>
          <w:trHeight w:val="288"/>
          <w:jc w:val="center"/>
        </w:trPr>
        <w:tc>
          <w:tcPr>
            <w:tcW w:w="634" w:type="dxa"/>
          </w:tcPr>
          <w:p w14:paraId="6F3CCFCB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narJ</w:t>
            </w:r>
          </w:p>
        </w:tc>
        <w:tc>
          <w:tcPr>
            <w:tcW w:w="1701" w:type="dxa"/>
          </w:tcPr>
          <w:p w14:paraId="0AFC9C8E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chaperone for the nitrate reductase</w:t>
            </w:r>
          </w:p>
        </w:tc>
        <w:tc>
          <w:tcPr>
            <w:tcW w:w="630" w:type="dxa"/>
          </w:tcPr>
          <w:p w14:paraId="180EA62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8</w:t>
            </w:r>
          </w:p>
        </w:tc>
        <w:tc>
          <w:tcPr>
            <w:tcW w:w="630" w:type="dxa"/>
          </w:tcPr>
          <w:p w14:paraId="0509640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630" w:type="dxa"/>
          </w:tcPr>
          <w:p w14:paraId="544F91B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30" w:type="dxa"/>
          </w:tcPr>
          <w:p w14:paraId="0B973C7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43F80A5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5E-12</w:t>
            </w:r>
          </w:p>
        </w:tc>
        <w:tc>
          <w:tcPr>
            <w:tcW w:w="810" w:type="dxa"/>
            <w:gridSpan w:val="2"/>
          </w:tcPr>
          <w:p w14:paraId="1DB13BF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630" w:type="dxa"/>
          </w:tcPr>
          <w:p w14:paraId="335556F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6</w:t>
            </w:r>
          </w:p>
        </w:tc>
        <w:tc>
          <w:tcPr>
            <w:tcW w:w="720" w:type="dxa"/>
          </w:tcPr>
          <w:p w14:paraId="6BF5B6A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C6C8FE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170" w:type="dxa"/>
          </w:tcPr>
          <w:p w14:paraId="7BD9D1D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82</w:t>
            </w:r>
          </w:p>
        </w:tc>
      </w:tr>
      <w:tr w:rsidR="007471A5" w:rsidRPr="00FF0915" w14:paraId="255F0FD4" w14:textId="77777777" w:rsidTr="00EA05FA">
        <w:trPr>
          <w:trHeight w:val="288"/>
          <w:jc w:val="center"/>
        </w:trPr>
        <w:tc>
          <w:tcPr>
            <w:tcW w:w="634" w:type="dxa"/>
          </w:tcPr>
          <w:p w14:paraId="4291C2E6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ddT</w:t>
            </w:r>
          </w:p>
        </w:tc>
        <w:tc>
          <w:tcPr>
            <w:tcW w:w="1701" w:type="dxa"/>
          </w:tcPr>
          <w:p w14:paraId="6CEEB836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1D1DD47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630" w:type="dxa"/>
          </w:tcPr>
          <w:p w14:paraId="1C6CEC5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630" w:type="dxa"/>
          </w:tcPr>
          <w:p w14:paraId="19B2A86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75F3747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7C825D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4E-11</w:t>
            </w:r>
          </w:p>
        </w:tc>
        <w:tc>
          <w:tcPr>
            <w:tcW w:w="810" w:type="dxa"/>
            <w:gridSpan w:val="2"/>
          </w:tcPr>
          <w:p w14:paraId="74617C4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630" w:type="dxa"/>
          </w:tcPr>
          <w:p w14:paraId="5AEAA13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6369B2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27EB3CE0" w14:textId="77777777" w:rsidR="007471A5" w:rsidRPr="00FF0915" w:rsidRDefault="00B00220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1170" w:type="dxa"/>
          </w:tcPr>
          <w:p w14:paraId="068B343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15</w:t>
            </w:r>
          </w:p>
        </w:tc>
      </w:tr>
      <w:tr w:rsidR="007471A5" w:rsidRPr="00FF0915" w14:paraId="0798A5FF" w14:textId="77777777" w:rsidTr="00EA05FA">
        <w:trPr>
          <w:trHeight w:val="288"/>
          <w:jc w:val="center"/>
        </w:trPr>
        <w:tc>
          <w:tcPr>
            <w:tcW w:w="634" w:type="dxa"/>
          </w:tcPr>
          <w:p w14:paraId="4AEEF66E" w14:textId="77777777" w:rsidR="007471A5" w:rsidRPr="00FF0915" w:rsidRDefault="00983427" w:rsidP="00983427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83427">
              <w:rPr>
                <w:rFonts w:cstheme="minorHAnsi"/>
                <w:i/>
                <w:sz w:val="16"/>
                <w:szCs w:val="16"/>
              </w:rPr>
              <w:t>S1211</w:t>
            </w:r>
            <w:r>
              <w:rPr>
                <w:rFonts w:cstheme="minorHAnsi"/>
                <w:i/>
                <w:sz w:val="16"/>
                <w:szCs w:val="16"/>
              </w:rPr>
              <w:t>-</w:t>
            </w:r>
            <w:r w:rsidR="007471A5" w:rsidRPr="00FF0915">
              <w:rPr>
                <w:rFonts w:cstheme="minorHAnsi"/>
                <w:i/>
                <w:sz w:val="16"/>
                <w:szCs w:val="16"/>
              </w:rPr>
              <w:t>mrpA</w:t>
            </w:r>
          </w:p>
        </w:tc>
        <w:tc>
          <w:tcPr>
            <w:tcW w:w="1701" w:type="dxa"/>
          </w:tcPr>
          <w:p w14:paraId="4C70BF90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Na /H antiporter</w:t>
            </w:r>
          </w:p>
        </w:tc>
        <w:tc>
          <w:tcPr>
            <w:tcW w:w="630" w:type="dxa"/>
          </w:tcPr>
          <w:p w14:paraId="1C71DCD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630" w:type="dxa"/>
          </w:tcPr>
          <w:p w14:paraId="573202A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630" w:type="dxa"/>
          </w:tcPr>
          <w:p w14:paraId="349D167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630" w:type="dxa"/>
          </w:tcPr>
          <w:p w14:paraId="0972A8F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EC9FE1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E-9</w:t>
            </w:r>
          </w:p>
        </w:tc>
        <w:tc>
          <w:tcPr>
            <w:tcW w:w="810" w:type="dxa"/>
            <w:gridSpan w:val="2"/>
          </w:tcPr>
          <w:p w14:paraId="7625FF8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2AC83D2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5EDEBEA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22461E4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1170" w:type="dxa"/>
          </w:tcPr>
          <w:p w14:paraId="7704A0C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79</w:t>
            </w:r>
          </w:p>
        </w:tc>
      </w:tr>
      <w:tr w:rsidR="007471A5" w:rsidRPr="00FF0915" w14:paraId="633BDD27" w14:textId="77777777" w:rsidTr="00EA05FA">
        <w:trPr>
          <w:trHeight w:val="288"/>
          <w:jc w:val="center"/>
        </w:trPr>
        <w:tc>
          <w:tcPr>
            <w:tcW w:w="634" w:type="dxa"/>
          </w:tcPr>
          <w:p w14:paraId="0624E801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ufS</w:t>
            </w:r>
          </w:p>
        </w:tc>
        <w:tc>
          <w:tcPr>
            <w:tcW w:w="1701" w:type="dxa"/>
          </w:tcPr>
          <w:p w14:paraId="50E522F6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017B24D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630" w:type="dxa"/>
          </w:tcPr>
          <w:p w14:paraId="6C410E0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630" w:type="dxa"/>
          </w:tcPr>
          <w:p w14:paraId="16C48FD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630" w:type="dxa"/>
          </w:tcPr>
          <w:p w14:paraId="0DCF1A6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D33A49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E-9</w:t>
            </w:r>
          </w:p>
        </w:tc>
        <w:tc>
          <w:tcPr>
            <w:tcW w:w="810" w:type="dxa"/>
            <w:gridSpan w:val="2"/>
          </w:tcPr>
          <w:p w14:paraId="213E659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71CCFE5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604551C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E60005C" w14:textId="77777777" w:rsidR="007471A5" w:rsidRPr="00FF0915" w:rsidRDefault="00BD2234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70" w:type="dxa"/>
          </w:tcPr>
          <w:p w14:paraId="23FAAFE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163</w:t>
            </w:r>
          </w:p>
        </w:tc>
      </w:tr>
      <w:tr w:rsidR="007471A5" w:rsidRPr="00FF0915" w14:paraId="5DE3BBD6" w14:textId="77777777" w:rsidTr="00EA05FA">
        <w:trPr>
          <w:trHeight w:val="288"/>
          <w:jc w:val="center"/>
        </w:trPr>
        <w:tc>
          <w:tcPr>
            <w:tcW w:w="634" w:type="dxa"/>
          </w:tcPr>
          <w:p w14:paraId="0AA01B01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i/>
                <w:color w:val="000000" w:themeColor="text1"/>
                <w:sz w:val="16"/>
                <w:szCs w:val="16"/>
              </w:rPr>
              <w:t>gntR</w:t>
            </w:r>
          </w:p>
        </w:tc>
        <w:tc>
          <w:tcPr>
            <w:tcW w:w="1701" w:type="dxa"/>
          </w:tcPr>
          <w:p w14:paraId="3B38B62D" w14:textId="77777777" w:rsidR="007471A5" w:rsidRPr="00FF0915" w:rsidRDefault="007471A5" w:rsidP="0034145C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regulation of gluconate utilization</w:t>
            </w:r>
          </w:p>
        </w:tc>
        <w:tc>
          <w:tcPr>
            <w:tcW w:w="630" w:type="dxa"/>
          </w:tcPr>
          <w:p w14:paraId="09B1BAC3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630" w:type="dxa"/>
          </w:tcPr>
          <w:p w14:paraId="02567939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630" w:type="dxa"/>
          </w:tcPr>
          <w:p w14:paraId="4A7543E4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630" w:type="dxa"/>
          </w:tcPr>
          <w:p w14:paraId="0FBA66E9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810" w:type="dxa"/>
          </w:tcPr>
          <w:p w14:paraId="7D0AC465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1.5E-8</w:t>
            </w:r>
          </w:p>
        </w:tc>
        <w:tc>
          <w:tcPr>
            <w:tcW w:w="810" w:type="dxa"/>
            <w:gridSpan w:val="2"/>
          </w:tcPr>
          <w:p w14:paraId="211D4909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0.0003</w:t>
            </w:r>
          </w:p>
        </w:tc>
        <w:tc>
          <w:tcPr>
            <w:tcW w:w="630" w:type="dxa"/>
          </w:tcPr>
          <w:p w14:paraId="7B8798EF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2.9E-7</w:t>
            </w:r>
          </w:p>
        </w:tc>
        <w:tc>
          <w:tcPr>
            <w:tcW w:w="720" w:type="dxa"/>
          </w:tcPr>
          <w:p w14:paraId="1C0311A5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2.8E-4</w:t>
            </w:r>
          </w:p>
        </w:tc>
        <w:tc>
          <w:tcPr>
            <w:tcW w:w="990" w:type="dxa"/>
          </w:tcPr>
          <w:p w14:paraId="3CC8B47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</w:tcPr>
          <w:p w14:paraId="7AC11F8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02</w:t>
            </w:r>
          </w:p>
        </w:tc>
      </w:tr>
      <w:tr w:rsidR="007471A5" w:rsidRPr="00FF0915" w14:paraId="4C5925D3" w14:textId="77777777" w:rsidTr="00EA05FA">
        <w:trPr>
          <w:trHeight w:val="288"/>
          <w:jc w:val="center"/>
        </w:trPr>
        <w:tc>
          <w:tcPr>
            <w:tcW w:w="634" w:type="dxa"/>
          </w:tcPr>
          <w:p w14:paraId="04A9DE55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i/>
                <w:color w:val="000000" w:themeColor="text1"/>
                <w:sz w:val="16"/>
                <w:szCs w:val="16"/>
              </w:rPr>
              <w:t>glxK</w:t>
            </w:r>
          </w:p>
        </w:tc>
        <w:tc>
          <w:tcPr>
            <w:tcW w:w="1701" w:type="dxa"/>
          </w:tcPr>
          <w:p w14:paraId="03C31157" w14:textId="77777777" w:rsidR="007471A5" w:rsidRPr="00FF0915" w:rsidRDefault="007471A5" w:rsidP="0034145C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utative glycerate kinase</w:t>
            </w:r>
          </w:p>
        </w:tc>
        <w:tc>
          <w:tcPr>
            <w:tcW w:w="630" w:type="dxa"/>
          </w:tcPr>
          <w:p w14:paraId="6D7CDB65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630" w:type="dxa"/>
          </w:tcPr>
          <w:p w14:paraId="69F992A5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630" w:type="dxa"/>
          </w:tcPr>
          <w:p w14:paraId="267BC5F2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630" w:type="dxa"/>
          </w:tcPr>
          <w:p w14:paraId="75658E02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810" w:type="dxa"/>
          </w:tcPr>
          <w:p w14:paraId="5405CC4D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1.5E-8</w:t>
            </w:r>
          </w:p>
        </w:tc>
        <w:tc>
          <w:tcPr>
            <w:tcW w:w="810" w:type="dxa"/>
            <w:gridSpan w:val="2"/>
          </w:tcPr>
          <w:p w14:paraId="7D7B7D43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0.0003</w:t>
            </w:r>
          </w:p>
        </w:tc>
        <w:tc>
          <w:tcPr>
            <w:tcW w:w="630" w:type="dxa"/>
          </w:tcPr>
          <w:p w14:paraId="058164A3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2.9E-7</w:t>
            </w:r>
          </w:p>
        </w:tc>
        <w:tc>
          <w:tcPr>
            <w:tcW w:w="720" w:type="dxa"/>
          </w:tcPr>
          <w:p w14:paraId="4FFE66E7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2.8E-4</w:t>
            </w:r>
          </w:p>
        </w:tc>
        <w:tc>
          <w:tcPr>
            <w:tcW w:w="990" w:type="dxa"/>
          </w:tcPr>
          <w:p w14:paraId="6DBE93C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70" w:type="dxa"/>
          </w:tcPr>
          <w:p w14:paraId="4337BCF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</w:t>
            </w:r>
          </w:p>
        </w:tc>
      </w:tr>
      <w:tr w:rsidR="007471A5" w:rsidRPr="00FF0915" w14:paraId="1A870512" w14:textId="77777777" w:rsidTr="00EA05FA">
        <w:trPr>
          <w:trHeight w:val="288"/>
          <w:jc w:val="center"/>
        </w:trPr>
        <w:tc>
          <w:tcPr>
            <w:tcW w:w="634" w:type="dxa"/>
          </w:tcPr>
          <w:p w14:paraId="130CDE2E" w14:textId="77777777" w:rsidR="007471A5" w:rsidRPr="00FF0915" w:rsidRDefault="0060025D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S1564</w:t>
            </w:r>
            <w:r w:rsidR="00983427">
              <w:rPr>
                <w:rFonts w:cstheme="minorHAnsi"/>
                <w:i/>
                <w:sz w:val="16"/>
                <w:szCs w:val="16"/>
              </w:rPr>
              <w:t>-</w:t>
            </w:r>
            <w:r w:rsidR="007471A5" w:rsidRPr="00FF0915">
              <w:rPr>
                <w:rFonts w:cstheme="minorHAnsi"/>
                <w:i/>
                <w:sz w:val="16"/>
                <w:szCs w:val="16"/>
              </w:rPr>
              <w:t>yybN</w:t>
            </w:r>
          </w:p>
        </w:tc>
        <w:tc>
          <w:tcPr>
            <w:tcW w:w="1701" w:type="dxa"/>
          </w:tcPr>
          <w:p w14:paraId="6FB44BF9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72D3715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630" w:type="dxa"/>
          </w:tcPr>
          <w:p w14:paraId="34AEEC9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30" w:type="dxa"/>
          </w:tcPr>
          <w:p w14:paraId="35B757A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5AAE36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7E3E88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6.1E-8</w:t>
            </w:r>
          </w:p>
        </w:tc>
        <w:tc>
          <w:tcPr>
            <w:tcW w:w="810" w:type="dxa"/>
            <w:gridSpan w:val="2"/>
          </w:tcPr>
          <w:p w14:paraId="1D5C364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630" w:type="dxa"/>
          </w:tcPr>
          <w:p w14:paraId="759BBE6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2E34EA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154C43BE" w14:textId="77777777" w:rsidR="007471A5" w:rsidRPr="00FF0915" w:rsidRDefault="00B00220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70" w:type="dxa"/>
          </w:tcPr>
          <w:p w14:paraId="29CF8DF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90</w:t>
            </w:r>
          </w:p>
        </w:tc>
      </w:tr>
      <w:tr w:rsidR="007471A5" w:rsidRPr="00FF0915" w14:paraId="1329A4E1" w14:textId="77777777" w:rsidTr="00EA05FA">
        <w:trPr>
          <w:trHeight w:val="288"/>
          <w:jc w:val="center"/>
        </w:trPr>
        <w:tc>
          <w:tcPr>
            <w:tcW w:w="634" w:type="dxa"/>
          </w:tcPr>
          <w:p w14:paraId="48DA3511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dcC</w:t>
            </w:r>
          </w:p>
        </w:tc>
        <w:tc>
          <w:tcPr>
            <w:tcW w:w="1701" w:type="dxa"/>
          </w:tcPr>
          <w:p w14:paraId="7632A97C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109CF1D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630" w:type="dxa"/>
          </w:tcPr>
          <w:p w14:paraId="6FF7497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630" w:type="dxa"/>
          </w:tcPr>
          <w:p w14:paraId="7CCAD53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C63722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E2033A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4E-6</w:t>
            </w:r>
          </w:p>
        </w:tc>
        <w:tc>
          <w:tcPr>
            <w:tcW w:w="810" w:type="dxa"/>
            <w:gridSpan w:val="2"/>
          </w:tcPr>
          <w:p w14:paraId="1469E7C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630" w:type="dxa"/>
          </w:tcPr>
          <w:p w14:paraId="3DECB46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CD18C5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E02A76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56DDB9B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5</w:t>
            </w:r>
          </w:p>
        </w:tc>
      </w:tr>
      <w:tr w:rsidR="007471A5" w:rsidRPr="00FF0915" w14:paraId="1DDEA65B" w14:textId="77777777" w:rsidTr="00EA05FA">
        <w:trPr>
          <w:trHeight w:val="288"/>
          <w:jc w:val="center"/>
        </w:trPr>
        <w:tc>
          <w:tcPr>
            <w:tcW w:w="634" w:type="dxa"/>
          </w:tcPr>
          <w:p w14:paraId="3FA6FC98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glmS</w:t>
            </w:r>
          </w:p>
        </w:tc>
        <w:tc>
          <w:tcPr>
            <w:tcW w:w="1701" w:type="dxa"/>
          </w:tcPr>
          <w:p w14:paraId="0435172F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glutamine-fructose-6-phosphate transaminase</w:t>
            </w:r>
          </w:p>
        </w:tc>
        <w:tc>
          <w:tcPr>
            <w:tcW w:w="630" w:type="dxa"/>
          </w:tcPr>
          <w:p w14:paraId="03C70FE3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6B9389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30" w:type="dxa"/>
          </w:tcPr>
          <w:p w14:paraId="0ABC59B0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6C9793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30" w:type="dxa"/>
          </w:tcPr>
          <w:p w14:paraId="2A3B5F36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2C071C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6BD902D4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F4E79A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09EA2AA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0D30BE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6E-6</w:t>
            </w:r>
          </w:p>
        </w:tc>
        <w:tc>
          <w:tcPr>
            <w:tcW w:w="810" w:type="dxa"/>
            <w:gridSpan w:val="2"/>
          </w:tcPr>
          <w:p w14:paraId="1B7B9274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EAE37A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2C9A788F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D0FCCE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2234BAA6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BE9280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1AB17773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54047A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2E089E97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BB8DC0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36</w:t>
            </w:r>
          </w:p>
        </w:tc>
      </w:tr>
      <w:tr w:rsidR="007471A5" w:rsidRPr="00FF0915" w14:paraId="0A924A96" w14:textId="77777777" w:rsidTr="00EA05FA">
        <w:trPr>
          <w:trHeight w:val="288"/>
          <w:jc w:val="center"/>
        </w:trPr>
        <w:tc>
          <w:tcPr>
            <w:tcW w:w="634" w:type="dxa"/>
          </w:tcPr>
          <w:p w14:paraId="01A0BD6A" w14:textId="77777777" w:rsidR="007471A5" w:rsidRPr="00FF0915" w:rsidRDefault="000945BA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0945BA">
              <w:rPr>
                <w:rFonts w:cstheme="minorHAnsi"/>
                <w:i/>
                <w:sz w:val="16"/>
                <w:szCs w:val="16"/>
              </w:rPr>
              <w:t xml:space="preserve">S1529 </w:t>
            </w:r>
            <w:r>
              <w:rPr>
                <w:rFonts w:cstheme="minorHAnsi"/>
                <w:i/>
                <w:sz w:val="16"/>
                <w:szCs w:val="16"/>
              </w:rPr>
              <w:t>-</w:t>
            </w:r>
            <w:r w:rsidR="007471A5" w:rsidRPr="00FF0915">
              <w:rPr>
                <w:rFonts w:cstheme="minorHAnsi"/>
                <w:i/>
                <w:sz w:val="16"/>
                <w:szCs w:val="16"/>
              </w:rPr>
              <w:t>yxcE</w:t>
            </w:r>
          </w:p>
        </w:tc>
        <w:tc>
          <w:tcPr>
            <w:tcW w:w="1701" w:type="dxa"/>
          </w:tcPr>
          <w:p w14:paraId="0E8F4282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28F7352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630" w:type="dxa"/>
          </w:tcPr>
          <w:p w14:paraId="2EBE891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30" w:type="dxa"/>
          </w:tcPr>
          <w:p w14:paraId="5E9E4C3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79DE26F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A8AB3F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3E-5</w:t>
            </w:r>
          </w:p>
        </w:tc>
        <w:tc>
          <w:tcPr>
            <w:tcW w:w="810" w:type="dxa"/>
            <w:gridSpan w:val="2"/>
          </w:tcPr>
          <w:p w14:paraId="1627E95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630" w:type="dxa"/>
          </w:tcPr>
          <w:p w14:paraId="142EC4A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13B410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393A041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</w:tcPr>
          <w:p w14:paraId="01BB540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335</w:t>
            </w:r>
          </w:p>
        </w:tc>
      </w:tr>
      <w:tr w:rsidR="007471A5" w:rsidRPr="00FF0915" w14:paraId="17B109C9" w14:textId="77777777" w:rsidTr="00EA05FA">
        <w:trPr>
          <w:trHeight w:val="288"/>
          <w:jc w:val="center"/>
        </w:trPr>
        <w:tc>
          <w:tcPr>
            <w:tcW w:w="634" w:type="dxa"/>
          </w:tcPr>
          <w:p w14:paraId="29441405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dbL</w:t>
            </w:r>
          </w:p>
        </w:tc>
        <w:tc>
          <w:tcPr>
            <w:tcW w:w="1701" w:type="dxa"/>
          </w:tcPr>
          <w:p w14:paraId="33C0BEC7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unknown</w:t>
            </w:r>
          </w:p>
        </w:tc>
        <w:tc>
          <w:tcPr>
            <w:tcW w:w="630" w:type="dxa"/>
          </w:tcPr>
          <w:p w14:paraId="0463A10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630" w:type="dxa"/>
          </w:tcPr>
          <w:p w14:paraId="7D24C19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630" w:type="dxa"/>
          </w:tcPr>
          <w:p w14:paraId="0622FF8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7B2B00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D187E7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5E-5</w:t>
            </w:r>
          </w:p>
        </w:tc>
        <w:tc>
          <w:tcPr>
            <w:tcW w:w="810" w:type="dxa"/>
            <w:gridSpan w:val="2"/>
          </w:tcPr>
          <w:p w14:paraId="5FB7BD3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630" w:type="dxa"/>
          </w:tcPr>
          <w:p w14:paraId="26E202A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78C923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76D12D4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170" w:type="dxa"/>
          </w:tcPr>
          <w:p w14:paraId="51C1ED1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50</w:t>
            </w:r>
          </w:p>
        </w:tc>
      </w:tr>
      <w:tr w:rsidR="007471A5" w:rsidRPr="00FF0915" w14:paraId="39A47280" w14:textId="77777777" w:rsidTr="00EA05FA">
        <w:trPr>
          <w:trHeight w:val="288"/>
          <w:jc w:val="center"/>
        </w:trPr>
        <w:tc>
          <w:tcPr>
            <w:tcW w:w="634" w:type="dxa"/>
          </w:tcPr>
          <w:p w14:paraId="7DD11E9C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ceF</w:t>
            </w:r>
          </w:p>
        </w:tc>
        <w:tc>
          <w:tcPr>
            <w:tcW w:w="1701" w:type="dxa"/>
          </w:tcPr>
          <w:p w14:paraId="5A904885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general stress protein</w:t>
            </w:r>
          </w:p>
        </w:tc>
        <w:tc>
          <w:tcPr>
            <w:tcW w:w="630" w:type="dxa"/>
          </w:tcPr>
          <w:p w14:paraId="6C3B0E4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630" w:type="dxa"/>
          </w:tcPr>
          <w:p w14:paraId="309F8C3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30" w:type="dxa"/>
          </w:tcPr>
          <w:p w14:paraId="73D2EC5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630" w:type="dxa"/>
          </w:tcPr>
          <w:p w14:paraId="7DC11DE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74A4A9D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5E-5</w:t>
            </w:r>
          </w:p>
        </w:tc>
        <w:tc>
          <w:tcPr>
            <w:tcW w:w="810" w:type="dxa"/>
            <w:gridSpan w:val="2"/>
          </w:tcPr>
          <w:p w14:paraId="6C147A3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630" w:type="dxa"/>
          </w:tcPr>
          <w:p w14:paraId="68A26DF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720" w:type="dxa"/>
          </w:tcPr>
          <w:p w14:paraId="3A61AE0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05DB10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70" w:type="dxa"/>
          </w:tcPr>
          <w:p w14:paraId="355C869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23</w:t>
            </w:r>
          </w:p>
        </w:tc>
      </w:tr>
      <w:tr w:rsidR="007471A5" w:rsidRPr="00FF0915" w14:paraId="5AFE589E" w14:textId="77777777" w:rsidTr="00EA05FA">
        <w:trPr>
          <w:trHeight w:val="409"/>
          <w:jc w:val="center"/>
        </w:trPr>
        <w:tc>
          <w:tcPr>
            <w:tcW w:w="634" w:type="dxa"/>
          </w:tcPr>
          <w:p w14:paraId="74C966F2" w14:textId="77777777" w:rsidR="00683324" w:rsidRDefault="00683324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683324">
              <w:rPr>
                <w:rFonts w:cstheme="minorHAnsi"/>
                <w:i/>
                <w:sz w:val="16"/>
                <w:szCs w:val="16"/>
              </w:rPr>
              <w:t>S124</w:t>
            </w:r>
          </w:p>
          <w:p w14:paraId="6D7F58EF" w14:textId="77777777" w:rsidR="007471A5" w:rsidRPr="00FF0915" w:rsidRDefault="00683324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  <w:r w:rsidR="007471A5" w:rsidRPr="00FF0915">
              <w:rPr>
                <w:rFonts w:cstheme="minorHAnsi"/>
                <w:i/>
                <w:sz w:val="16"/>
                <w:szCs w:val="16"/>
              </w:rPr>
              <w:t>nucA</w:t>
            </w:r>
          </w:p>
        </w:tc>
        <w:tc>
          <w:tcPr>
            <w:tcW w:w="1701" w:type="dxa"/>
          </w:tcPr>
          <w:p w14:paraId="4983AEF4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catalyzes DNA cleavage during transformation</w:t>
            </w:r>
          </w:p>
        </w:tc>
        <w:tc>
          <w:tcPr>
            <w:tcW w:w="630" w:type="dxa"/>
          </w:tcPr>
          <w:p w14:paraId="5BDB904B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13B7C4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630" w:type="dxa"/>
          </w:tcPr>
          <w:p w14:paraId="321C0411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7D4CA3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630" w:type="dxa"/>
          </w:tcPr>
          <w:p w14:paraId="395E186A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9DB672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11162C4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306CEF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73FE5A7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95A096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6E-5</w:t>
            </w:r>
          </w:p>
        </w:tc>
        <w:tc>
          <w:tcPr>
            <w:tcW w:w="810" w:type="dxa"/>
            <w:gridSpan w:val="2"/>
          </w:tcPr>
          <w:p w14:paraId="6E2807DD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0C299C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3E-6</w:t>
            </w:r>
          </w:p>
        </w:tc>
        <w:tc>
          <w:tcPr>
            <w:tcW w:w="630" w:type="dxa"/>
          </w:tcPr>
          <w:p w14:paraId="14914D51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54FEBD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617D25B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AED9D7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8BE9EBE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3DCC7E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1170" w:type="dxa"/>
          </w:tcPr>
          <w:p w14:paraId="77EE8DF6" w14:textId="77777777" w:rsidR="007471A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5C8FF7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188</w:t>
            </w:r>
          </w:p>
        </w:tc>
      </w:tr>
      <w:tr w:rsidR="007471A5" w:rsidRPr="00FF0915" w14:paraId="66127C58" w14:textId="77777777" w:rsidTr="00EA05FA">
        <w:trPr>
          <w:trHeight w:val="272"/>
          <w:jc w:val="center"/>
        </w:trPr>
        <w:tc>
          <w:tcPr>
            <w:tcW w:w="634" w:type="dxa"/>
          </w:tcPr>
          <w:p w14:paraId="6A9A890D" w14:textId="77777777" w:rsidR="00683324" w:rsidRDefault="00683324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683324">
              <w:rPr>
                <w:rFonts w:cstheme="minorHAnsi"/>
                <w:i/>
                <w:sz w:val="16"/>
                <w:szCs w:val="16"/>
              </w:rPr>
              <w:t>S1501</w:t>
            </w:r>
          </w:p>
          <w:p w14:paraId="4588A7E4" w14:textId="77777777" w:rsidR="007471A5" w:rsidRPr="00FF0915" w:rsidRDefault="00683324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  <w:r w:rsidR="007471A5" w:rsidRPr="00FF0915">
              <w:rPr>
                <w:rFonts w:cstheme="minorHAnsi"/>
                <w:i/>
                <w:sz w:val="16"/>
                <w:szCs w:val="16"/>
              </w:rPr>
              <w:t>yxjB</w:t>
            </w:r>
          </w:p>
        </w:tc>
        <w:tc>
          <w:tcPr>
            <w:tcW w:w="1701" w:type="dxa"/>
          </w:tcPr>
          <w:p w14:paraId="269DAC72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09ED6A5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630" w:type="dxa"/>
          </w:tcPr>
          <w:p w14:paraId="7415EFD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630" w:type="dxa"/>
          </w:tcPr>
          <w:p w14:paraId="089EC93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630" w:type="dxa"/>
          </w:tcPr>
          <w:p w14:paraId="4E9A598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268CD3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E-4</w:t>
            </w:r>
          </w:p>
        </w:tc>
        <w:tc>
          <w:tcPr>
            <w:tcW w:w="810" w:type="dxa"/>
            <w:gridSpan w:val="2"/>
          </w:tcPr>
          <w:p w14:paraId="5995433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4E3F9FF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5E-4</w:t>
            </w:r>
          </w:p>
        </w:tc>
        <w:tc>
          <w:tcPr>
            <w:tcW w:w="720" w:type="dxa"/>
          </w:tcPr>
          <w:p w14:paraId="79E7C50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B7E8DA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70" w:type="dxa"/>
          </w:tcPr>
          <w:p w14:paraId="510C75D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145</w:t>
            </w:r>
          </w:p>
        </w:tc>
      </w:tr>
      <w:tr w:rsidR="007471A5" w:rsidRPr="00FF0915" w14:paraId="5A79D45F" w14:textId="77777777" w:rsidTr="00EA05FA">
        <w:trPr>
          <w:trHeight w:val="254"/>
          <w:jc w:val="center"/>
        </w:trPr>
        <w:tc>
          <w:tcPr>
            <w:tcW w:w="634" w:type="dxa"/>
          </w:tcPr>
          <w:p w14:paraId="6E392CBC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vaC</w:t>
            </w:r>
          </w:p>
        </w:tc>
        <w:tc>
          <w:tcPr>
            <w:tcW w:w="1701" w:type="dxa"/>
          </w:tcPr>
          <w:p w14:paraId="2276104D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265C11F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30" w:type="dxa"/>
          </w:tcPr>
          <w:p w14:paraId="35293EB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30" w:type="dxa"/>
          </w:tcPr>
          <w:p w14:paraId="0A56D49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30" w:type="dxa"/>
          </w:tcPr>
          <w:p w14:paraId="4027230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87708B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9E-4</w:t>
            </w:r>
          </w:p>
        </w:tc>
        <w:tc>
          <w:tcPr>
            <w:tcW w:w="810" w:type="dxa"/>
            <w:gridSpan w:val="2"/>
          </w:tcPr>
          <w:p w14:paraId="49968AD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2F59D1B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23D04C3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9091D9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70" w:type="dxa"/>
          </w:tcPr>
          <w:p w14:paraId="3DC21A5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68</w:t>
            </w:r>
          </w:p>
        </w:tc>
      </w:tr>
      <w:tr w:rsidR="007471A5" w:rsidRPr="00FF0915" w14:paraId="15CFB6D9" w14:textId="77777777" w:rsidTr="00EA05FA">
        <w:trPr>
          <w:trHeight w:val="263"/>
          <w:jc w:val="center"/>
        </w:trPr>
        <w:tc>
          <w:tcPr>
            <w:tcW w:w="634" w:type="dxa"/>
          </w:tcPr>
          <w:p w14:paraId="0ED52D03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S1458</w:t>
            </w:r>
          </w:p>
        </w:tc>
        <w:tc>
          <w:tcPr>
            <w:tcW w:w="1701" w:type="dxa"/>
          </w:tcPr>
          <w:p w14:paraId="232C802B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ew RNA feature</w:t>
            </w:r>
          </w:p>
        </w:tc>
        <w:tc>
          <w:tcPr>
            <w:tcW w:w="630" w:type="dxa"/>
          </w:tcPr>
          <w:p w14:paraId="7D3DAE4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30" w:type="dxa"/>
          </w:tcPr>
          <w:p w14:paraId="425511D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30" w:type="dxa"/>
          </w:tcPr>
          <w:p w14:paraId="549A832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30" w:type="dxa"/>
          </w:tcPr>
          <w:p w14:paraId="46A565E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2430B6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5E-4</w:t>
            </w:r>
          </w:p>
        </w:tc>
        <w:tc>
          <w:tcPr>
            <w:tcW w:w="810" w:type="dxa"/>
            <w:gridSpan w:val="2"/>
          </w:tcPr>
          <w:p w14:paraId="71189ED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630" w:type="dxa"/>
          </w:tcPr>
          <w:p w14:paraId="5892A20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2E-4</w:t>
            </w:r>
          </w:p>
        </w:tc>
        <w:tc>
          <w:tcPr>
            <w:tcW w:w="720" w:type="dxa"/>
          </w:tcPr>
          <w:p w14:paraId="0C5FC7F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187BA4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  <w:r w:rsidR="006543A1" w:rsidRPr="006543A1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5F031F2C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 xml:space="preserve">        -133</w:t>
            </w:r>
          </w:p>
        </w:tc>
      </w:tr>
      <w:tr w:rsidR="007471A5" w:rsidRPr="00FF0915" w14:paraId="09781E0C" w14:textId="77777777" w:rsidTr="00EA05FA">
        <w:trPr>
          <w:trHeight w:val="263"/>
          <w:jc w:val="center"/>
        </w:trPr>
        <w:tc>
          <w:tcPr>
            <w:tcW w:w="634" w:type="dxa"/>
          </w:tcPr>
          <w:p w14:paraId="5CA670D5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sufC</w:t>
            </w:r>
          </w:p>
        </w:tc>
        <w:tc>
          <w:tcPr>
            <w:tcW w:w="1701" w:type="dxa"/>
          </w:tcPr>
          <w:p w14:paraId="78437896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synthesis of Fe-S clusters</w:t>
            </w:r>
          </w:p>
        </w:tc>
        <w:tc>
          <w:tcPr>
            <w:tcW w:w="630" w:type="dxa"/>
          </w:tcPr>
          <w:p w14:paraId="4F76113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30" w:type="dxa"/>
          </w:tcPr>
          <w:p w14:paraId="7F7E8AF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30" w:type="dxa"/>
          </w:tcPr>
          <w:p w14:paraId="34A73EB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F1CCF1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F406C9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5E-4</w:t>
            </w:r>
          </w:p>
        </w:tc>
        <w:tc>
          <w:tcPr>
            <w:tcW w:w="810" w:type="dxa"/>
            <w:gridSpan w:val="2"/>
          </w:tcPr>
          <w:p w14:paraId="45926CD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1D655BD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481907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98EF52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</w:tcPr>
          <w:p w14:paraId="4C5F923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39</w:t>
            </w:r>
          </w:p>
        </w:tc>
      </w:tr>
      <w:tr w:rsidR="007471A5" w:rsidRPr="00FF0915" w14:paraId="7CCD3BAA" w14:textId="77777777" w:rsidTr="00EA05FA">
        <w:trPr>
          <w:trHeight w:val="254"/>
          <w:jc w:val="center"/>
        </w:trPr>
        <w:tc>
          <w:tcPr>
            <w:tcW w:w="634" w:type="dxa"/>
          </w:tcPr>
          <w:p w14:paraId="60256755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byB</w:t>
            </w:r>
          </w:p>
        </w:tc>
        <w:tc>
          <w:tcPr>
            <w:tcW w:w="1701" w:type="dxa"/>
          </w:tcPr>
          <w:p w14:paraId="15FA11D5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general stress protein</w:t>
            </w:r>
          </w:p>
        </w:tc>
        <w:tc>
          <w:tcPr>
            <w:tcW w:w="630" w:type="dxa"/>
          </w:tcPr>
          <w:p w14:paraId="358AC5B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630" w:type="dxa"/>
          </w:tcPr>
          <w:p w14:paraId="27CFACD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630" w:type="dxa"/>
          </w:tcPr>
          <w:p w14:paraId="65265FC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C359E4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810" w:type="dxa"/>
          </w:tcPr>
          <w:p w14:paraId="0004DD3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7.3E-4</w:t>
            </w:r>
          </w:p>
        </w:tc>
        <w:tc>
          <w:tcPr>
            <w:tcW w:w="810" w:type="dxa"/>
            <w:gridSpan w:val="2"/>
          </w:tcPr>
          <w:p w14:paraId="55A8146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630" w:type="dxa"/>
          </w:tcPr>
          <w:p w14:paraId="2C2453F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8B6258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990" w:type="dxa"/>
          </w:tcPr>
          <w:p w14:paraId="4ECAEDC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170" w:type="dxa"/>
          </w:tcPr>
          <w:p w14:paraId="5A11ED6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18</w:t>
            </w:r>
          </w:p>
        </w:tc>
      </w:tr>
      <w:tr w:rsidR="007471A5" w:rsidRPr="00FF0915" w14:paraId="0FCAECCF" w14:textId="77777777" w:rsidTr="00EA05FA">
        <w:trPr>
          <w:trHeight w:val="254"/>
          <w:jc w:val="center"/>
        </w:trPr>
        <w:tc>
          <w:tcPr>
            <w:tcW w:w="634" w:type="dxa"/>
          </w:tcPr>
          <w:p w14:paraId="6876F240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beC</w:t>
            </w:r>
          </w:p>
        </w:tc>
        <w:tc>
          <w:tcPr>
            <w:tcW w:w="1701" w:type="dxa"/>
          </w:tcPr>
          <w:p w14:paraId="36386714" w14:textId="77777777" w:rsidR="007471A5" w:rsidRPr="00FF0915" w:rsidRDefault="00683324" w:rsidP="0034145C">
            <w:pPr>
              <w:rPr>
                <w:rFonts w:cstheme="minorHAnsi"/>
                <w:sz w:val="16"/>
                <w:szCs w:val="16"/>
              </w:rPr>
            </w:pPr>
            <w:r w:rsidRPr="00683324">
              <w:rPr>
                <w:rFonts w:cstheme="minorHAnsi"/>
                <w:sz w:val="16"/>
                <w:szCs w:val="16"/>
              </w:rPr>
              <w:t>similar to amino acid transporter</w:t>
            </w:r>
          </w:p>
        </w:tc>
        <w:tc>
          <w:tcPr>
            <w:tcW w:w="630" w:type="dxa"/>
          </w:tcPr>
          <w:p w14:paraId="2CD73E5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630" w:type="dxa"/>
          </w:tcPr>
          <w:p w14:paraId="587F3B7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630" w:type="dxa"/>
          </w:tcPr>
          <w:p w14:paraId="24181B7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4BE3888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810" w:type="dxa"/>
          </w:tcPr>
          <w:p w14:paraId="72F8FE5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7.3E-4</w:t>
            </w:r>
          </w:p>
        </w:tc>
        <w:tc>
          <w:tcPr>
            <w:tcW w:w="810" w:type="dxa"/>
            <w:gridSpan w:val="2"/>
          </w:tcPr>
          <w:p w14:paraId="5541B63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630" w:type="dxa"/>
          </w:tcPr>
          <w:p w14:paraId="54F7D31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268F56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990" w:type="dxa"/>
          </w:tcPr>
          <w:p w14:paraId="4F9BACDD" w14:textId="77777777" w:rsidR="007471A5" w:rsidRPr="00FF0915" w:rsidRDefault="00BD2234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1170" w:type="dxa"/>
          </w:tcPr>
          <w:p w14:paraId="22436D7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390</w:t>
            </w:r>
          </w:p>
        </w:tc>
      </w:tr>
      <w:tr w:rsidR="007471A5" w:rsidRPr="00FF0915" w14:paraId="1B0203FB" w14:textId="77777777" w:rsidTr="00EA05FA">
        <w:trPr>
          <w:trHeight w:val="409"/>
          <w:jc w:val="center"/>
        </w:trPr>
        <w:tc>
          <w:tcPr>
            <w:tcW w:w="634" w:type="dxa"/>
          </w:tcPr>
          <w:p w14:paraId="76EB89BA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ahpF</w:t>
            </w:r>
          </w:p>
        </w:tc>
        <w:tc>
          <w:tcPr>
            <w:tcW w:w="1701" w:type="dxa"/>
          </w:tcPr>
          <w:p w14:paraId="450F9E2E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alkyl hydroperoxide reductase</w:t>
            </w:r>
          </w:p>
        </w:tc>
        <w:tc>
          <w:tcPr>
            <w:tcW w:w="630" w:type="dxa"/>
          </w:tcPr>
          <w:p w14:paraId="03341D1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630" w:type="dxa"/>
          </w:tcPr>
          <w:p w14:paraId="014B93D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630" w:type="dxa"/>
          </w:tcPr>
          <w:p w14:paraId="4B72FB8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630" w:type="dxa"/>
          </w:tcPr>
          <w:p w14:paraId="1527DD1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558FEB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8.8E-4</w:t>
            </w:r>
          </w:p>
        </w:tc>
        <w:tc>
          <w:tcPr>
            <w:tcW w:w="810" w:type="dxa"/>
            <w:gridSpan w:val="2"/>
          </w:tcPr>
          <w:p w14:paraId="3231748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2E5006A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7.1E-4</w:t>
            </w:r>
          </w:p>
        </w:tc>
        <w:tc>
          <w:tcPr>
            <w:tcW w:w="720" w:type="dxa"/>
          </w:tcPr>
          <w:p w14:paraId="4F1D1E6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2B24ED9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70" w:type="dxa"/>
          </w:tcPr>
          <w:p w14:paraId="42BB002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54</w:t>
            </w:r>
          </w:p>
        </w:tc>
      </w:tr>
      <w:tr w:rsidR="007471A5" w:rsidRPr="00FF0915" w14:paraId="2339628C" w14:textId="77777777" w:rsidTr="00EA05FA">
        <w:trPr>
          <w:trHeight w:val="227"/>
          <w:jc w:val="center"/>
        </w:trPr>
        <w:tc>
          <w:tcPr>
            <w:tcW w:w="634" w:type="dxa"/>
          </w:tcPr>
          <w:p w14:paraId="375F7AEB" w14:textId="77777777" w:rsidR="007471A5" w:rsidRPr="00FF0915" w:rsidRDefault="007471A5" w:rsidP="0034145C">
            <w:pPr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i/>
                <w:color w:val="000000" w:themeColor="text1"/>
                <w:sz w:val="16"/>
                <w:szCs w:val="16"/>
              </w:rPr>
              <w:t xml:space="preserve">  cdd</w:t>
            </w:r>
          </w:p>
        </w:tc>
        <w:tc>
          <w:tcPr>
            <w:tcW w:w="1701" w:type="dxa"/>
          </w:tcPr>
          <w:p w14:paraId="64FB4ED4" w14:textId="77777777" w:rsidR="007471A5" w:rsidRPr="00FF0915" w:rsidRDefault="007471A5" w:rsidP="0034145C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pyrimidine interconversion</w:t>
            </w:r>
          </w:p>
        </w:tc>
        <w:tc>
          <w:tcPr>
            <w:tcW w:w="630" w:type="dxa"/>
          </w:tcPr>
          <w:p w14:paraId="180C0378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630" w:type="dxa"/>
          </w:tcPr>
          <w:p w14:paraId="1FEDCE04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630" w:type="dxa"/>
          </w:tcPr>
          <w:p w14:paraId="01052482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630" w:type="dxa"/>
          </w:tcPr>
          <w:p w14:paraId="3D56336B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810" w:type="dxa"/>
          </w:tcPr>
          <w:p w14:paraId="2EFF5F73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9.5E-4</w:t>
            </w:r>
          </w:p>
        </w:tc>
        <w:tc>
          <w:tcPr>
            <w:tcW w:w="810" w:type="dxa"/>
            <w:gridSpan w:val="2"/>
          </w:tcPr>
          <w:p w14:paraId="15FD79F9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630" w:type="dxa"/>
          </w:tcPr>
          <w:p w14:paraId="383D0BF7" w14:textId="77777777" w:rsidR="007471A5" w:rsidRPr="00FF0915" w:rsidRDefault="007471A5" w:rsidP="0034145C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1.5E-4</w:t>
            </w:r>
          </w:p>
        </w:tc>
        <w:tc>
          <w:tcPr>
            <w:tcW w:w="720" w:type="dxa"/>
          </w:tcPr>
          <w:p w14:paraId="1900D9A6" w14:textId="77777777" w:rsidR="007471A5" w:rsidRPr="00FF0915" w:rsidRDefault="007471A5" w:rsidP="0034145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F0915">
              <w:rPr>
                <w:rFonts w:cstheme="minorHAns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90" w:type="dxa"/>
          </w:tcPr>
          <w:p w14:paraId="50AA83C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70" w:type="dxa"/>
          </w:tcPr>
          <w:p w14:paraId="388D63C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352</w:t>
            </w:r>
          </w:p>
        </w:tc>
      </w:tr>
      <w:tr w:rsidR="007471A5" w:rsidRPr="00FF0915" w14:paraId="14EC712B" w14:textId="77777777" w:rsidTr="00EA05FA">
        <w:trPr>
          <w:trHeight w:val="245"/>
          <w:jc w:val="center"/>
        </w:trPr>
        <w:tc>
          <w:tcPr>
            <w:tcW w:w="634" w:type="dxa"/>
          </w:tcPr>
          <w:p w14:paraId="6B865080" w14:textId="77777777" w:rsidR="00D65AFD" w:rsidRDefault="00D65AFD" w:rsidP="0034145C">
            <w:pPr>
              <w:rPr>
                <w:rFonts w:cstheme="minorHAnsi"/>
                <w:i/>
                <w:sz w:val="16"/>
                <w:szCs w:val="16"/>
              </w:rPr>
            </w:pPr>
            <w:r w:rsidRPr="00D65AFD">
              <w:rPr>
                <w:rFonts w:cstheme="minorHAnsi"/>
                <w:i/>
                <w:sz w:val="16"/>
                <w:szCs w:val="16"/>
              </w:rPr>
              <w:t>S1550</w:t>
            </w:r>
          </w:p>
          <w:p w14:paraId="1ACB2ED2" w14:textId="77777777" w:rsidR="007471A5" w:rsidRPr="00FF0915" w:rsidRDefault="007471A5" w:rsidP="0034145C">
            <w:pPr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="00D65AFD">
              <w:rPr>
                <w:rFonts w:cstheme="minorHAnsi"/>
                <w:i/>
                <w:sz w:val="16"/>
                <w:szCs w:val="16"/>
              </w:rPr>
              <w:t>-</w:t>
            </w:r>
            <w:r w:rsidRPr="00FF0915">
              <w:rPr>
                <w:rFonts w:cstheme="minorHAnsi"/>
                <w:i/>
                <w:sz w:val="16"/>
                <w:szCs w:val="16"/>
              </w:rPr>
              <w:t>yycN</w:t>
            </w:r>
          </w:p>
        </w:tc>
        <w:tc>
          <w:tcPr>
            <w:tcW w:w="1701" w:type="dxa"/>
          </w:tcPr>
          <w:p w14:paraId="7FCFEC8D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FF0915">
              <w:rPr>
                <w:rFonts w:cstheme="minorHAnsi"/>
                <w:sz w:val="16"/>
                <w:szCs w:val="16"/>
                <w:shd w:val="clear" w:color="auto" w:fill="FFFFFF"/>
              </w:rPr>
              <w:t>putative N-acetyltransferase</w:t>
            </w:r>
          </w:p>
        </w:tc>
        <w:tc>
          <w:tcPr>
            <w:tcW w:w="630" w:type="dxa"/>
          </w:tcPr>
          <w:p w14:paraId="66B2DB4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630" w:type="dxa"/>
          </w:tcPr>
          <w:p w14:paraId="7692142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630" w:type="dxa"/>
          </w:tcPr>
          <w:p w14:paraId="5D1CA15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E6774C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51F7EA2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9.5E-4</w:t>
            </w:r>
          </w:p>
        </w:tc>
        <w:tc>
          <w:tcPr>
            <w:tcW w:w="810" w:type="dxa"/>
            <w:gridSpan w:val="2"/>
          </w:tcPr>
          <w:p w14:paraId="2EDDED2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E-5</w:t>
            </w:r>
          </w:p>
        </w:tc>
        <w:tc>
          <w:tcPr>
            <w:tcW w:w="630" w:type="dxa"/>
          </w:tcPr>
          <w:p w14:paraId="12DF99A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271592A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1A6D580" w14:textId="77777777" w:rsidR="007471A5" w:rsidRPr="00FF0915" w:rsidRDefault="00B00220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70" w:type="dxa"/>
          </w:tcPr>
          <w:p w14:paraId="78594D0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312</w:t>
            </w:r>
          </w:p>
        </w:tc>
      </w:tr>
      <w:tr w:rsidR="007471A5" w:rsidRPr="00FF0915" w14:paraId="79AD23AC" w14:textId="77777777" w:rsidTr="00EA05FA">
        <w:trPr>
          <w:trHeight w:val="260"/>
          <w:jc w:val="center"/>
        </w:trPr>
        <w:tc>
          <w:tcPr>
            <w:tcW w:w="634" w:type="dxa"/>
          </w:tcPr>
          <w:p w14:paraId="4DBE2E0D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cbU</w:t>
            </w:r>
          </w:p>
        </w:tc>
        <w:tc>
          <w:tcPr>
            <w:tcW w:w="1701" w:type="dxa"/>
          </w:tcPr>
          <w:p w14:paraId="13F981BE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cysteine desulfurase</w:t>
            </w:r>
          </w:p>
        </w:tc>
        <w:tc>
          <w:tcPr>
            <w:tcW w:w="630" w:type="dxa"/>
          </w:tcPr>
          <w:p w14:paraId="65F3016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630" w:type="dxa"/>
          </w:tcPr>
          <w:p w14:paraId="3689D32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30" w:type="dxa"/>
          </w:tcPr>
          <w:p w14:paraId="6075D62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30" w:type="dxa"/>
          </w:tcPr>
          <w:p w14:paraId="23A6953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48B6B45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</w:tcPr>
          <w:p w14:paraId="2431869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1B05E51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720" w:type="dxa"/>
          </w:tcPr>
          <w:p w14:paraId="4C31813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2236CBC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70" w:type="dxa"/>
          </w:tcPr>
          <w:p w14:paraId="2B33B4D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53</w:t>
            </w:r>
          </w:p>
        </w:tc>
      </w:tr>
      <w:tr w:rsidR="007471A5" w:rsidRPr="00FF0915" w14:paraId="3AF2F5A6" w14:textId="77777777" w:rsidTr="00EA05FA">
        <w:trPr>
          <w:trHeight w:val="409"/>
          <w:jc w:val="center"/>
        </w:trPr>
        <w:tc>
          <w:tcPr>
            <w:tcW w:w="634" w:type="dxa"/>
          </w:tcPr>
          <w:p w14:paraId="023E6497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pcp</w:t>
            </w:r>
          </w:p>
        </w:tc>
        <w:tc>
          <w:tcPr>
            <w:tcW w:w="1701" w:type="dxa"/>
          </w:tcPr>
          <w:p w14:paraId="2EA5A5EF" w14:textId="77777777" w:rsidR="007471A5" w:rsidRPr="00FF0915" w:rsidRDefault="00EA05FA" w:rsidP="0034145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yrrolidone </w:t>
            </w:r>
            <w:r w:rsidR="007471A5" w:rsidRPr="00FF0915">
              <w:rPr>
                <w:rFonts w:cstheme="minorHAnsi"/>
                <w:sz w:val="16"/>
                <w:szCs w:val="16"/>
              </w:rPr>
              <w:t>carboxylate peptidase</w:t>
            </w:r>
          </w:p>
        </w:tc>
        <w:tc>
          <w:tcPr>
            <w:tcW w:w="630" w:type="dxa"/>
          </w:tcPr>
          <w:p w14:paraId="23DB9AB2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630" w:type="dxa"/>
          </w:tcPr>
          <w:p w14:paraId="3ACA531D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30" w:type="dxa"/>
          </w:tcPr>
          <w:p w14:paraId="7EE35F11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30" w:type="dxa"/>
          </w:tcPr>
          <w:p w14:paraId="73C2FFB7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AD90917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</w:tcPr>
          <w:p w14:paraId="133E89B4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613589C4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720" w:type="dxa"/>
          </w:tcPr>
          <w:p w14:paraId="5DF31A10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23BCD4D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70" w:type="dxa"/>
          </w:tcPr>
          <w:p w14:paraId="5B3FD59E" w14:textId="77777777" w:rsidR="007471A5" w:rsidRPr="00FF0915" w:rsidRDefault="007471A5" w:rsidP="00EA05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61</w:t>
            </w:r>
          </w:p>
        </w:tc>
      </w:tr>
      <w:tr w:rsidR="007471A5" w:rsidRPr="00FF0915" w14:paraId="7BB32091" w14:textId="77777777" w:rsidTr="00EA05FA">
        <w:trPr>
          <w:trHeight w:val="290"/>
          <w:jc w:val="center"/>
        </w:trPr>
        <w:tc>
          <w:tcPr>
            <w:tcW w:w="634" w:type="dxa"/>
          </w:tcPr>
          <w:p w14:paraId="15C6C6B0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woB</w:t>
            </w:r>
          </w:p>
        </w:tc>
        <w:tc>
          <w:tcPr>
            <w:tcW w:w="1701" w:type="dxa"/>
          </w:tcPr>
          <w:p w14:paraId="05C0F833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56FE811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7CAB0A8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630" w:type="dxa"/>
          </w:tcPr>
          <w:p w14:paraId="48C089B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1D70A1E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500D68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0C32627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7E-8</w:t>
            </w:r>
          </w:p>
        </w:tc>
        <w:tc>
          <w:tcPr>
            <w:tcW w:w="630" w:type="dxa"/>
          </w:tcPr>
          <w:p w14:paraId="03F93BC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0B76865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D0BF9D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</w:tcPr>
          <w:p w14:paraId="2F7D79B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127</w:t>
            </w:r>
          </w:p>
        </w:tc>
      </w:tr>
      <w:tr w:rsidR="007471A5" w:rsidRPr="00FF0915" w14:paraId="2D327700" w14:textId="77777777" w:rsidTr="00EA05FA">
        <w:trPr>
          <w:trHeight w:val="263"/>
          <w:jc w:val="center"/>
        </w:trPr>
        <w:tc>
          <w:tcPr>
            <w:tcW w:w="634" w:type="dxa"/>
          </w:tcPr>
          <w:p w14:paraId="21F558A2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amtB</w:t>
            </w:r>
          </w:p>
        </w:tc>
        <w:tc>
          <w:tcPr>
            <w:tcW w:w="1701" w:type="dxa"/>
          </w:tcPr>
          <w:p w14:paraId="5C55FF5D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ammonium transporter</w:t>
            </w:r>
            <w:r w:rsidR="00E723F7">
              <w:rPr>
                <w:rFonts w:cstheme="minorHAnsi"/>
                <w:sz w:val="16"/>
                <w:szCs w:val="16"/>
              </w:rPr>
              <w:t xml:space="preserve"> (or </w:t>
            </w:r>
            <w:r w:rsidR="00E723F7" w:rsidRPr="00E723F7">
              <w:rPr>
                <w:rFonts w:cstheme="minorHAnsi"/>
                <w:i/>
                <w:sz w:val="16"/>
                <w:szCs w:val="16"/>
              </w:rPr>
              <w:t>nrgA</w:t>
            </w:r>
            <w:r w:rsidR="00E723F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30" w:type="dxa"/>
          </w:tcPr>
          <w:p w14:paraId="6A327BA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2DBFCDC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630" w:type="dxa"/>
          </w:tcPr>
          <w:p w14:paraId="32471A8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6CD1537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57C767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02DA8D5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7E-8</w:t>
            </w:r>
          </w:p>
        </w:tc>
        <w:tc>
          <w:tcPr>
            <w:tcW w:w="630" w:type="dxa"/>
          </w:tcPr>
          <w:p w14:paraId="156C82E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EE73C1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7F8996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170" w:type="dxa"/>
          </w:tcPr>
          <w:p w14:paraId="672262B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155</w:t>
            </w:r>
          </w:p>
        </w:tc>
      </w:tr>
      <w:tr w:rsidR="007471A5" w:rsidRPr="00FF0915" w14:paraId="283BE3F8" w14:textId="77777777" w:rsidTr="00EA05FA">
        <w:trPr>
          <w:trHeight w:val="409"/>
          <w:jc w:val="center"/>
        </w:trPr>
        <w:tc>
          <w:tcPr>
            <w:tcW w:w="634" w:type="dxa"/>
          </w:tcPr>
          <w:p w14:paraId="040C1764" w14:textId="77777777" w:rsidR="007471A5" w:rsidRPr="00FF0915" w:rsidRDefault="00E723F7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E723F7">
              <w:rPr>
                <w:rFonts w:cstheme="minorHAnsi"/>
                <w:i/>
                <w:sz w:val="16"/>
                <w:szCs w:val="16"/>
              </w:rPr>
              <w:t xml:space="preserve">S1216 </w:t>
            </w:r>
            <w:r>
              <w:rPr>
                <w:rFonts w:cstheme="minorHAnsi"/>
                <w:i/>
                <w:sz w:val="16"/>
                <w:szCs w:val="16"/>
              </w:rPr>
              <w:t>-</w:t>
            </w:r>
            <w:r w:rsidR="007471A5" w:rsidRPr="00FF0915">
              <w:rPr>
                <w:rFonts w:cstheme="minorHAnsi"/>
                <w:i/>
                <w:sz w:val="16"/>
                <w:szCs w:val="16"/>
              </w:rPr>
              <w:t>degQ</w:t>
            </w:r>
          </w:p>
        </w:tc>
        <w:tc>
          <w:tcPr>
            <w:tcW w:w="1701" w:type="dxa"/>
          </w:tcPr>
          <w:p w14:paraId="5EEA0961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regulation of exoenzyme synthesis</w:t>
            </w:r>
          </w:p>
        </w:tc>
        <w:tc>
          <w:tcPr>
            <w:tcW w:w="630" w:type="dxa"/>
          </w:tcPr>
          <w:p w14:paraId="5376B4F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0C0942B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630" w:type="dxa"/>
          </w:tcPr>
          <w:p w14:paraId="5A506DC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A9006D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264467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3BF1336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4E-4</w:t>
            </w:r>
          </w:p>
        </w:tc>
        <w:tc>
          <w:tcPr>
            <w:tcW w:w="630" w:type="dxa"/>
          </w:tcPr>
          <w:p w14:paraId="2F4ECCC4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7D1251D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42D9BE3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1170" w:type="dxa"/>
          </w:tcPr>
          <w:p w14:paraId="3663A84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59</w:t>
            </w:r>
          </w:p>
        </w:tc>
      </w:tr>
      <w:tr w:rsidR="007471A5" w:rsidRPr="00FF0915" w14:paraId="282A640E" w14:textId="77777777" w:rsidTr="00EA05FA">
        <w:trPr>
          <w:trHeight w:val="281"/>
          <w:jc w:val="center"/>
        </w:trPr>
        <w:tc>
          <w:tcPr>
            <w:tcW w:w="634" w:type="dxa"/>
          </w:tcPr>
          <w:p w14:paraId="1CA566B4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uzC</w:t>
            </w:r>
          </w:p>
        </w:tc>
        <w:tc>
          <w:tcPr>
            <w:tcW w:w="1701" w:type="dxa"/>
          </w:tcPr>
          <w:p w14:paraId="1061D76B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spore coat protein</w:t>
            </w:r>
          </w:p>
        </w:tc>
        <w:tc>
          <w:tcPr>
            <w:tcW w:w="630" w:type="dxa"/>
          </w:tcPr>
          <w:p w14:paraId="1491D70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39F3C38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630" w:type="dxa"/>
          </w:tcPr>
          <w:p w14:paraId="57A0AF3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4A6DB78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E268FE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586AA2C6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4E-4</w:t>
            </w:r>
          </w:p>
        </w:tc>
        <w:tc>
          <w:tcPr>
            <w:tcW w:w="630" w:type="dxa"/>
          </w:tcPr>
          <w:p w14:paraId="0DF35F7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CA25AC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B8087F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70" w:type="dxa"/>
          </w:tcPr>
          <w:p w14:paraId="5CEDC1A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09</w:t>
            </w:r>
          </w:p>
        </w:tc>
      </w:tr>
      <w:tr w:rsidR="007471A5" w:rsidRPr="00FF0915" w14:paraId="66F73D28" w14:textId="77777777" w:rsidTr="00EA05FA">
        <w:trPr>
          <w:trHeight w:val="254"/>
          <w:jc w:val="center"/>
        </w:trPr>
        <w:tc>
          <w:tcPr>
            <w:tcW w:w="634" w:type="dxa"/>
          </w:tcPr>
          <w:p w14:paraId="7D4D3EC1" w14:textId="77777777" w:rsidR="007471A5" w:rsidRPr="00FF0915" w:rsidRDefault="00010B52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010B52">
              <w:rPr>
                <w:rFonts w:cstheme="minorHAnsi"/>
                <w:i/>
                <w:sz w:val="16"/>
                <w:szCs w:val="16"/>
              </w:rPr>
              <w:t xml:space="preserve">S1435 </w:t>
            </w:r>
            <w:r>
              <w:rPr>
                <w:rFonts w:cstheme="minorHAnsi"/>
                <w:i/>
                <w:sz w:val="16"/>
                <w:szCs w:val="16"/>
              </w:rPr>
              <w:t>-</w:t>
            </w:r>
            <w:r w:rsidR="007471A5" w:rsidRPr="00FF0915">
              <w:rPr>
                <w:rFonts w:cstheme="minorHAnsi"/>
                <w:i/>
                <w:sz w:val="16"/>
                <w:szCs w:val="16"/>
              </w:rPr>
              <w:t>rpmE</w:t>
            </w:r>
          </w:p>
        </w:tc>
        <w:tc>
          <w:tcPr>
            <w:tcW w:w="1701" w:type="dxa"/>
          </w:tcPr>
          <w:p w14:paraId="176D71DE" w14:textId="77777777" w:rsidR="007471A5" w:rsidRPr="00FF0915" w:rsidRDefault="00EA05FA" w:rsidP="0034145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ibosomal protein L</w:t>
            </w:r>
            <w:r w:rsidR="007471A5" w:rsidRPr="00FF0915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630" w:type="dxa"/>
          </w:tcPr>
          <w:p w14:paraId="5CB61FF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51F47FF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630" w:type="dxa"/>
          </w:tcPr>
          <w:p w14:paraId="2BDF47D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FD47DD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5EB8BE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3863C42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630" w:type="dxa"/>
          </w:tcPr>
          <w:p w14:paraId="66683FAA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485F4B80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0AE0592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70" w:type="dxa"/>
          </w:tcPr>
          <w:p w14:paraId="5BC9C77F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68</w:t>
            </w:r>
          </w:p>
        </w:tc>
      </w:tr>
      <w:tr w:rsidR="007471A5" w:rsidRPr="00FF0915" w14:paraId="355AA004" w14:textId="77777777" w:rsidTr="00EA05FA">
        <w:trPr>
          <w:trHeight w:val="254"/>
          <w:jc w:val="center"/>
        </w:trPr>
        <w:tc>
          <w:tcPr>
            <w:tcW w:w="634" w:type="dxa"/>
          </w:tcPr>
          <w:p w14:paraId="35F2288F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mrgA</w:t>
            </w:r>
          </w:p>
        </w:tc>
        <w:tc>
          <w:tcPr>
            <w:tcW w:w="1701" w:type="dxa"/>
          </w:tcPr>
          <w:p w14:paraId="260AC78C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Iron storage protein</w:t>
            </w:r>
          </w:p>
        </w:tc>
        <w:tc>
          <w:tcPr>
            <w:tcW w:w="630" w:type="dxa"/>
          </w:tcPr>
          <w:p w14:paraId="06961849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472E548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630" w:type="dxa"/>
          </w:tcPr>
          <w:p w14:paraId="576CA43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30" w:type="dxa"/>
          </w:tcPr>
          <w:p w14:paraId="7DE5AE0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F51EB4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34BCE1FC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4D36418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720" w:type="dxa"/>
          </w:tcPr>
          <w:p w14:paraId="357C0493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71C847E7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170" w:type="dxa"/>
          </w:tcPr>
          <w:p w14:paraId="2B7B5438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03</w:t>
            </w:r>
          </w:p>
        </w:tc>
      </w:tr>
      <w:tr w:rsidR="007471A5" w:rsidRPr="00FF0915" w14:paraId="3606FD35" w14:textId="77777777" w:rsidTr="00EA05FA">
        <w:trPr>
          <w:trHeight w:val="263"/>
          <w:jc w:val="center"/>
        </w:trPr>
        <w:tc>
          <w:tcPr>
            <w:tcW w:w="634" w:type="dxa"/>
          </w:tcPr>
          <w:p w14:paraId="70B991B7" w14:textId="77777777" w:rsidR="007471A5" w:rsidRPr="00FF0915" w:rsidRDefault="007471A5" w:rsidP="0034145C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lastRenderedPageBreak/>
              <w:t>katA</w:t>
            </w:r>
          </w:p>
        </w:tc>
        <w:tc>
          <w:tcPr>
            <w:tcW w:w="1701" w:type="dxa"/>
          </w:tcPr>
          <w:p w14:paraId="1A1818A3" w14:textId="77777777" w:rsidR="007471A5" w:rsidRPr="00FF0915" w:rsidRDefault="007471A5" w:rsidP="0034145C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main vegetative catalase 1</w:t>
            </w:r>
          </w:p>
        </w:tc>
        <w:tc>
          <w:tcPr>
            <w:tcW w:w="630" w:type="dxa"/>
          </w:tcPr>
          <w:p w14:paraId="2975E22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2A70FFA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630" w:type="dxa"/>
          </w:tcPr>
          <w:p w14:paraId="4C0D7B1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30" w:type="dxa"/>
          </w:tcPr>
          <w:p w14:paraId="3C37389B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810" w:type="dxa"/>
          </w:tcPr>
          <w:p w14:paraId="2D836EB2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263A7B1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2C9094FE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720" w:type="dxa"/>
          </w:tcPr>
          <w:p w14:paraId="41B0AF3D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990" w:type="dxa"/>
          </w:tcPr>
          <w:p w14:paraId="323F7E45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70" w:type="dxa"/>
          </w:tcPr>
          <w:p w14:paraId="48DBDF01" w14:textId="77777777" w:rsidR="007471A5" w:rsidRPr="00FF0915" w:rsidRDefault="007471A5" w:rsidP="0034145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87</w:t>
            </w:r>
          </w:p>
        </w:tc>
      </w:tr>
      <w:tr w:rsidR="000C59F6" w:rsidRPr="00FF0915" w14:paraId="6C66862C" w14:textId="77777777" w:rsidTr="00EA05FA">
        <w:trPr>
          <w:trHeight w:val="263"/>
          <w:jc w:val="center"/>
        </w:trPr>
        <w:tc>
          <w:tcPr>
            <w:tcW w:w="634" w:type="dxa"/>
          </w:tcPr>
          <w:p w14:paraId="452CBDE9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0C59F6">
              <w:rPr>
                <w:rFonts w:cstheme="minorHAnsi"/>
                <w:i/>
                <w:sz w:val="16"/>
                <w:szCs w:val="16"/>
              </w:rPr>
              <w:t>S309</w:t>
            </w:r>
          </w:p>
        </w:tc>
        <w:tc>
          <w:tcPr>
            <w:tcW w:w="1701" w:type="dxa"/>
          </w:tcPr>
          <w:p w14:paraId="607E5D72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ew RNA feature</w:t>
            </w:r>
          </w:p>
        </w:tc>
        <w:tc>
          <w:tcPr>
            <w:tcW w:w="630" w:type="dxa"/>
          </w:tcPr>
          <w:p w14:paraId="6AD3DB6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5C948AA1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630" w:type="dxa"/>
          </w:tcPr>
          <w:p w14:paraId="499733B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30" w:type="dxa"/>
          </w:tcPr>
          <w:p w14:paraId="48A76BD6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810" w:type="dxa"/>
          </w:tcPr>
          <w:p w14:paraId="59E0DCB6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</w:tcPr>
          <w:p w14:paraId="22802882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299EB667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720" w:type="dxa"/>
          </w:tcPr>
          <w:p w14:paraId="48C8699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990" w:type="dxa"/>
          </w:tcPr>
          <w:p w14:paraId="4B873CA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  <w:r w:rsidR="006543A1" w:rsidRPr="006543A1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1E2E2C4F" w14:textId="77777777" w:rsidR="000C59F6" w:rsidRPr="00FF0915" w:rsidRDefault="00923B2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64</w:t>
            </w:r>
          </w:p>
        </w:tc>
      </w:tr>
      <w:tr w:rsidR="000C59F6" w:rsidRPr="00FF0915" w14:paraId="6E0C8340" w14:textId="77777777" w:rsidTr="00EA05FA">
        <w:trPr>
          <w:trHeight w:val="200"/>
          <w:jc w:val="center"/>
        </w:trPr>
        <w:tc>
          <w:tcPr>
            <w:tcW w:w="634" w:type="dxa"/>
          </w:tcPr>
          <w:p w14:paraId="34363E05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czK</w:t>
            </w:r>
          </w:p>
        </w:tc>
        <w:tc>
          <w:tcPr>
            <w:tcW w:w="1701" w:type="dxa"/>
          </w:tcPr>
          <w:p w14:paraId="1FF61F5C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401DC239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50B0C837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28FDD912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D7D6161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E0D97E9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810" w:type="dxa"/>
            <w:gridSpan w:val="2"/>
          </w:tcPr>
          <w:p w14:paraId="2A899F09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630" w:type="dxa"/>
          </w:tcPr>
          <w:p w14:paraId="7CA6EA7E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2A7ED5E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EE057E1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  <w:r w:rsidR="006543A1" w:rsidRPr="006543A1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5F983A96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327</w:t>
            </w:r>
          </w:p>
        </w:tc>
      </w:tr>
      <w:tr w:rsidR="000C59F6" w:rsidRPr="00FF0915" w14:paraId="683279EA" w14:textId="77777777" w:rsidTr="00EA05FA">
        <w:trPr>
          <w:trHeight w:val="260"/>
          <w:jc w:val="center"/>
        </w:trPr>
        <w:tc>
          <w:tcPr>
            <w:tcW w:w="634" w:type="dxa"/>
          </w:tcPr>
          <w:p w14:paraId="71142AA1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ceG</w:t>
            </w:r>
          </w:p>
        </w:tc>
        <w:tc>
          <w:tcPr>
            <w:tcW w:w="1701" w:type="dxa"/>
          </w:tcPr>
          <w:p w14:paraId="2DB45069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eral stress protein</w:t>
            </w:r>
          </w:p>
        </w:tc>
        <w:tc>
          <w:tcPr>
            <w:tcW w:w="630" w:type="dxa"/>
          </w:tcPr>
          <w:p w14:paraId="797D919A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30" w:type="dxa"/>
          </w:tcPr>
          <w:p w14:paraId="6147A965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153A69A0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7CF2E21C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0CD934DA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810" w:type="dxa"/>
            <w:gridSpan w:val="2"/>
          </w:tcPr>
          <w:p w14:paraId="03CD393C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630" w:type="dxa"/>
          </w:tcPr>
          <w:p w14:paraId="73196273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720" w:type="dxa"/>
          </w:tcPr>
          <w:p w14:paraId="2FE2C3B3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297A6F7D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70" w:type="dxa"/>
          </w:tcPr>
          <w:p w14:paraId="5913D07F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75</w:t>
            </w:r>
          </w:p>
        </w:tc>
      </w:tr>
      <w:tr w:rsidR="000C59F6" w:rsidRPr="00FF0915" w14:paraId="4D3FCEE8" w14:textId="77777777" w:rsidTr="00EA05FA">
        <w:trPr>
          <w:trHeight w:val="281"/>
          <w:jc w:val="center"/>
        </w:trPr>
        <w:tc>
          <w:tcPr>
            <w:tcW w:w="634" w:type="dxa"/>
          </w:tcPr>
          <w:p w14:paraId="737C07C8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iolE</w:t>
            </w:r>
          </w:p>
        </w:tc>
        <w:tc>
          <w:tcPr>
            <w:tcW w:w="1701" w:type="dxa"/>
          </w:tcPr>
          <w:p w14:paraId="78437492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 xml:space="preserve">myo-inositol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FF0915">
              <w:rPr>
                <w:rFonts w:cstheme="minorHAnsi"/>
                <w:sz w:val="16"/>
                <w:szCs w:val="16"/>
              </w:rPr>
              <w:t>atabolism</w:t>
            </w:r>
          </w:p>
        </w:tc>
        <w:tc>
          <w:tcPr>
            <w:tcW w:w="630" w:type="dxa"/>
          </w:tcPr>
          <w:p w14:paraId="4EDBFB0D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683AFEDB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30" w:type="dxa"/>
          </w:tcPr>
          <w:p w14:paraId="3A500F4B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C679421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CAA6E56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810" w:type="dxa"/>
            <w:gridSpan w:val="2"/>
          </w:tcPr>
          <w:p w14:paraId="5157A37F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2A28193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5F5BA01A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919F8D5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170" w:type="dxa"/>
          </w:tcPr>
          <w:p w14:paraId="546BF917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331</w:t>
            </w:r>
          </w:p>
        </w:tc>
      </w:tr>
      <w:tr w:rsidR="000C59F6" w:rsidRPr="00FF0915" w14:paraId="7A54DB10" w14:textId="77777777" w:rsidTr="00EA05FA">
        <w:trPr>
          <w:trHeight w:val="263"/>
          <w:jc w:val="center"/>
        </w:trPr>
        <w:tc>
          <w:tcPr>
            <w:tcW w:w="634" w:type="dxa"/>
          </w:tcPr>
          <w:p w14:paraId="23F1752C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hdB</w:t>
            </w:r>
          </w:p>
        </w:tc>
        <w:tc>
          <w:tcPr>
            <w:tcW w:w="1701" w:type="dxa"/>
          </w:tcPr>
          <w:p w14:paraId="0128D921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171E66B0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04561B0D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30" w:type="dxa"/>
          </w:tcPr>
          <w:p w14:paraId="765867AC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388E1E8B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F368FB1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810" w:type="dxa"/>
            <w:gridSpan w:val="2"/>
          </w:tcPr>
          <w:p w14:paraId="2B3340EF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630" w:type="dxa"/>
          </w:tcPr>
          <w:p w14:paraId="684EDD2D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487E4B6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C5DDA08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1170" w:type="dxa"/>
          </w:tcPr>
          <w:p w14:paraId="17823C6D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55</w:t>
            </w:r>
          </w:p>
        </w:tc>
      </w:tr>
      <w:tr w:rsidR="000C59F6" w:rsidRPr="00FF0915" w14:paraId="3401DFC0" w14:textId="77777777" w:rsidTr="00EA05FA">
        <w:trPr>
          <w:trHeight w:val="263"/>
          <w:jc w:val="center"/>
        </w:trPr>
        <w:tc>
          <w:tcPr>
            <w:tcW w:w="634" w:type="dxa"/>
          </w:tcPr>
          <w:p w14:paraId="2465013B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hdC</w:t>
            </w:r>
          </w:p>
        </w:tc>
        <w:tc>
          <w:tcPr>
            <w:tcW w:w="1701" w:type="dxa"/>
          </w:tcPr>
          <w:p w14:paraId="51ECF732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0AD40CF0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0401098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30" w:type="dxa"/>
          </w:tcPr>
          <w:p w14:paraId="36D6B48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65D80232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AD914A1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810" w:type="dxa"/>
            <w:gridSpan w:val="2"/>
          </w:tcPr>
          <w:p w14:paraId="64F91D82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630" w:type="dxa"/>
          </w:tcPr>
          <w:p w14:paraId="43EDE6D5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18BD54B8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3267DA6E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70" w:type="dxa"/>
          </w:tcPr>
          <w:p w14:paraId="553381A8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256</w:t>
            </w:r>
          </w:p>
        </w:tc>
      </w:tr>
      <w:tr w:rsidR="000C59F6" w:rsidRPr="00FF0915" w14:paraId="069B6D91" w14:textId="77777777" w:rsidTr="00EA05FA">
        <w:trPr>
          <w:trHeight w:val="263"/>
          <w:jc w:val="center"/>
        </w:trPr>
        <w:tc>
          <w:tcPr>
            <w:tcW w:w="634" w:type="dxa"/>
          </w:tcPr>
          <w:p w14:paraId="46F19ACC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fer</w:t>
            </w:r>
          </w:p>
        </w:tc>
        <w:tc>
          <w:tcPr>
            <w:tcW w:w="1701" w:type="dxa"/>
          </w:tcPr>
          <w:p w14:paraId="3DCC59FA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ferredoxin</w:t>
            </w:r>
          </w:p>
        </w:tc>
        <w:tc>
          <w:tcPr>
            <w:tcW w:w="630" w:type="dxa"/>
          </w:tcPr>
          <w:p w14:paraId="63A4ABCD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3F5FCB76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590D4E99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6E8D3086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98B88EE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810" w:type="dxa"/>
            <w:gridSpan w:val="2"/>
          </w:tcPr>
          <w:p w14:paraId="3910DCDE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630" w:type="dxa"/>
          </w:tcPr>
          <w:p w14:paraId="56F5F249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345CB8DB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642C7755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70" w:type="dxa"/>
          </w:tcPr>
          <w:p w14:paraId="18EAE68D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183</w:t>
            </w:r>
          </w:p>
        </w:tc>
      </w:tr>
      <w:tr w:rsidR="000C59F6" w:rsidRPr="00FF0915" w14:paraId="4ADC5464" w14:textId="77777777" w:rsidTr="00EA05FA">
        <w:trPr>
          <w:trHeight w:val="263"/>
          <w:jc w:val="center"/>
        </w:trPr>
        <w:tc>
          <w:tcPr>
            <w:tcW w:w="634" w:type="dxa"/>
          </w:tcPr>
          <w:p w14:paraId="13C70BF3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pbB</w:t>
            </w:r>
          </w:p>
        </w:tc>
        <w:tc>
          <w:tcPr>
            <w:tcW w:w="1701" w:type="dxa"/>
          </w:tcPr>
          <w:p w14:paraId="56222C90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78146E7F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630" w:type="dxa"/>
          </w:tcPr>
          <w:p w14:paraId="42DFE457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2247AE28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32F0F220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608574F0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810" w:type="dxa"/>
            <w:gridSpan w:val="2"/>
          </w:tcPr>
          <w:p w14:paraId="7AE407AE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630" w:type="dxa"/>
          </w:tcPr>
          <w:p w14:paraId="19079F0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546C1938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52105F18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1170" w:type="dxa"/>
          </w:tcPr>
          <w:p w14:paraId="591D0F2F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88</w:t>
            </w:r>
          </w:p>
        </w:tc>
      </w:tr>
      <w:tr w:rsidR="000C59F6" w:rsidRPr="00FF0915" w14:paraId="30BF122A" w14:textId="77777777" w:rsidTr="00EA05FA">
        <w:trPr>
          <w:trHeight w:val="254"/>
          <w:jc w:val="center"/>
        </w:trPr>
        <w:tc>
          <w:tcPr>
            <w:tcW w:w="634" w:type="dxa"/>
          </w:tcPr>
          <w:p w14:paraId="019E63C3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nzG</w:t>
            </w:r>
          </w:p>
        </w:tc>
        <w:tc>
          <w:tcPr>
            <w:tcW w:w="1701" w:type="dxa"/>
          </w:tcPr>
          <w:p w14:paraId="3465E4BE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630" w:type="dxa"/>
          </w:tcPr>
          <w:p w14:paraId="440509A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30" w:type="dxa"/>
          </w:tcPr>
          <w:p w14:paraId="104FBBE6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630" w:type="dxa"/>
          </w:tcPr>
          <w:p w14:paraId="5DE82425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630" w:type="dxa"/>
          </w:tcPr>
          <w:p w14:paraId="2DBF851F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2762BC65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6</w:t>
            </w:r>
          </w:p>
        </w:tc>
        <w:tc>
          <w:tcPr>
            <w:tcW w:w="810" w:type="dxa"/>
            <w:gridSpan w:val="2"/>
          </w:tcPr>
          <w:p w14:paraId="11E24922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311C5A0B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4.5E-4</w:t>
            </w:r>
          </w:p>
        </w:tc>
        <w:tc>
          <w:tcPr>
            <w:tcW w:w="720" w:type="dxa"/>
          </w:tcPr>
          <w:p w14:paraId="27B736C8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3ABD67E1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70" w:type="dxa"/>
          </w:tcPr>
          <w:p w14:paraId="0F46F8AF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8</w:t>
            </w:r>
          </w:p>
        </w:tc>
      </w:tr>
      <w:tr w:rsidR="000C59F6" w:rsidRPr="00460497" w14:paraId="0AA15E6D" w14:textId="77777777" w:rsidTr="00EA05FA">
        <w:trPr>
          <w:trHeight w:val="409"/>
          <w:jc w:val="center"/>
        </w:trPr>
        <w:tc>
          <w:tcPr>
            <w:tcW w:w="634" w:type="dxa"/>
          </w:tcPr>
          <w:p w14:paraId="2D289EC4" w14:textId="77777777" w:rsidR="000C59F6" w:rsidRPr="00FF0915" w:rsidRDefault="000C59F6" w:rsidP="000C59F6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F0915">
              <w:rPr>
                <w:rFonts w:cstheme="minorHAnsi"/>
                <w:i/>
                <w:sz w:val="16"/>
                <w:szCs w:val="16"/>
              </w:rPr>
              <w:t>yqxI</w:t>
            </w:r>
          </w:p>
        </w:tc>
        <w:tc>
          <w:tcPr>
            <w:tcW w:w="1701" w:type="dxa"/>
          </w:tcPr>
          <w:p w14:paraId="0A5F7FF3" w14:textId="77777777" w:rsidR="000C59F6" w:rsidRPr="00FF0915" w:rsidRDefault="000C59F6" w:rsidP="000C59F6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unknown secreted protein</w:t>
            </w:r>
          </w:p>
        </w:tc>
        <w:tc>
          <w:tcPr>
            <w:tcW w:w="630" w:type="dxa"/>
          </w:tcPr>
          <w:p w14:paraId="0CBC5057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F62E2E3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2</w:t>
            </w:r>
          </w:p>
        </w:tc>
        <w:tc>
          <w:tcPr>
            <w:tcW w:w="630" w:type="dxa"/>
          </w:tcPr>
          <w:p w14:paraId="7FA6EAAA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4185718C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761D004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  <w:gridSpan w:val="2"/>
          </w:tcPr>
          <w:p w14:paraId="3E760038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1E-7</w:t>
            </w:r>
          </w:p>
        </w:tc>
        <w:tc>
          <w:tcPr>
            <w:tcW w:w="630" w:type="dxa"/>
          </w:tcPr>
          <w:p w14:paraId="4FF34B38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43998C3E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74A60BC0" w14:textId="77777777" w:rsidR="000C59F6" w:rsidRPr="00FF0915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1170" w:type="dxa"/>
          </w:tcPr>
          <w:p w14:paraId="211DADCD" w14:textId="77777777" w:rsidR="000C59F6" w:rsidRPr="00460497" w:rsidRDefault="000C59F6" w:rsidP="000C59F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-162</w:t>
            </w:r>
          </w:p>
        </w:tc>
      </w:tr>
      <w:tr w:rsidR="00562D7D" w:rsidRPr="00460497" w14:paraId="6A0AF496" w14:textId="77777777" w:rsidTr="00EA05FA">
        <w:trPr>
          <w:trHeight w:val="409"/>
          <w:jc w:val="center"/>
        </w:trPr>
        <w:tc>
          <w:tcPr>
            <w:tcW w:w="634" w:type="dxa"/>
          </w:tcPr>
          <w:p w14:paraId="6BB043FA" w14:textId="77777777" w:rsidR="00562D7D" w:rsidRPr="00FF0915" w:rsidRDefault="00562D7D" w:rsidP="00562D7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S974-S975</w:t>
            </w:r>
          </w:p>
        </w:tc>
        <w:tc>
          <w:tcPr>
            <w:tcW w:w="1701" w:type="dxa"/>
          </w:tcPr>
          <w:p w14:paraId="642CB97E" w14:textId="77777777" w:rsidR="00562D7D" w:rsidRPr="00FF0915" w:rsidRDefault="00562D7D" w:rsidP="00562D7D">
            <w:pPr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ew RNA feature</w:t>
            </w:r>
          </w:p>
        </w:tc>
        <w:tc>
          <w:tcPr>
            <w:tcW w:w="630" w:type="dxa"/>
          </w:tcPr>
          <w:p w14:paraId="22D4F15D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E3C476A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5.2</w:t>
            </w:r>
          </w:p>
        </w:tc>
        <w:tc>
          <w:tcPr>
            <w:tcW w:w="630" w:type="dxa"/>
          </w:tcPr>
          <w:p w14:paraId="498C840D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30" w:type="dxa"/>
          </w:tcPr>
          <w:p w14:paraId="2EB2B8B2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19645391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  <w:gridSpan w:val="2"/>
          </w:tcPr>
          <w:p w14:paraId="38E69F6B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1.1E-7</w:t>
            </w:r>
          </w:p>
        </w:tc>
        <w:tc>
          <w:tcPr>
            <w:tcW w:w="630" w:type="dxa"/>
          </w:tcPr>
          <w:p w14:paraId="027E9920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4DC51E84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0915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990" w:type="dxa"/>
          </w:tcPr>
          <w:p w14:paraId="1E308925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  <w:r w:rsidR="006543A1" w:rsidRPr="006543A1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470A1D18" w14:textId="77777777" w:rsidR="00562D7D" w:rsidRPr="00FF0915" w:rsidRDefault="00562D7D" w:rsidP="00562D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36</w:t>
            </w:r>
          </w:p>
        </w:tc>
      </w:tr>
      <w:tr w:rsidR="00F74E1A" w:rsidRPr="00460497" w14:paraId="1FBEBE77" w14:textId="77777777" w:rsidTr="00F74E1A">
        <w:trPr>
          <w:trHeight w:val="287"/>
          <w:jc w:val="center"/>
        </w:trPr>
        <w:tc>
          <w:tcPr>
            <w:tcW w:w="9985" w:type="dxa"/>
            <w:gridSpan w:val="13"/>
          </w:tcPr>
          <w:p w14:paraId="306EA50D" w14:textId="6F93D87C" w:rsidR="00F74E1A" w:rsidRPr="00F74E1A" w:rsidRDefault="00F74E1A" w:rsidP="00F74E1A">
            <w:pPr>
              <w:jc w:val="both"/>
              <w:rPr>
                <w:rFonts w:cstheme="minorHAnsi"/>
                <w:b/>
                <w:sz w:val="16"/>
                <w:szCs w:val="16"/>
              </w:rPr>
            </w:pPr>
            <w:r w:rsidRPr="00F74E1A">
              <w:rPr>
                <w:rFonts w:cstheme="minorHAnsi"/>
                <w:b/>
                <w:sz w:val="16"/>
                <w:szCs w:val="16"/>
              </w:rPr>
              <w:t>putative binding sites associated with specific apo-Fur ChIP-peaks</w:t>
            </w:r>
          </w:p>
        </w:tc>
      </w:tr>
      <w:tr w:rsidR="00F74E1A" w:rsidRPr="00460497" w14:paraId="4278F43D" w14:textId="77777777" w:rsidTr="00F74E1A">
        <w:trPr>
          <w:trHeight w:val="409"/>
          <w:jc w:val="center"/>
        </w:trPr>
        <w:tc>
          <w:tcPr>
            <w:tcW w:w="634" w:type="dxa"/>
          </w:tcPr>
          <w:p w14:paraId="21CB5E89" w14:textId="651161CD" w:rsidR="00F74E1A" w:rsidRPr="00F74E1A" w:rsidRDefault="00F74E1A" w:rsidP="00F74E1A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74E1A">
              <w:rPr>
                <w:rFonts w:cstheme="minorHAnsi"/>
                <w:i/>
                <w:sz w:val="16"/>
                <w:szCs w:val="16"/>
              </w:rPr>
              <w:t>Spo0B</w:t>
            </w:r>
          </w:p>
        </w:tc>
        <w:tc>
          <w:tcPr>
            <w:tcW w:w="1701" w:type="dxa"/>
          </w:tcPr>
          <w:p w14:paraId="11F66B97" w14:textId="66E1E9FC" w:rsidR="00F74E1A" w:rsidRPr="00F74E1A" w:rsidRDefault="00F74E1A" w:rsidP="00F74E1A">
            <w:pPr>
              <w:rPr>
                <w:rFonts w:cstheme="minorHAnsi"/>
                <w:sz w:val="16"/>
                <w:szCs w:val="16"/>
              </w:rPr>
            </w:pPr>
            <w:r w:rsidRPr="00F74E1A">
              <w:rPr>
                <w:rFonts w:cstheme="minorHAnsi"/>
                <w:sz w:val="16"/>
                <w:szCs w:val="16"/>
                <w:shd w:val="clear" w:color="auto" w:fill="FFFFFF"/>
              </w:rPr>
              <w:t>sporulation initiation phosphotransferase</w:t>
            </w:r>
          </w:p>
        </w:tc>
        <w:tc>
          <w:tcPr>
            <w:tcW w:w="630" w:type="dxa"/>
          </w:tcPr>
          <w:p w14:paraId="358A2DB6" w14:textId="47F5614E" w:rsidR="00F74E1A" w:rsidRP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11087F41" w14:textId="77A25FFD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0E0695D1" w14:textId="5947AE8A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3.7</w:t>
            </w:r>
          </w:p>
        </w:tc>
        <w:tc>
          <w:tcPr>
            <w:tcW w:w="630" w:type="dxa"/>
          </w:tcPr>
          <w:p w14:paraId="2DAE250E" w14:textId="2DFFCBC3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1.6</w:t>
            </w:r>
          </w:p>
        </w:tc>
        <w:tc>
          <w:tcPr>
            <w:tcW w:w="810" w:type="dxa"/>
          </w:tcPr>
          <w:p w14:paraId="0CD0516C" w14:textId="2C4C3F90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2ED04CB7" w14:textId="042F50EE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  <w:gridSpan w:val="2"/>
          </w:tcPr>
          <w:p w14:paraId="081BCFF7" w14:textId="1ECAD1C8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1.0E-4</w:t>
            </w:r>
          </w:p>
        </w:tc>
        <w:tc>
          <w:tcPr>
            <w:tcW w:w="720" w:type="dxa"/>
          </w:tcPr>
          <w:p w14:paraId="2E05F526" w14:textId="65DEB89A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0.05</w:t>
            </w:r>
          </w:p>
        </w:tc>
        <w:tc>
          <w:tcPr>
            <w:tcW w:w="990" w:type="dxa"/>
          </w:tcPr>
          <w:p w14:paraId="359A720C" w14:textId="2AE62E1B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0.62</w:t>
            </w:r>
          </w:p>
        </w:tc>
        <w:tc>
          <w:tcPr>
            <w:tcW w:w="1170" w:type="dxa"/>
          </w:tcPr>
          <w:p w14:paraId="0115F587" w14:textId="5B8381F2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+124</w:t>
            </w:r>
          </w:p>
        </w:tc>
      </w:tr>
      <w:tr w:rsidR="00F74E1A" w:rsidRPr="00460497" w14:paraId="3528E7D8" w14:textId="77777777" w:rsidTr="00F74E1A">
        <w:trPr>
          <w:trHeight w:val="409"/>
          <w:jc w:val="center"/>
        </w:trPr>
        <w:tc>
          <w:tcPr>
            <w:tcW w:w="634" w:type="dxa"/>
          </w:tcPr>
          <w:p w14:paraId="6DBA5179" w14:textId="03DA53B3" w:rsidR="00F74E1A" w:rsidRPr="00F74E1A" w:rsidRDefault="00F74E1A" w:rsidP="00F74E1A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74E1A">
              <w:rPr>
                <w:rFonts w:cstheme="minorHAnsi"/>
                <w:i/>
                <w:sz w:val="16"/>
                <w:szCs w:val="16"/>
              </w:rPr>
              <w:t>flhB</w:t>
            </w:r>
          </w:p>
        </w:tc>
        <w:tc>
          <w:tcPr>
            <w:tcW w:w="1701" w:type="dxa"/>
          </w:tcPr>
          <w:p w14:paraId="1FD47948" w14:textId="69C9A3C3" w:rsidR="00F74E1A" w:rsidRPr="00F74E1A" w:rsidRDefault="00F74E1A" w:rsidP="00F74E1A">
            <w:pPr>
              <w:rPr>
                <w:rFonts w:cstheme="minorHAnsi"/>
                <w:sz w:val="16"/>
                <w:szCs w:val="16"/>
              </w:rPr>
            </w:pPr>
            <w:r w:rsidRPr="00F74E1A">
              <w:rPr>
                <w:rFonts w:cstheme="minorHAnsi"/>
                <w:sz w:val="16"/>
                <w:szCs w:val="16"/>
                <w:shd w:val="clear" w:color="auto" w:fill="FFFFFF"/>
              </w:rPr>
              <w:t>part of flagellar Type III secretion system</w:t>
            </w:r>
          </w:p>
        </w:tc>
        <w:tc>
          <w:tcPr>
            <w:tcW w:w="630" w:type="dxa"/>
          </w:tcPr>
          <w:p w14:paraId="353D8F68" w14:textId="5B96DFEB" w:rsidR="00F74E1A" w:rsidRP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15B350DD" w14:textId="461925AB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1B31FE16" w14:textId="4938B355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3.5</w:t>
            </w:r>
          </w:p>
        </w:tc>
        <w:tc>
          <w:tcPr>
            <w:tcW w:w="630" w:type="dxa"/>
          </w:tcPr>
          <w:p w14:paraId="67ED56A0" w14:textId="1F44A643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1.6</w:t>
            </w:r>
          </w:p>
        </w:tc>
        <w:tc>
          <w:tcPr>
            <w:tcW w:w="810" w:type="dxa"/>
          </w:tcPr>
          <w:p w14:paraId="172120A7" w14:textId="2640773B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6CEE690D" w14:textId="122AD1D3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  <w:gridSpan w:val="2"/>
          </w:tcPr>
          <w:p w14:paraId="11411561" w14:textId="2C5CC8B5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2.1E-4</w:t>
            </w:r>
          </w:p>
        </w:tc>
        <w:tc>
          <w:tcPr>
            <w:tcW w:w="720" w:type="dxa"/>
          </w:tcPr>
          <w:p w14:paraId="08DDF53F" w14:textId="7E8C9CA5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0.05</w:t>
            </w:r>
          </w:p>
        </w:tc>
        <w:tc>
          <w:tcPr>
            <w:tcW w:w="990" w:type="dxa"/>
          </w:tcPr>
          <w:p w14:paraId="46161E8B" w14:textId="5F1D0D55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1.0</w:t>
            </w:r>
          </w:p>
        </w:tc>
        <w:tc>
          <w:tcPr>
            <w:tcW w:w="1170" w:type="dxa"/>
          </w:tcPr>
          <w:p w14:paraId="599E9E39" w14:textId="78956FB6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+553</w:t>
            </w:r>
          </w:p>
        </w:tc>
      </w:tr>
      <w:tr w:rsidR="00F74E1A" w:rsidRPr="00460497" w14:paraId="0ED00C77" w14:textId="77777777" w:rsidTr="00F74E1A">
        <w:trPr>
          <w:trHeight w:val="409"/>
          <w:jc w:val="center"/>
        </w:trPr>
        <w:tc>
          <w:tcPr>
            <w:tcW w:w="634" w:type="dxa"/>
          </w:tcPr>
          <w:p w14:paraId="2314981D" w14:textId="779C5058" w:rsidR="00F74E1A" w:rsidRPr="00F74E1A" w:rsidRDefault="00F74E1A" w:rsidP="00F74E1A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74E1A">
              <w:rPr>
                <w:rFonts w:cstheme="minorHAnsi"/>
                <w:i/>
                <w:sz w:val="16"/>
                <w:szCs w:val="16"/>
              </w:rPr>
              <w:t>xynP</w:t>
            </w:r>
          </w:p>
        </w:tc>
        <w:tc>
          <w:tcPr>
            <w:tcW w:w="1701" w:type="dxa"/>
          </w:tcPr>
          <w:p w14:paraId="681C5312" w14:textId="42C33E5F" w:rsidR="00F74E1A" w:rsidRPr="00F74E1A" w:rsidRDefault="00F74E1A" w:rsidP="00F74E1A">
            <w:pPr>
              <w:rPr>
                <w:rFonts w:cstheme="minorHAnsi"/>
                <w:sz w:val="16"/>
                <w:szCs w:val="16"/>
              </w:rPr>
            </w:pPr>
            <w:r w:rsidRPr="00F74E1A">
              <w:rPr>
                <w:rFonts w:cstheme="minorHAnsi"/>
                <w:sz w:val="16"/>
                <w:szCs w:val="16"/>
                <w:shd w:val="clear" w:color="auto" w:fill="FFFFFF"/>
              </w:rPr>
              <w:t>beta-xyloside permease</w:t>
            </w:r>
          </w:p>
        </w:tc>
        <w:tc>
          <w:tcPr>
            <w:tcW w:w="630" w:type="dxa"/>
          </w:tcPr>
          <w:p w14:paraId="21ABBEC5" w14:textId="7C3F3DAE" w:rsidR="00F74E1A" w:rsidRP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54C24E40" w14:textId="212E434F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3D40E06A" w14:textId="27AB1EC6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2.8</w:t>
            </w:r>
          </w:p>
        </w:tc>
        <w:tc>
          <w:tcPr>
            <w:tcW w:w="630" w:type="dxa"/>
          </w:tcPr>
          <w:p w14:paraId="7CEE2350" w14:textId="6AC861E0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1.5</w:t>
            </w:r>
          </w:p>
        </w:tc>
        <w:tc>
          <w:tcPr>
            <w:tcW w:w="810" w:type="dxa"/>
          </w:tcPr>
          <w:p w14:paraId="56CDA7FA" w14:textId="0FC058C2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2AB1FBA9" w14:textId="6119BA6E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  <w:gridSpan w:val="2"/>
          </w:tcPr>
          <w:p w14:paraId="09105412" w14:textId="73625E6C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0.002</w:t>
            </w:r>
          </w:p>
        </w:tc>
        <w:tc>
          <w:tcPr>
            <w:tcW w:w="720" w:type="dxa"/>
          </w:tcPr>
          <w:p w14:paraId="5275E990" w14:textId="1FCD5870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0.05</w:t>
            </w:r>
          </w:p>
        </w:tc>
        <w:tc>
          <w:tcPr>
            <w:tcW w:w="990" w:type="dxa"/>
          </w:tcPr>
          <w:p w14:paraId="108E2DE7" w14:textId="22CDDAA5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 xml:space="preserve"> 0.19</w:t>
            </w:r>
          </w:p>
        </w:tc>
        <w:tc>
          <w:tcPr>
            <w:tcW w:w="1170" w:type="dxa"/>
          </w:tcPr>
          <w:p w14:paraId="3983C2AC" w14:textId="40A59BBB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+761</w:t>
            </w:r>
          </w:p>
        </w:tc>
      </w:tr>
      <w:tr w:rsidR="00F74E1A" w:rsidRPr="00460497" w14:paraId="2AA3DADB" w14:textId="77777777" w:rsidTr="00F74E1A">
        <w:trPr>
          <w:trHeight w:val="409"/>
          <w:jc w:val="center"/>
        </w:trPr>
        <w:tc>
          <w:tcPr>
            <w:tcW w:w="634" w:type="dxa"/>
          </w:tcPr>
          <w:p w14:paraId="209D5547" w14:textId="573CACD5" w:rsidR="00F74E1A" w:rsidRPr="00F74E1A" w:rsidRDefault="00F74E1A" w:rsidP="00F74E1A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F74E1A">
              <w:rPr>
                <w:rFonts w:cstheme="minorHAnsi"/>
                <w:i/>
                <w:sz w:val="16"/>
                <w:szCs w:val="16"/>
              </w:rPr>
              <w:t xml:space="preserve">ylpC </w:t>
            </w:r>
          </w:p>
        </w:tc>
        <w:tc>
          <w:tcPr>
            <w:tcW w:w="1701" w:type="dxa"/>
          </w:tcPr>
          <w:p w14:paraId="4EDD4D66" w14:textId="4DBF5DEA" w:rsidR="00F74E1A" w:rsidRPr="00F74E1A" w:rsidRDefault="00F74E1A" w:rsidP="00F74E1A">
            <w:pPr>
              <w:rPr>
                <w:rFonts w:cstheme="minorHAnsi"/>
                <w:sz w:val="16"/>
                <w:szCs w:val="16"/>
              </w:rPr>
            </w:pPr>
            <w:r w:rsidRPr="00F74E1A">
              <w:rPr>
                <w:rFonts w:cstheme="minorHAnsi"/>
                <w:sz w:val="16"/>
                <w:szCs w:val="16"/>
              </w:rPr>
              <w:t>Transcription repressor of fatty acid biosynthesis, also known as</w:t>
            </w:r>
            <w:r w:rsidRPr="00F74E1A">
              <w:rPr>
                <w:rFonts w:cstheme="minorHAnsi"/>
                <w:i/>
                <w:sz w:val="16"/>
                <w:szCs w:val="16"/>
              </w:rPr>
              <w:t xml:space="preserve"> fapR</w:t>
            </w:r>
          </w:p>
        </w:tc>
        <w:tc>
          <w:tcPr>
            <w:tcW w:w="630" w:type="dxa"/>
          </w:tcPr>
          <w:p w14:paraId="09BB83DC" w14:textId="77777777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AEF1C45" w14:textId="0BBDC1AB" w:rsidR="00F74E1A" w:rsidRP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7EE9FE7E" w14:textId="77777777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21C5137" w14:textId="7288A334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630" w:type="dxa"/>
          </w:tcPr>
          <w:p w14:paraId="245FC750" w14:textId="77777777" w:rsidR="00F74E1A" w:rsidRDefault="00F74E1A" w:rsidP="00F74E1A">
            <w:pPr>
              <w:jc w:val="center"/>
              <w:rPr>
                <w:rFonts w:cstheme="minorHAnsi"/>
                <w:sz w:val="17"/>
                <w:szCs w:val="17"/>
              </w:rPr>
            </w:pPr>
          </w:p>
          <w:p w14:paraId="73649620" w14:textId="096E0223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2.6</w:t>
            </w:r>
          </w:p>
        </w:tc>
        <w:tc>
          <w:tcPr>
            <w:tcW w:w="630" w:type="dxa"/>
          </w:tcPr>
          <w:p w14:paraId="5C54A36C" w14:textId="77777777" w:rsidR="00F74E1A" w:rsidRDefault="00F74E1A" w:rsidP="00F74E1A">
            <w:pPr>
              <w:jc w:val="center"/>
              <w:rPr>
                <w:rFonts w:cstheme="minorHAnsi"/>
                <w:sz w:val="17"/>
                <w:szCs w:val="17"/>
              </w:rPr>
            </w:pPr>
          </w:p>
          <w:p w14:paraId="74E04015" w14:textId="360E549B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1.6</w:t>
            </w:r>
          </w:p>
        </w:tc>
        <w:tc>
          <w:tcPr>
            <w:tcW w:w="810" w:type="dxa"/>
          </w:tcPr>
          <w:p w14:paraId="3311F164" w14:textId="77777777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A076C93" w14:textId="52666497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</w:tcPr>
          <w:p w14:paraId="3D2DD7D6" w14:textId="77777777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9DD227C" w14:textId="22BE048F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720" w:type="dxa"/>
            <w:gridSpan w:val="2"/>
          </w:tcPr>
          <w:p w14:paraId="23C67643" w14:textId="77777777" w:rsidR="00F74E1A" w:rsidRDefault="00F74E1A" w:rsidP="00F74E1A">
            <w:pPr>
              <w:jc w:val="center"/>
              <w:rPr>
                <w:rFonts w:cstheme="minorHAnsi"/>
                <w:sz w:val="17"/>
                <w:szCs w:val="17"/>
              </w:rPr>
            </w:pPr>
          </w:p>
          <w:p w14:paraId="6380DC24" w14:textId="0FB3BD50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0.004</w:t>
            </w:r>
          </w:p>
        </w:tc>
        <w:tc>
          <w:tcPr>
            <w:tcW w:w="720" w:type="dxa"/>
          </w:tcPr>
          <w:p w14:paraId="7D7258C9" w14:textId="77777777" w:rsidR="00F74E1A" w:rsidRDefault="00F74E1A" w:rsidP="00F74E1A">
            <w:pPr>
              <w:jc w:val="center"/>
              <w:rPr>
                <w:rFonts w:cstheme="minorHAnsi"/>
                <w:sz w:val="17"/>
                <w:szCs w:val="17"/>
              </w:rPr>
            </w:pPr>
          </w:p>
          <w:p w14:paraId="618A3CE6" w14:textId="26C5161A" w:rsidR="00F74E1A" w:rsidRPr="00FF0915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0.05</w:t>
            </w:r>
          </w:p>
        </w:tc>
        <w:tc>
          <w:tcPr>
            <w:tcW w:w="990" w:type="dxa"/>
          </w:tcPr>
          <w:p w14:paraId="2C5430A6" w14:textId="77777777" w:rsidR="00F74E1A" w:rsidRDefault="00F74E1A" w:rsidP="00F74E1A">
            <w:pPr>
              <w:jc w:val="center"/>
              <w:rPr>
                <w:rFonts w:cstheme="minorHAnsi"/>
                <w:sz w:val="17"/>
                <w:szCs w:val="17"/>
              </w:rPr>
            </w:pPr>
          </w:p>
          <w:p w14:paraId="0F4F2C02" w14:textId="34DB105F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3.6</w:t>
            </w:r>
          </w:p>
        </w:tc>
        <w:tc>
          <w:tcPr>
            <w:tcW w:w="1170" w:type="dxa"/>
          </w:tcPr>
          <w:p w14:paraId="530FCB9A" w14:textId="77777777" w:rsidR="00F74E1A" w:rsidRDefault="00F74E1A" w:rsidP="00F74E1A">
            <w:pPr>
              <w:jc w:val="center"/>
              <w:rPr>
                <w:rFonts w:cstheme="minorHAnsi"/>
                <w:sz w:val="17"/>
                <w:szCs w:val="17"/>
              </w:rPr>
            </w:pPr>
          </w:p>
          <w:p w14:paraId="6B580424" w14:textId="2002AA8A" w:rsidR="00F74E1A" w:rsidRDefault="00F74E1A" w:rsidP="00F74E1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7"/>
                <w:szCs w:val="17"/>
              </w:rPr>
              <w:t>+154</w:t>
            </w:r>
          </w:p>
        </w:tc>
      </w:tr>
    </w:tbl>
    <w:p w14:paraId="41561AA6" w14:textId="1CD116E4" w:rsidR="0038026E" w:rsidRPr="00BC6DF2" w:rsidRDefault="00BC6DF2" w:rsidP="00A32CC6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6DF2">
        <w:rPr>
          <w:rFonts w:ascii="Times New Roman" w:hAnsi="Times New Roman" w:cs="Times New Roman"/>
          <w:sz w:val="20"/>
          <w:szCs w:val="20"/>
        </w:rPr>
        <w:t>Note:</w:t>
      </w:r>
      <w:r w:rsidRPr="00BC6DF2">
        <w:rPr>
          <w:rFonts w:ascii="Times New Roman" w:hAnsi="Times New Roman" w:cs="Times New Roman"/>
          <w:sz w:val="20"/>
          <w:szCs w:val="20"/>
          <w:vertAlign w:val="superscript"/>
        </w:rPr>
        <w:t xml:space="preserve"> *</w:t>
      </w:r>
      <w:r w:rsidRPr="00BC6DF2">
        <w:rPr>
          <w:rFonts w:ascii="Times New Roman" w:hAnsi="Times New Roman" w:cs="Times New Roman"/>
          <w:sz w:val="20"/>
          <w:szCs w:val="20"/>
        </w:rPr>
        <w:t xml:space="preserve">S/N ratio denotes signal to noise ratio for peak calling. Two biological replicates are shown for each condition as Exp.1 and Exp.2. </w:t>
      </w:r>
      <w:r w:rsidRPr="00BC6DF2">
        <w:rPr>
          <w:rFonts w:ascii="Times New Roman" w:eastAsia="DengXian" w:hAnsi="Times New Roman" w:cs="Times New Roman"/>
          <w:bCs/>
          <w:color w:val="000000"/>
          <w:kern w:val="24"/>
          <w:position w:val="5"/>
          <w:sz w:val="20"/>
          <w:szCs w:val="20"/>
          <w:vertAlign w:val="superscript"/>
        </w:rPr>
        <w:t>#</w:t>
      </w:r>
      <w:r w:rsidR="006543A1" w:rsidRPr="00BC6DF2">
        <w:rPr>
          <w:rFonts w:ascii="Times New Roman" w:eastAsia="DengXian" w:hAnsi="Times New Roman" w:cs="Times New Roman"/>
          <w:bCs/>
          <w:color w:val="000000"/>
          <w:kern w:val="24"/>
          <w:sz w:val="20"/>
          <w:szCs w:val="20"/>
        </w:rPr>
        <w:t xml:space="preserve">The </w:t>
      </w:r>
      <w:r w:rsidRPr="00BC6DF2">
        <w:rPr>
          <w:rFonts w:ascii="Times New Roman" w:eastAsia="DengXian" w:hAnsi="Times New Roman" w:cs="Times New Roman"/>
          <w:bCs/>
          <w:color w:val="000000"/>
          <w:kern w:val="24"/>
          <w:sz w:val="20"/>
          <w:szCs w:val="20"/>
        </w:rPr>
        <w:t xml:space="preserve">P-value threshold was set as 0.05. </w:t>
      </w:r>
      <w:r w:rsidRPr="00BC6DF2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BC6DF2">
        <w:rPr>
          <w:rFonts w:ascii="Times New Roman" w:hAnsi="Times New Roman" w:cs="Times New Roman"/>
          <w:i/>
          <w:iCs/>
          <w:sz w:val="20"/>
          <w:szCs w:val="20"/>
        </w:rPr>
        <w:t>fur</w:t>
      </w:r>
      <w:r w:rsidRPr="00BC6DF2">
        <w:rPr>
          <w:rFonts w:ascii="Times New Roman" w:hAnsi="Times New Roman" w:cs="Times New Roman"/>
          <w:sz w:val="20"/>
          <w:szCs w:val="20"/>
        </w:rPr>
        <w:t xml:space="preserve">/WT expression ratio refers to the mRNA abundance of the target gene in a </w:t>
      </w:r>
      <w:r w:rsidRPr="00BC6DF2">
        <w:rPr>
          <w:rFonts w:ascii="Times New Roman" w:hAnsi="Times New Roman" w:cs="Times New Roman"/>
          <w:i/>
          <w:sz w:val="20"/>
          <w:szCs w:val="20"/>
        </w:rPr>
        <w:t>fur</w:t>
      </w:r>
      <w:r w:rsidRPr="00BC6DF2">
        <w:rPr>
          <w:rFonts w:ascii="Times New Roman" w:hAnsi="Times New Roman" w:cs="Times New Roman"/>
          <w:sz w:val="20"/>
          <w:szCs w:val="20"/>
        </w:rPr>
        <w:t xml:space="preserve"> mutant compared to wild type strain, which is taken from prior microarray data</w:t>
      </w:r>
      <w:r w:rsidR="00BD2234">
        <w:rPr>
          <w:rFonts w:ascii="Times New Roman" w:hAnsi="Times New Roman" w:cs="Times New Roman"/>
          <w:sz w:val="20"/>
          <w:szCs w:val="20"/>
        </w:rPr>
        <w:t xml:space="preserve"> </w:t>
      </w:r>
      <w:r w:rsidR="00BD223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S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6F169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6F169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S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6F169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6F169B">
        <w:rPr>
          <w:rFonts w:ascii="Times New Roman" w:hAnsi="Times New Roman" w:cs="Times New Roman"/>
          <w:sz w:val="20"/>
          <w:szCs w:val="20"/>
        </w:rPr>
      </w:r>
      <w:r w:rsidR="006F169B">
        <w:rPr>
          <w:rFonts w:ascii="Times New Roman" w:hAnsi="Times New Roman" w:cs="Times New Roman"/>
          <w:sz w:val="20"/>
          <w:szCs w:val="20"/>
        </w:rPr>
        <w:fldChar w:fldCharType="end"/>
      </w:r>
      <w:r w:rsidR="00BD2234">
        <w:rPr>
          <w:rFonts w:ascii="Times New Roman" w:hAnsi="Times New Roman" w:cs="Times New Roman"/>
          <w:sz w:val="20"/>
          <w:szCs w:val="20"/>
        </w:rPr>
      </w:r>
      <w:r w:rsidR="00BD2234">
        <w:rPr>
          <w:rFonts w:ascii="Times New Roman" w:hAnsi="Times New Roman" w:cs="Times New Roman"/>
          <w:sz w:val="20"/>
          <w:szCs w:val="20"/>
        </w:rPr>
        <w:fldChar w:fldCharType="separate"/>
      </w:r>
      <w:r w:rsidR="006F169B">
        <w:rPr>
          <w:rFonts w:ascii="Times New Roman" w:hAnsi="Times New Roman" w:cs="Times New Roman"/>
          <w:noProof/>
          <w:sz w:val="20"/>
          <w:szCs w:val="20"/>
        </w:rPr>
        <w:t>(1)</w:t>
      </w:r>
      <w:r w:rsidR="00BD2234">
        <w:rPr>
          <w:rFonts w:ascii="Times New Roman" w:hAnsi="Times New Roman" w:cs="Times New Roman"/>
          <w:sz w:val="20"/>
          <w:szCs w:val="20"/>
        </w:rPr>
        <w:fldChar w:fldCharType="end"/>
      </w:r>
      <w:r w:rsidRPr="00BC6DF2">
        <w:rPr>
          <w:rFonts w:ascii="Times New Roman" w:hAnsi="Times New Roman" w:cs="Times New Roman"/>
          <w:sz w:val="20"/>
          <w:szCs w:val="20"/>
        </w:rPr>
        <w:t xml:space="preserve">. ND, not detectable. </w:t>
      </w:r>
      <w:r w:rsidR="006543A1">
        <w:rPr>
          <w:rFonts w:ascii="Times New Roman" w:hAnsi="Times New Roman" w:cs="Times New Roman"/>
          <w:sz w:val="20"/>
          <w:szCs w:val="20"/>
        </w:rPr>
        <w:t>ND</w:t>
      </w:r>
      <w:r w:rsidR="006543A1" w:rsidRPr="006543A1">
        <w:rPr>
          <w:rFonts w:cstheme="minorHAnsi"/>
          <w:sz w:val="16"/>
          <w:szCs w:val="16"/>
          <w:vertAlign w:val="superscript"/>
        </w:rPr>
        <w:t>†</w:t>
      </w:r>
      <w:r w:rsidR="006543A1">
        <w:rPr>
          <w:rFonts w:ascii="Times New Roman" w:hAnsi="Times New Roman" w:cs="Times New Roman"/>
          <w:sz w:val="20"/>
          <w:szCs w:val="20"/>
        </w:rPr>
        <w:t xml:space="preserve">, not determined since no oligos were designed for these sites in the microarray analysis </w:t>
      </w:r>
      <w:r w:rsidR="006543A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S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6F169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6F169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S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6F169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6F169B">
        <w:rPr>
          <w:rFonts w:ascii="Times New Roman" w:hAnsi="Times New Roman" w:cs="Times New Roman"/>
          <w:sz w:val="20"/>
          <w:szCs w:val="20"/>
        </w:rPr>
      </w:r>
      <w:r w:rsidR="006F169B">
        <w:rPr>
          <w:rFonts w:ascii="Times New Roman" w:hAnsi="Times New Roman" w:cs="Times New Roman"/>
          <w:sz w:val="20"/>
          <w:szCs w:val="20"/>
        </w:rPr>
        <w:fldChar w:fldCharType="end"/>
      </w:r>
      <w:r w:rsidR="006543A1">
        <w:rPr>
          <w:rFonts w:ascii="Times New Roman" w:hAnsi="Times New Roman" w:cs="Times New Roman"/>
          <w:sz w:val="20"/>
          <w:szCs w:val="20"/>
        </w:rPr>
      </w:r>
      <w:r w:rsidR="006543A1">
        <w:rPr>
          <w:rFonts w:ascii="Times New Roman" w:hAnsi="Times New Roman" w:cs="Times New Roman"/>
          <w:sz w:val="20"/>
          <w:szCs w:val="20"/>
        </w:rPr>
        <w:fldChar w:fldCharType="separate"/>
      </w:r>
      <w:r w:rsidR="006F169B">
        <w:rPr>
          <w:rFonts w:ascii="Times New Roman" w:hAnsi="Times New Roman" w:cs="Times New Roman"/>
          <w:noProof/>
          <w:sz w:val="20"/>
          <w:szCs w:val="20"/>
        </w:rPr>
        <w:t>(1)</w:t>
      </w:r>
      <w:r w:rsidR="006543A1">
        <w:rPr>
          <w:rFonts w:ascii="Times New Roman" w:hAnsi="Times New Roman" w:cs="Times New Roman"/>
          <w:sz w:val="20"/>
          <w:szCs w:val="20"/>
        </w:rPr>
        <w:fldChar w:fldCharType="end"/>
      </w:r>
      <w:r w:rsidR="006543A1">
        <w:rPr>
          <w:rFonts w:ascii="Times New Roman" w:hAnsi="Times New Roman" w:cs="Times New Roman"/>
          <w:sz w:val="20"/>
          <w:szCs w:val="20"/>
        </w:rPr>
        <w:t xml:space="preserve">. </w:t>
      </w:r>
      <w:r w:rsidRPr="00BC6DF2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="00E33FA6">
        <w:rPr>
          <w:rFonts w:ascii="Times New Roman" w:hAnsi="Times New Roman" w:cs="Times New Roman"/>
          <w:sz w:val="20"/>
          <w:szCs w:val="20"/>
        </w:rPr>
        <w:t>Distance (bp) relative to start codon</w:t>
      </w:r>
      <w:r w:rsidR="00622F46">
        <w:rPr>
          <w:rFonts w:ascii="Times New Roman" w:hAnsi="Times New Roman" w:cs="Times New Roman"/>
          <w:sz w:val="20"/>
          <w:szCs w:val="20"/>
        </w:rPr>
        <w:t xml:space="preserve"> re</w:t>
      </w:r>
      <w:r w:rsidR="00E33FA6">
        <w:rPr>
          <w:rFonts w:ascii="Times New Roman" w:hAnsi="Times New Roman" w:cs="Times New Roman"/>
          <w:sz w:val="20"/>
          <w:szCs w:val="20"/>
        </w:rPr>
        <w:t>fers to the distance between the</w:t>
      </w:r>
      <w:r w:rsidR="00622F46">
        <w:rPr>
          <w:rFonts w:ascii="Times New Roman" w:hAnsi="Times New Roman" w:cs="Times New Roman"/>
          <w:sz w:val="20"/>
          <w:szCs w:val="20"/>
        </w:rPr>
        <w:t xml:space="preserve"> start codon</w:t>
      </w:r>
      <w:r w:rsidR="00E33FA6">
        <w:rPr>
          <w:rFonts w:ascii="Times New Roman" w:hAnsi="Times New Roman" w:cs="Times New Roman"/>
          <w:sz w:val="20"/>
          <w:szCs w:val="20"/>
        </w:rPr>
        <w:t xml:space="preserve"> of target gene</w:t>
      </w:r>
      <w:r w:rsidR="00622F46">
        <w:rPr>
          <w:rFonts w:ascii="Times New Roman" w:hAnsi="Times New Roman" w:cs="Times New Roman"/>
          <w:sz w:val="20"/>
          <w:szCs w:val="20"/>
        </w:rPr>
        <w:t xml:space="preserve"> and the center of each ChIP peak.</w:t>
      </w:r>
    </w:p>
    <w:p w14:paraId="4563C949" w14:textId="77777777" w:rsidR="006C067B" w:rsidRDefault="006C067B"/>
    <w:p w14:paraId="751203F2" w14:textId="77777777" w:rsidR="006F169B" w:rsidRDefault="006F169B"/>
    <w:p w14:paraId="1A42DEB0" w14:textId="220DBE7B" w:rsidR="006F169B" w:rsidRPr="00C90164" w:rsidRDefault="00C90164" w:rsidP="006F169B">
      <w:pPr>
        <w:spacing w:before="240" w:after="0" w:line="360" w:lineRule="auto"/>
        <w:jc w:val="both"/>
        <w:rPr>
          <w:rFonts w:ascii="Times New Roman" w:hAnsi="Times New Roman" w:cs="Times New Roman"/>
          <w:b/>
        </w:rPr>
      </w:pPr>
      <w:r w:rsidRPr="001761EC">
        <w:rPr>
          <w:rFonts w:ascii="Times New Roman" w:hAnsi="Times New Roman" w:cs="Times New Roman"/>
          <w:b/>
        </w:rPr>
        <w:t>Reference</w:t>
      </w:r>
    </w:p>
    <w:p w14:paraId="75B47EB7" w14:textId="77777777" w:rsidR="006F169B" w:rsidRPr="006F169B" w:rsidRDefault="006F169B" w:rsidP="006F169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F169B">
        <w:t>1.</w:t>
      </w:r>
      <w:r w:rsidRPr="006F169B">
        <w:tab/>
      </w:r>
      <w:r w:rsidRPr="006F169B">
        <w:rPr>
          <w:b/>
        </w:rPr>
        <w:t xml:space="preserve">Baichoo N, Wang T, Ye R, Helmann JD. </w:t>
      </w:r>
      <w:r w:rsidRPr="006F169B">
        <w:t xml:space="preserve">2002. Global analysis of the Bacillus subtilis Fur regulon and the iron starvation stimulon. Mol Microbiol </w:t>
      </w:r>
      <w:r w:rsidRPr="006F169B">
        <w:rPr>
          <w:b/>
        </w:rPr>
        <w:t>45:</w:t>
      </w:r>
      <w:r w:rsidRPr="006F169B">
        <w:t>1613-1629.</w:t>
      </w:r>
    </w:p>
    <w:p w14:paraId="202DDFEC" w14:textId="058C62BC" w:rsidR="006C067B" w:rsidRDefault="006F169B">
      <w:r>
        <w:fldChar w:fldCharType="end"/>
      </w:r>
    </w:p>
    <w:sectPr w:rsidR="006C067B" w:rsidSect="003C0B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2CF79" w14:textId="77777777" w:rsidR="0064731C" w:rsidRDefault="0064731C" w:rsidP="006637FD">
      <w:pPr>
        <w:spacing w:after="0" w:line="240" w:lineRule="auto"/>
      </w:pPr>
      <w:r>
        <w:separator/>
      </w:r>
    </w:p>
  </w:endnote>
  <w:endnote w:type="continuationSeparator" w:id="0">
    <w:p w14:paraId="11190A35" w14:textId="77777777" w:rsidR="0064731C" w:rsidRDefault="0064731C" w:rsidP="0066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9906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7FB5D" w14:textId="6FEEA298" w:rsidR="002B3FAB" w:rsidRDefault="002B3F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E1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031E9D" w14:textId="77777777" w:rsidR="002B3FAB" w:rsidRDefault="002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533C97" w14:textId="77777777" w:rsidR="0064731C" w:rsidRDefault="0064731C" w:rsidP="006637FD">
      <w:pPr>
        <w:spacing w:after="0" w:line="240" w:lineRule="auto"/>
      </w:pPr>
      <w:r>
        <w:separator/>
      </w:r>
    </w:p>
  </w:footnote>
  <w:footnote w:type="continuationSeparator" w:id="0">
    <w:p w14:paraId="2C3410A9" w14:textId="77777777" w:rsidR="0064731C" w:rsidRDefault="0064731C" w:rsidP="00663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968AB"/>
    <w:multiLevelType w:val="hybridMultilevel"/>
    <w:tmpl w:val="63D66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e5aes1wztt1efwtnprv5c92ffa0525ae9&quot;&gt;Y6F7-8-3&lt;record-ids&gt;&lt;item&gt;132&lt;/item&gt;&lt;/record-ids&gt;&lt;/item&gt;&lt;/Libraries&gt;"/>
  </w:docVars>
  <w:rsids>
    <w:rsidRoot w:val="00DE35D2"/>
    <w:rsid w:val="00006608"/>
    <w:rsid w:val="00010B52"/>
    <w:rsid w:val="000413CC"/>
    <w:rsid w:val="0005333C"/>
    <w:rsid w:val="00054551"/>
    <w:rsid w:val="000563A0"/>
    <w:rsid w:val="0006031E"/>
    <w:rsid w:val="00075A75"/>
    <w:rsid w:val="00077C2F"/>
    <w:rsid w:val="0009077C"/>
    <w:rsid w:val="00090F53"/>
    <w:rsid w:val="000945BA"/>
    <w:rsid w:val="000A51BF"/>
    <w:rsid w:val="000B4AFA"/>
    <w:rsid w:val="000B7A8A"/>
    <w:rsid w:val="000C232C"/>
    <w:rsid w:val="000C50A9"/>
    <w:rsid w:val="000C59F6"/>
    <w:rsid w:val="000D1854"/>
    <w:rsid w:val="000F001E"/>
    <w:rsid w:val="000F3C57"/>
    <w:rsid w:val="00105C1A"/>
    <w:rsid w:val="00110840"/>
    <w:rsid w:val="001202E3"/>
    <w:rsid w:val="00121B85"/>
    <w:rsid w:val="00123525"/>
    <w:rsid w:val="001534EA"/>
    <w:rsid w:val="00154939"/>
    <w:rsid w:val="001660EE"/>
    <w:rsid w:val="001672A8"/>
    <w:rsid w:val="001768E0"/>
    <w:rsid w:val="001847D6"/>
    <w:rsid w:val="00187564"/>
    <w:rsid w:val="001B52B3"/>
    <w:rsid w:val="001B776B"/>
    <w:rsid w:val="001C1FF7"/>
    <w:rsid w:val="001C33E7"/>
    <w:rsid w:val="001D379C"/>
    <w:rsid w:val="001D6E06"/>
    <w:rsid w:val="00203A91"/>
    <w:rsid w:val="00210352"/>
    <w:rsid w:val="00213AAC"/>
    <w:rsid w:val="00224B84"/>
    <w:rsid w:val="0023729C"/>
    <w:rsid w:val="002B3FAB"/>
    <w:rsid w:val="002D4C7A"/>
    <w:rsid w:val="002E78A7"/>
    <w:rsid w:val="002F35C5"/>
    <w:rsid w:val="00302507"/>
    <w:rsid w:val="003179F5"/>
    <w:rsid w:val="0033567E"/>
    <w:rsid w:val="00335FFF"/>
    <w:rsid w:val="0034145C"/>
    <w:rsid w:val="00356284"/>
    <w:rsid w:val="00357502"/>
    <w:rsid w:val="00360690"/>
    <w:rsid w:val="00364B1D"/>
    <w:rsid w:val="0037357E"/>
    <w:rsid w:val="00376C59"/>
    <w:rsid w:val="0038026E"/>
    <w:rsid w:val="00385291"/>
    <w:rsid w:val="0039370B"/>
    <w:rsid w:val="003A7049"/>
    <w:rsid w:val="003B10EC"/>
    <w:rsid w:val="003B160E"/>
    <w:rsid w:val="003C0B86"/>
    <w:rsid w:val="003D7029"/>
    <w:rsid w:val="003E30C5"/>
    <w:rsid w:val="003F5FB2"/>
    <w:rsid w:val="00407774"/>
    <w:rsid w:val="004304DA"/>
    <w:rsid w:val="00436D57"/>
    <w:rsid w:val="00450D62"/>
    <w:rsid w:val="00452301"/>
    <w:rsid w:val="00486EB7"/>
    <w:rsid w:val="004B5B3F"/>
    <w:rsid w:val="004C1222"/>
    <w:rsid w:val="004E17B0"/>
    <w:rsid w:val="00513C6C"/>
    <w:rsid w:val="00516BCC"/>
    <w:rsid w:val="0054028E"/>
    <w:rsid w:val="00555F6A"/>
    <w:rsid w:val="00562D7D"/>
    <w:rsid w:val="0057357E"/>
    <w:rsid w:val="00573BAD"/>
    <w:rsid w:val="00577ABF"/>
    <w:rsid w:val="005831F6"/>
    <w:rsid w:val="00583CC4"/>
    <w:rsid w:val="005B48D4"/>
    <w:rsid w:val="005C16AD"/>
    <w:rsid w:val="005E65EA"/>
    <w:rsid w:val="005F1EDA"/>
    <w:rsid w:val="0060025D"/>
    <w:rsid w:val="006117C6"/>
    <w:rsid w:val="00622F46"/>
    <w:rsid w:val="00627EEE"/>
    <w:rsid w:val="00643FE7"/>
    <w:rsid w:val="00644048"/>
    <w:rsid w:val="0064731C"/>
    <w:rsid w:val="006543A1"/>
    <w:rsid w:val="006637FD"/>
    <w:rsid w:val="00676C7E"/>
    <w:rsid w:val="00683324"/>
    <w:rsid w:val="00692DF6"/>
    <w:rsid w:val="006A3650"/>
    <w:rsid w:val="006A55EA"/>
    <w:rsid w:val="006A6E56"/>
    <w:rsid w:val="006B1820"/>
    <w:rsid w:val="006B20D3"/>
    <w:rsid w:val="006B3DE9"/>
    <w:rsid w:val="006C067B"/>
    <w:rsid w:val="006C4A9A"/>
    <w:rsid w:val="006C6B42"/>
    <w:rsid w:val="006F169B"/>
    <w:rsid w:val="006F25F8"/>
    <w:rsid w:val="007022F4"/>
    <w:rsid w:val="00702B0D"/>
    <w:rsid w:val="00710204"/>
    <w:rsid w:val="007131B3"/>
    <w:rsid w:val="007351FD"/>
    <w:rsid w:val="007471A5"/>
    <w:rsid w:val="00763A58"/>
    <w:rsid w:val="00764AC6"/>
    <w:rsid w:val="0079239F"/>
    <w:rsid w:val="007A12D9"/>
    <w:rsid w:val="007C53E7"/>
    <w:rsid w:val="007C7DCC"/>
    <w:rsid w:val="007D2345"/>
    <w:rsid w:val="007D76AA"/>
    <w:rsid w:val="00815F8C"/>
    <w:rsid w:val="00820BFE"/>
    <w:rsid w:val="0083724D"/>
    <w:rsid w:val="0087541B"/>
    <w:rsid w:val="00891BDE"/>
    <w:rsid w:val="0089403D"/>
    <w:rsid w:val="008A5F31"/>
    <w:rsid w:val="008C0F2A"/>
    <w:rsid w:val="008C59CC"/>
    <w:rsid w:val="008D4B18"/>
    <w:rsid w:val="008E426C"/>
    <w:rsid w:val="008E76AE"/>
    <w:rsid w:val="008F019D"/>
    <w:rsid w:val="008F4167"/>
    <w:rsid w:val="008F7602"/>
    <w:rsid w:val="009010F7"/>
    <w:rsid w:val="00902275"/>
    <w:rsid w:val="00902F48"/>
    <w:rsid w:val="0090703D"/>
    <w:rsid w:val="009111BE"/>
    <w:rsid w:val="00923B26"/>
    <w:rsid w:val="00923CA7"/>
    <w:rsid w:val="009306D1"/>
    <w:rsid w:val="00931839"/>
    <w:rsid w:val="009321F2"/>
    <w:rsid w:val="00951472"/>
    <w:rsid w:val="00956AB1"/>
    <w:rsid w:val="00957170"/>
    <w:rsid w:val="00973EA8"/>
    <w:rsid w:val="00983427"/>
    <w:rsid w:val="009A3509"/>
    <w:rsid w:val="009A719F"/>
    <w:rsid w:val="009B14F1"/>
    <w:rsid w:val="009D3578"/>
    <w:rsid w:val="009E0CB9"/>
    <w:rsid w:val="009E2639"/>
    <w:rsid w:val="009F0271"/>
    <w:rsid w:val="00A00486"/>
    <w:rsid w:val="00A066CD"/>
    <w:rsid w:val="00A15F7C"/>
    <w:rsid w:val="00A32CC6"/>
    <w:rsid w:val="00A359F1"/>
    <w:rsid w:val="00A363B6"/>
    <w:rsid w:val="00A51CCA"/>
    <w:rsid w:val="00A579EB"/>
    <w:rsid w:val="00A70534"/>
    <w:rsid w:val="00A73F73"/>
    <w:rsid w:val="00A81662"/>
    <w:rsid w:val="00AA067A"/>
    <w:rsid w:val="00AA55C2"/>
    <w:rsid w:val="00AB113B"/>
    <w:rsid w:val="00AC0970"/>
    <w:rsid w:val="00AC0A54"/>
    <w:rsid w:val="00AC775A"/>
    <w:rsid w:val="00AC7A78"/>
    <w:rsid w:val="00AE382F"/>
    <w:rsid w:val="00AE3DFA"/>
    <w:rsid w:val="00AF2F74"/>
    <w:rsid w:val="00B00220"/>
    <w:rsid w:val="00B11A95"/>
    <w:rsid w:val="00B16A34"/>
    <w:rsid w:val="00B224DD"/>
    <w:rsid w:val="00B7128C"/>
    <w:rsid w:val="00B8785B"/>
    <w:rsid w:val="00BA2F0D"/>
    <w:rsid w:val="00BB05FF"/>
    <w:rsid w:val="00BC6DF2"/>
    <w:rsid w:val="00BD2234"/>
    <w:rsid w:val="00BD2CA2"/>
    <w:rsid w:val="00BD7B92"/>
    <w:rsid w:val="00BE5635"/>
    <w:rsid w:val="00BF407C"/>
    <w:rsid w:val="00BF5C82"/>
    <w:rsid w:val="00BF6D95"/>
    <w:rsid w:val="00C06547"/>
    <w:rsid w:val="00C10D4C"/>
    <w:rsid w:val="00C12053"/>
    <w:rsid w:val="00C32FFC"/>
    <w:rsid w:val="00C45F23"/>
    <w:rsid w:val="00C46957"/>
    <w:rsid w:val="00C57869"/>
    <w:rsid w:val="00C632CF"/>
    <w:rsid w:val="00C71791"/>
    <w:rsid w:val="00C75125"/>
    <w:rsid w:val="00C82540"/>
    <w:rsid w:val="00C90164"/>
    <w:rsid w:val="00CA2030"/>
    <w:rsid w:val="00CB6872"/>
    <w:rsid w:val="00CC4AD5"/>
    <w:rsid w:val="00CD6D1B"/>
    <w:rsid w:val="00CE7BE2"/>
    <w:rsid w:val="00CF030A"/>
    <w:rsid w:val="00CF574C"/>
    <w:rsid w:val="00CF6CDB"/>
    <w:rsid w:val="00D019E4"/>
    <w:rsid w:val="00D2558B"/>
    <w:rsid w:val="00D33EEA"/>
    <w:rsid w:val="00D65AFD"/>
    <w:rsid w:val="00D85974"/>
    <w:rsid w:val="00D9636A"/>
    <w:rsid w:val="00DC76D6"/>
    <w:rsid w:val="00DD4941"/>
    <w:rsid w:val="00DE35D2"/>
    <w:rsid w:val="00DF142C"/>
    <w:rsid w:val="00DF6B9C"/>
    <w:rsid w:val="00E12C1D"/>
    <w:rsid w:val="00E33FA6"/>
    <w:rsid w:val="00E43452"/>
    <w:rsid w:val="00E528EA"/>
    <w:rsid w:val="00E61F41"/>
    <w:rsid w:val="00E711B5"/>
    <w:rsid w:val="00E723F7"/>
    <w:rsid w:val="00E74497"/>
    <w:rsid w:val="00E754F4"/>
    <w:rsid w:val="00E77000"/>
    <w:rsid w:val="00E95AF5"/>
    <w:rsid w:val="00EA05FA"/>
    <w:rsid w:val="00EB013E"/>
    <w:rsid w:val="00EB087F"/>
    <w:rsid w:val="00EC6085"/>
    <w:rsid w:val="00EF656A"/>
    <w:rsid w:val="00F14126"/>
    <w:rsid w:val="00F4764C"/>
    <w:rsid w:val="00F505F5"/>
    <w:rsid w:val="00F70F53"/>
    <w:rsid w:val="00F74112"/>
    <w:rsid w:val="00F74E1A"/>
    <w:rsid w:val="00F76EC7"/>
    <w:rsid w:val="00F93D65"/>
    <w:rsid w:val="00FB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D1CE"/>
  <w15:chartTrackingRefBased/>
  <w15:docId w15:val="{8DD9E476-9AB0-44EF-8996-DA943840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5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35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5D2"/>
  </w:style>
  <w:style w:type="paragraph" w:styleId="Footer">
    <w:name w:val="footer"/>
    <w:basedOn w:val="Normal"/>
    <w:link w:val="Foot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5D2"/>
  </w:style>
  <w:style w:type="character" w:customStyle="1" w:styleId="apple-converted-space">
    <w:name w:val="apple-converted-space"/>
    <w:basedOn w:val="DefaultParagraphFont"/>
    <w:rsid w:val="00DE35D2"/>
  </w:style>
  <w:style w:type="character" w:customStyle="1" w:styleId="il">
    <w:name w:val="il"/>
    <w:basedOn w:val="DefaultParagraphFont"/>
    <w:rsid w:val="00DE35D2"/>
  </w:style>
  <w:style w:type="character" w:styleId="Hyperlink">
    <w:name w:val="Hyperlink"/>
    <w:basedOn w:val="DefaultParagraphFont"/>
    <w:uiPriority w:val="99"/>
    <w:unhideWhenUsed/>
    <w:rsid w:val="00DE35D2"/>
    <w:rPr>
      <w:color w:val="0000FF"/>
      <w:u w:val="single"/>
    </w:rPr>
  </w:style>
  <w:style w:type="character" w:customStyle="1" w:styleId="small-caps">
    <w:name w:val="small-caps"/>
    <w:basedOn w:val="DefaultParagraphFont"/>
    <w:rsid w:val="00DE35D2"/>
  </w:style>
  <w:style w:type="character" w:customStyle="1" w:styleId="current-selection">
    <w:name w:val="current-selection"/>
    <w:basedOn w:val="DefaultParagraphFont"/>
    <w:rsid w:val="00DE35D2"/>
  </w:style>
  <w:style w:type="character" w:customStyle="1" w:styleId="a">
    <w:name w:val="_"/>
    <w:basedOn w:val="DefaultParagraphFont"/>
    <w:rsid w:val="00DE35D2"/>
  </w:style>
  <w:style w:type="character" w:customStyle="1" w:styleId="ff3">
    <w:name w:val="ff3"/>
    <w:basedOn w:val="DefaultParagraphFont"/>
    <w:rsid w:val="00DE35D2"/>
  </w:style>
  <w:style w:type="character" w:customStyle="1" w:styleId="ff6">
    <w:name w:val="ff6"/>
    <w:basedOn w:val="DefaultParagraphFont"/>
    <w:rsid w:val="00DE35D2"/>
  </w:style>
  <w:style w:type="character" w:customStyle="1" w:styleId="ff8">
    <w:name w:val="ff8"/>
    <w:basedOn w:val="DefaultParagraphFont"/>
    <w:rsid w:val="00DE35D2"/>
  </w:style>
  <w:style w:type="table" w:styleId="TableGrid">
    <w:name w:val="Table Grid"/>
    <w:basedOn w:val="TableNormal"/>
    <w:uiPriority w:val="39"/>
    <w:rsid w:val="00DE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3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5D2"/>
    <w:rPr>
      <w:rFonts w:ascii="Courier New" w:eastAsia="Times New Roman" w:hAnsi="Courier New" w:cs="Courier New"/>
      <w:sz w:val="20"/>
      <w:szCs w:val="20"/>
    </w:rPr>
  </w:style>
  <w:style w:type="character" w:customStyle="1" w:styleId="m-4106883653680148568apple-converted-space">
    <w:name w:val="m_-4106883653680148568apple-converted-space"/>
    <w:basedOn w:val="DefaultParagraphFont"/>
    <w:rsid w:val="00DE35D2"/>
  </w:style>
  <w:style w:type="character" w:styleId="LineNumber">
    <w:name w:val="line number"/>
    <w:basedOn w:val="DefaultParagraphFont"/>
    <w:uiPriority w:val="99"/>
    <w:semiHidden/>
    <w:unhideWhenUsed/>
    <w:rsid w:val="00DE35D2"/>
  </w:style>
  <w:style w:type="paragraph" w:customStyle="1" w:styleId="EndNoteBibliographyTitle">
    <w:name w:val="EndNote Bibliography Title"/>
    <w:basedOn w:val="Normal"/>
    <w:link w:val="EndNoteBibliographyTitleChar"/>
    <w:rsid w:val="00DE3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35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5D2"/>
    <w:rPr>
      <w:rFonts w:ascii="Calibri" w:hAnsi="Calibri" w:cs="Calibri"/>
      <w:noProof/>
    </w:rPr>
  </w:style>
  <w:style w:type="character" w:customStyle="1" w:styleId="inline-l2-heading">
    <w:name w:val="inline-l2-heading"/>
    <w:basedOn w:val="DefaultParagraphFont"/>
    <w:rsid w:val="00DE35D2"/>
  </w:style>
  <w:style w:type="character" w:styleId="CommentReference">
    <w:name w:val="annotation reference"/>
    <w:basedOn w:val="DefaultParagraphFont"/>
    <w:uiPriority w:val="99"/>
    <w:semiHidden/>
    <w:unhideWhenUsed/>
    <w:rsid w:val="00DE3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5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5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5D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5D2"/>
    <w:rPr>
      <w:rFonts w:ascii="Times New Roman" w:hAnsi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35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1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A0E2D-F431-4E57-8C83-1E5F5F26A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104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Pi</dc:creator>
  <cp:keywords/>
  <dc:description/>
  <cp:lastModifiedBy>hl Pi</cp:lastModifiedBy>
  <cp:revision>9</cp:revision>
  <cp:lastPrinted>2018-06-06T16:23:00Z</cp:lastPrinted>
  <dcterms:created xsi:type="dcterms:W3CDTF">2018-07-03T14:23:00Z</dcterms:created>
  <dcterms:modified xsi:type="dcterms:W3CDTF">2018-09-06T23:29:00Z</dcterms:modified>
</cp:coreProperties>
</file>